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4C99E9" w14:textId="3038BE79" w:rsidR="00D04B83" w:rsidRPr="00BC6E71" w:rsidRDefault="00BC6E71" w:rsidP="00D04B83">
      <w:pPr>
        <w:spacing w:line="360" w:lineRule="auto"/>
        <w:rPr>
          <w:b/>
          <w:bCs/>
          <w:lang w:val="en-US"/>
        </w:rPr>
      </w:pPr>
      <w:r w:rsidRPr="00BC6E71">
        <w:rPr>
          <w:b/>
          <w:bCs/>
          <w:sz w:val="36"/>
          <w:szCs w:val="36"/>
          <w:lang w:val="en-US"/>
        </w:rPr>
        <w:t xml:space="preserve">Additional file 2: </w:t>
      </w:r>
    </w:p>
    <w:p w14:paraId="72BFB4E6" w14:textId="23FA8789" w:rsidR="00F45D3A" w:rsidRPr="00BC6E71" w:rsidRDefault="009B08F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b/>
          <w:bCs/>
          <w:lang w:val="en-GB"/>
        </w:rPr>
      </w:pPr>
      <w:r w:rsidRPr="00BC6E71">
        <w:rPr>
          <w:b/>
          <w:bCs/>
          <w:lang w:val="en-GB"/>
        </w:rPr>
        <w:t>Tables</w:t>
      </w:r>
    </w:p>
    <w:tbl>
      <w:tblPr>
        <w:tblStyle w:val="TableNormal1"/>
        <w:tblW w:w="9498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529"/>
        <w:gridCol w:w="1703"/>
        <w:gridCol w:w="1565"/>
        <w:gridCol w:w="1701"/>
      </w:tblGrid>
      <w:tr w:rsidR="00057939" w:rsidRPr="00BC6E71" w14:paraId="05813F1B" w14:textId="77777777" w:rsidTr="008A2F3C">
        <w:trPr>
          <w:trHeight w:val="346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F0512" w14:textId="77777777" w:rsidR="00057939" w:rsidRPr="00BC6E71" w:rsidRDefault="00057939" w:rsidP="00D511E1">
            <w:pPr>
              <w:rPr>
                <w:lang w:val="en-US"/>
              </w:rPr>
            </w:pP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23BBB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  <w:b/>
                <w:bCs/>
                <w:lang w:val="en-GB"/>
              </w:rPr>
            </w:pPr>
            <w:r w:rsidRPr="00BC6E71">
              <w:rPr>
                <w:rStyle w:val="jrnl"/>
                <w:b/>
                <w:bCs/>
              </w:rPr>
              <w:t>SSD Patients</w:t>
            </w:r>
          </w:p>
          <w:p w14:paraId="601A7DFA" w14:textId="73A1E835" w:rsidR="00057939" w:rsidRPr="00BC6E71" w:rsidRDefault="00057939" w:rsidP="00D511E1">
            <w:pPr>
              <w:jc w:val="center"/>
              <w:rPr>
                <w:lang w:val="en-GB"/>
              </w:rPr>
            </w:pPr>
            <w:r w:rsidRPr="00BC6E71">
              <w:rPr>
                <w:b/>
                <w:bCs/>
                <w:lang w:val="en-US"/>
              </w:rPr>
              <w:t>(N</w:t>
            </w:r>
            <w:r w:rsidR="00A33A94" w:rsidRPr="00BC6E71">
              <w:rPr>
                <w:b/>
                <w:bCs/>
                <w:lang w:val="en-US"/>
              </w:rPr>
              <w:t> = </w:t>
            </w:r>
            <w:r w:rsidRPr="00BC6E71">
              <w:rPr>
                <w:b/>
                <w:bCs/>
                <w:lang w:val="en-US"/>
              </w:rPr>
              <w:t>100)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FC233" w14:textId="782C0C25" w:rsidR="00057939" w:rsidRPr="00BC6E71" w:rsidRDefault="00057939" w:rsidP="00D511E1">
            <w:pPr>
              <w:jc w:val="center"/>
              <w:rPr>
                <w:lang w:val="en-GB"/>
              </w:rPr>
            </w:pPr>
            <w:r w:rsidRPr="00BC6E71">
              <w:rPr>
                <w:b/>
                <w:bCs/>
                <w:lang w:val="en-US"/>
              </w:rPr>
              <w:t>IIH controls (N</w:t>
            </w:r>
            <w:r w:rsidR="00A33A94" w:rsidRPr="00BC6E71">
              <w:rPr>
                <w:b/>
                <w:bCs/>
                <w:lang w:val="en-US"/>
              </w:rPr>
              <w:t> = </w:t>
            </w:r>
            <w:r w:rsidRPr="00BC6E71">
              <w:rPr>
                <w:b/>
                <w:bCs/>
                <w:lang w:val="en-US"/>
              </w:rPr>
              <w:t>3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A0B53" w14:textId="77777777" w:rsidR="00057939" w:rsidRPr="00BC6E71" w:rsidRDefault="00057939" w:rsidP="00D511E1">
            <w:pPr>
              <w:jc w:val="center"/>
              <w:rPr>
                <w:lang w:val="en-GB"/>
              </w:rPr>
            </w:pPr>
            <w:r w:rsidRPr="00BC6E71">
              <w:rPr>
                <w:b/>
                <w:bCs/>
                <w:lang w:val="en-US"/>
              </w:rPr>
              <w:t>Statistics</w:t>
            </w:r>
          </w:p>
        </w:tc>
      </w:tr>
      <w:tr w:rsidR="00057939" w:rsidRPr="00BC6E71" w14:paraId="2BFC6265" w14:textId="77777777" w:rsidTr="008A2F3C">
        <w:trPr>
          <w:trHeight w:val="305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E9B04" w14:textId="77777777" w:rsidR="00057939" w:rsidRPr="00BC6E71" w:rsidRDefault="00057939" w:rsidP="00D511E1">
            <w:pPr>
              <w:rPr>
                <w:lang w:val="en-GB"/>
              </w:rPr>
            </w:pPr>
            <w:r w:rsidRPr="00BC6E71">
              <w:rPr>
                <w:b/>
                <w:bCs/>
                <w:lang w:val="en-US"/>
              </w:rPr>
              <w:t>Sex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DC8BD" w14:textId="77777777" w:rsidR="00057939" w:rsidRPr="00BC6E71" w:rsidRDefault="00057939" w:rsidP="00D511E1">
            <w:pPr>
              <w:jc w:val="center"/>
              <w:rPr>
                <w:lang w:val="en-GB"/>
              </w:rPr>
            </w:pPr>
            <w:r w:rsidRPr="00BC6E71">
              <w:rPr>
                <w:lang w:val="en-US"/>
              </w:rPr>
              <w:t>40 M : 60 F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ABDCC" w14:textId="77777777" w:rsidR="00057939" w:rsidRPr="00BC6E71" w:rsidRDefault="00057939" w:rsidP="00D511E1">
            <w:pPr>
              <w:jc w:val="center"/>
              <w:rPr>
                <w:lang w:val="en-GB"/>
              </w:rPr>
            </w:pPr>
            <w:r w:rsidRPr="00BC6E71">
              <w:rPr>
                <w:lang w:val="en-US"/>
              </w:rPr>
              <w:t>6 M : 33 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00B5C" w14:textId="0F2A2181" w:rsidR="00057939" w:rsidRPr="00BC6E71" w:rsidRDefault="00057939" w:rsidP="00D511E1">
            <w:pPr>
              <w:spacing w:line="280" w:lineRule="exact"/>
              <w:jc w:val="center"/>
              <w:rPr>
                <w:lang w:val="en-US"/>
              </w:rPr>
            </w:pPr>
            <w:bookmarkStart w:id="0" w:name="_Hlk91351375"/>
            <w:r w:rsidRPr="00BC6E71">
              <w:rPr>
                <w:lang w:val="en-US"/>
              </w:rPr>
              <w:t>Chi</w:t>
            </w:r>
            <w:r w:rsidRPr="00BC6E71">
              <w:rPr>
                <w:vertAlign w:val="superscript"/>
                <w:lang w:val="en-US"/>
              </w:rPr>
              <w:t>2</w:t>
            </w:r>
            <w:r w:rsidR="00A33A94" w:rsidRPr="00BC6E71">
              <w:rPr>
                <w:vertAlign w:val="superscript"/>
                <w:lang w:val="en-US"/>
              </w:rPr>
              <w:t> = </w:t>
            </w:r>
            <w:r w:rsidRPr="00BC6E71">
              <w:rPr>
                <w:lang w:val="en-US"/>
              </w:rPr>
              <w:t>7.678</w:t>
            </w:r>
          </w:p>
          <w:bookmarkEnd w:id="0"/>
          <w:p w14:paraId="1E0474AA" w14:textId="589CE96E" w:rsidR="00057939" w:rsidRPr="00BC6E71" w:rsidRDefault="00057939" w:rsidP="008907E6">
            <w:pPr>
              <w:spacing w:line="280" w:lineRule="exact"/>
              <w:jc w:val="center"/>
              <w:rPr>
                <w:lang w:val="en-US"/>
              </w:rPr>
            </w:pPr>
            <w:r w:rsidRPr="00BC6E71">
              <w:rPr>
                <w:b/>
                <w:bCs/>
                <w:lang w:val="en-US"/>
              </w:rPr>
              <w:t>p</w:t>
            </w:r>
            <w:r w:rsidR="00A33A94" w:rsidRPr="00BC6E71">
              <w:rPr>
                <w:b/>
                <w:bCs/>
                <w:lang w:val="en-US"/>
              </w:rPr>
              <w:t> = </w:t>
            </w:r>
            <w:r w:rsidRPr="00BC6E71">
              <w:rPr>
                <w:b/>
                <w:bCs/>
                <w:lang w:val="en-US"/>
              </w:rPr>
              <w:t>0.006</w:t>
            </w:r>
          </w:p>
        </w:tc>
      </w:tr>
      <w:tr w:rsidR="00057939" w:rsidRPr="00BC6E71" w14:paraId="493A0ADC" w14:textId="77777777" w:rsidTr="008A2F3C">
        <w:trPr>
          <w:trHeight w:val="274"/>
        </w:trPr>
        <w:tc>
          <w:tcPr>
            <w:tcW w:w="45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77EDB" w14:textId="73E974C1" w:rsidR="00057939" w:rsidRPr="00BC6E71" w:rsidRDefault="00057939" w:rsidP="00D511E1">
            <w:pPr>
              <w:rPr>
                <w:lang w:val="en-US"/>
              </w:rPr>
            </w:pPr>
            <w:r w:rsidRPr="00BC6E71">
              <w:rPr>
                <w:b/>
                <w:bCs/>
                <w:lang w:val="en-US"/>
              </w:rPr>
              <w:t>Average age</w:t>
            </w:r>
            <w:r w:rsidR="00A33A94" w:rsidRPr="00BC6E71">
              <w:rPr>
                <w:b/>
                <w:bCs/>
                <w:lang w:val="en-US"/>
              </w:rPr>
              <w:t> </w:t>
            </w:r>
            <w:r w:rsidR="00CB3A0C" w:rsidRPr="00BC6E71">
              <w:rPr>
                <w:b/>
                <w:bCs/>
                <w:lang w:val="en-US"/>
              </w:rPr>
              <w:t>±</w:t>
            </w:r>
            <w:r w:rsidR="00A33A94" w:rsidRPr="00BC6E71">
              <w:rPr>
                <w:b/>
                <w:bCs/>
                <w:lang w:val="en-US"/>
              </w:rPr>
              <w:t> </w:t>
            </w:r>
            <w:r w:rsidRPr="00BC6E71">
              <w:rPr>
                <w:b/>
                <w:bCs/>
                <w:lang w:val="en-US"/>
              </w:rPr>
              <w:t>SD</w:t>
            </w:r>
            <w:r w:rsidRPr="00BC6E71">
              <w:rPr>
                <w:lang w:val="en-US"/>
              </w:rPr>
              <w:t xml:space="preserve"> (age range)</w:t>
            </w:r>
          </w:p>
        </w:tc>
        <w:tc>
          <w:tcPr>
            <w:tcW w:w="17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A59F3" w14:textId="1AD5EA8D" w:rsidR="00057939" w:rsidRPr="00BC6E71" w:rsidRDefault="00057939" w:rsidP="008A2F3C">
            <w:pPr>
              <w:jc w:val="center"/>
              <w:rPr>
                <w:rFonts w:eastAsia="Times New Roman" w:cs="Times New Roman"/>
                <w:lang w:val="en-GB"/>
              </w:rPr>
            </w:pPr>
            <w:r w:rsidRPr="00BC6E71">
              <w:rPr>
                <w:rStyle w:val="jrnl"/>
              </w:rPr>
              <w:t>33.7</w:t>
            </w:r>
            <w:r w:rsidR="00A33A94" w:rsidRPr="00BC6E71">
              <w:rPr>
                <w:rStyle w:val="jrnl"/>
              </w:rPr>
              <w:t> </w:t>
            </w:r>
            <w:r w:rsidR="00CB3A0C" w:rsidRPr="00BC6E71">
              <w:rPr>
                <w:rStyle w:val="jrnl"/>
              </w:rPr>
              <w:t>±</w:t>
            </w:r>
            <w:r w:rsidR="00A33A94" w:rsidRPr="00BC6E71">
              <w:rPr>
                <w:rStyle w:val="jrnl"/>
              </w:rPr>
              <w:t> </w:t>
            </w:r>
            <w:r w:rsidRPr="00BC6E71">
              <w:rPr>
                <w:rStyle w:val="jrnl"/>
              </w:rPr>
              <w:t>12.0</w:t>
            </w:r>
          </w:p>
          <w:p w14:paraId="09497036" w14:textId="77777777" w:rsidR="00057939" w:rsidRPr="00BC6E71" w:rsidRDefault="00057939" w:rsidP="00D511E1">
            <w:pPr>
              <w:jc w:val="center"/>
              <w:rPr>
                <w:lang w:val="en-GB"/>
              </w:rPr>
            </w:pPr>
            <w:r w:rsidRPr="00BC6E71">
              <w:rPr>
                <w:lang w:val="en-US"/>
              </w:rPr>
              <w:t>(18-65 years)</w:t>
            </w:r>
          </w:p>
        </w:tc>
        <w:tc>
          <w:tcPr>
            <w:tcW w:w="156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26C2E" w14:textId="15F8D0A7" w:rsidR="00057939" w:rsidRPr="00BC6E71" w:rsidRDefault="00057939" w:rsidP="00D511E1">
            <w:pPr>
              <w:jc w:val="center"/>
              <w:rPr>
                <w:rFonts w:eastAsia="Times New Roman" w:cs="Times New Roman"/>
                <w:color w:val="222222"/>
                <w:u w:color="222222"/>
                <w:shd w:val="clear" w:color="auto" w:fill="FFFFFF"/>
                <w:lang w:val="en-GB"/>
              </w:rPr>
            </w:pPr>
            <w:r w:rsidRPr="00BC6E71">
              <w:rPr>
                <w:shd w:val="clear" w:color="auto" w:fill="FFFFFF"/>
                <w:lang w:val="en-US"/>
              </w:rPr>
              <w:t>34.6</w:t>
            </w:r>
            <w:r w:rsidR="00A33A94" w:rsidRPr="00BC6E71">
              <w:rPr>
                <w:shd w:val="clear" w:color="auto" w:fill="FFFFFF"/>
                <w:lang w:val="en-US"/>
              </w:rPr>
              <w:t> </w:t>
            </w:r>
            <w:r w:rsidR="00CB3A0C" w:rsidRPr="00BC6E71">
              <w:rPr>
                <w:shd w:val="clear" w:color="auto" w:fill="FFFFFF"/>
                <w:lang w:val="en-US"/>
              </w:rPr>
              <w:t>±</w:t>
            </w:r>
            <w:r w:rsidR="00A33A94" w:rsidRPr="00BC6E71">
              <w:rPr>
                <w:shd w:val="clear" w:color="auto" w:fill="FFFFFF"/>
                <w:lang w:val="en-US"/>
              </w:rPr>
              <w:t> </w:t>
            </w:r>
            <w:r w:rsidRPr="00BC6E71">
              <w:rPr>
                <w:rStyle w:val="jrnl"/>
                <w:color w:val="222222"/>
                <w:u w:color="222222"/>
                <w:shd w:val="clear" w:color="auto" w:fill="FFFFFF"/>
              </w:rPr>
              <w:t>12.0</w:t>
            </w:r>
          </w:p>
          <w:p w14:paraId="17DD1321" w14:textId="77777777" w:rsidR="00057939" w:rsidRPr="00BC6E71" w:rsidRDefault="00057939" w:rsidP="00D511E1">
            <w:pPr>
              <w:jc w:val="center"/>
              <w:rPr>
                <w:lang w:val="en-GB"/>
              </w:rPr>
            </w:pPr>
            <w:r w:rsidRPr="00BC6E71">
              <w:rPr>
                <w:color w:val="222222"/>
                <w:u w:color="222222"/>
                <w:shd w:val="clear" w:color="auto" w:fill="FFFFFF"/>
                <w:lang w:val="en-US"/>
              </w:rPr>
              <w:t>(18-61 years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39A7A" w14:textId="2B275871" w:rsidR="00057939" w:rsidRPr="00BC6E71" w:rsidRDefault="00057939" w:rsidP="00D511E1">
            <w:pPr>
              <w:spacing w:line="280" w:lineRule="exact"/>
              <w:jc w:val="center"/>
              <w:rPr>
                <w:lang w:val="en-US"/>
              </w:rPr>
            </w:pPr>
            <w:bookmarkStart w:id="1" w:name="_Hlk91351414"/>
            <w:r w:rsidRPr="00BC6E71">
              <w:rPr>
                <w:lang w:val="en-US"/>
              </w:rPr>
              <w:t>z</w:t>
            </w:r>
            <w:r w:rsidR="00A33A94" w:rsidRPr="00BC6E71">
              <w:rPr>
                <w:lang w:val="en-US"/>
              </w:rPr>
              <w:t> = </w:t>
            </w:r>
            <w:r w:rsidRPr="00BC6E71">
              <w:rPr>
                <w:lang w:val="en-US"/>
              </w:rPr>
              <w:t>-0.516</w:t>
            </w:r>
          </w:p>
          <w:bookmarkEnd w:id="1"/>
          <w:p w14:paraId="31BA0AB8" w14:textId="6F58D25C" w:rsidR="00057939" w:rsidRPr="00BC6E71" w:rsidRDefault="00057939" w:rsidP="00D511E1">
            <w:pPr>
              <w:spacing w:line="280" w:lineRule="exact"/>
              <w:jc w:val="center"/>
              <w:rPr>
                <w:lang w:val="en-GB"/>
              </w:rPr>
            </w:pPr>
            <w:r w:rsidRPr="00BC6E71">
              <w:rPr>
                <w:lang w:val="en-US"/>
              </w:rPr>
              <w:t>p</w:t>
            </w:r>
            <w:r w:rsidR="00A33A94" w:rsidRPr="00BC6E71">
              <w:rPr>
                <w:lang w:val="en-US"/>
              </w:rPr>
              <w:t> = </w:t>
            </w:r>
            <w:r w:rsidRPr="00BC6E71">
              <w:rPr>
                <w:lang w:val="en-US"/>
              </w:rPr>
              <w:t>0.606</w:t>
            </w:r>
          </w:p>
        </w:tc>
      </w:tr>
      <w:tr w:rsidR="00057939" w:rsidRPr="00BC6E71" w14:paraId="6BBB4232" w14:textId="77777777" w:rsidTr="008A2F3C">
        <w:trPr>
          <w:trHeight w:val="341"/>
        </w:trPr>
        <w:tc>
          <w:tcPr>
            <w:tcW w:w="45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F87D7" w14:textId="7EFBF360" w:rsidR="00057939" w:rsidRPr="00BC6E71" w:rsidRDefault="00057939" w:rsidP="00D511E1">
            <w:pPr>
              <w:rPr>
                <w:rFonts w:eastAsia="Times New Roman" w:cs="Times New Roman"/>
                <w:b/>
                <w:bCs/>
              </w:rPr>
            </w:pPr>
            <w:r w:rsidRPr="00BC6E71">
              <w:rPr>
                <w:rStyle w:val="jrnl"/>
                <w:b/>
                <w:bCs/>
                <w:lang w:val="de-DE"/>
              </w:rPr>
              <w:t>Diagnoses</w:t>
            </w:r>
          </w:p>
          <w:p w14:paraId="18CB2EDB" w14:textId="77777777" w:rsidR="00057939" w:rsidRPr="00BC6E71" w:rsidRDefault="00057939" w:rsidP="00D511E1">
            <w:pPr>
              <w:jc w:val="right"/>
            </w:pPr>
            <w:r w:rsidRPr="00BC6E71">
              <w:rPr>
                <w:rStyle w:val="jrnl"/>
                <w:lang w:val="de-DE"/>
              </w:rPr>
              <w:t>Paranoid schizophrenia [F20.0</w:t>
            </w:r>
            <w:r w:rsidRPr="00BC6E71">
              <w:t>]</w:t>
            </w:r>
          </w:p>
          <w:p w14:paraId="45D142AD" w14:textId="77777777" w:rsidR="00057939" w:rsidRPr="00BC6E71" w:rsidRDefault="00057939" w:rsidP="00D511E1">
            <w:pPr>
              <w:jc w:val="right"/>
            </w:pPr>
            <w:r w:rsidRPr="00BC6E71">
              <w:t xml:space="preserve">Hebephrenic schizophrenia </w:t>
            </w:r>
            <w:r w:rsidRPr="00BC6E71">
              <w:rPr>
                <w:rStyle w:val="jrnl"/>
                <w:lang w:val="de-DE"/>
              </w:rPr>
              <w:t>[F20.1</w:t>
            </w:r>
            <w:r w:rsidRPr="00BC6E71">
              <w:t>]</w:t>
            </w:r>
          </w:p>
          <w:p w14:paraId="07F7CCC1" w14:textId="77777777" w:rsidR="00057939" w:rsidRPr="00BC6E71" w:rsidRDefault="00057939" w:rsidP="00D511E1">
            <w:pPr>
              <w:jc w:val="right"/>
              <w:rPr>
                <w:lang w:val="en-US"/>
              </w:rPr>
            </w:pPr>
            <w:r w:rsidRPr="00BC6E71">
              <w:rPr>
                <w:lang w:val="en-US"/>
              </w:rPr>
              <w:t xml:space="preserve">Catatonic schizophrenia </w:t>
            </w:r>
            <w:r w:rsidRPr="00BC6E71">
              <w:rPr>
                <w:rStyle w:val="jrnl"/>
              </w:rPr>
              <w:t>[F20.2</w:t>
            </w:r>
            <w:r w:rsidRPr="00BC6E71">
              <w:rPr>
                <w:lang w:val="en-US"/>
              </w:rPr>
              <w:t>]</w:t>
            </w:r>
          </w:p>
          <w:p w14:paraId="4876BCCA" w14:textId="77777777" w:rsidR="00057939" w:rsidRPr="00BC6E71" w:rsidRDefault="00057939" w:rsidP="00D511E1">
            <w:pPr>
              <w:jc w:val="right"/>
              <w:rPr>
                <w:lang w:val="en-US"/>
              </w:rPr>
            </w:pPr>
            <w:r w:rsidRPr="00BC6E71">
              <w:rPr>
                <w:lang w:val="en-US"/>
              </w:rPr>
              <w:t>Delusional Disorder [F22.0]</w:t>
            </w:r>
          </w:p>
          <w:p w14:paraId="0E355F76" w14:textId="77777777" w:rsidR="00057939" w:rsidRPr="00BC6E71" w:rsidRDefault="00057939" w:rsidP="00D511E1">
            <w:pPr>
              <w:jc w:val="right"/>
              <w:rPr>
                <w:rStyle w:val="jrnl"/>
                <w:rFonts w:eastAsia="Times New Roman" w:cs="Times New Roman"/>
              </w:rPr>
            </w:pPr>
            <w:r w:rsidRPr="00BC6E71">
              <w:rPr>
                <w:rStyle w:val="jrnl"/>
              </w:rPr>
              <w:t>Acute polymorphic psychotic [F23.1]</w:t>
            </w:r>
          </w:p>
          <w:p w14:paraId="309BEFAF" w14:textId="77777777" w:rsidR="00057939" w:rsidRPr="00BC6E71" w:rsidRDefault="00057939" w:rsidP="00D511E1">
            <w:pPr>
              <w:jc w:val="right"/>
              <w:rPr>
                <w:lang w:val="en-US"/>
              </w:rPr>
            </w:pPr>
            <w:r w:rsidRPr="00BC6E71">
              <w:rPr>
                <w:lang w:val="en-US"/>
              </w:rPr>
              <w:t>Schizoaffective disorder [F25.X]</w:t>
            </w:r>
          </w:p>
          <w:p w14:paraId="0310B24E" w14:textId="0753F0B4" w:rsidR="00057939" w:rsidRPr="00BC6E71" w:rsidRDefault="00057939" w:rsidP="007B4AF8">
            <w:pPr>
              <w:jc w:val="right"/>
              <w:rPr>
                <w:color w:val="E7E6E6" w:themeColor="background2"/>
                <w:lang w:val="en-US"/>
              </w:rPr>
            </w:pPr>
            <w:r w:rsidRPr="00BC6E71">
              <w:rPr>
                <w:color w:val="E7E6E6" w:themeColor="background2"/>
                <w:lang w:val="en-US"/>
              </w:rPr>
              <w:t xml:space="preserve">- </w:t>
            </w:r>
          </w:p>
          <w:p w14:paraId="32950C77" w14:textId="77777777" w:rsidR="00057939" w:rsidRPr="00BC6E71" w:rsidRDefault="00057939" w:rsidP="00D511E1">
            <w:pPr>
              <w:jc w:val="right"/>
              <w:rPr>
                <w:rStyle w:val="jrnl"/>
              </w:rPr>
            </w:pPr>
          </w:p>
          <w:p w14:paraId="1B0BF891" w14:textId="77777777" w:rsidR="00057939" w:rsidRPr="00BC6E71" w:rsidRDefault="00057939" w:rsidP="00D511E1">
            <w:pPr>
              <w:rPr>
                <w:rFonts w:eastAsia="Times New Roman" w:cs="Times New Roman"/>
                <w:b/>
                <w:bCs/>
                <w:lang w:val="en-US"/>
              </w:rPr>
            </w:pPr>
            <w:r w:rsidRPr="00BC6E71">
              <w:rPr>
                <w:rStyle w:val="jrnl"/>
                <w:b/>
                <w:bCs/>
              </w:rPr>
              <w:t>Course of disease</w:t>
            </w:r>
          </w:p>
          <w:p w14:paraId="354B9A29" w14:textId="0E45E608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First</w:t>
            </w:r>
            <w:r w:rsidR="00F85F7E" w:rsidRPr="00BC6E71">
              <w:rPr>
                <w:rStyle w:val="jrnl"/>
              </w:rPr>
              <w:t>-time diagnosis</w:t>
            </w:r>
          </w:p>
          <w:p w14:paraId="3065D550" w14:textId="77777777" w:rsidR="00057939" w:rsidRPr="00BC6E71" w:rsidRDefault="00057939" w:rsidP="00D511E1">
            <w:pPr>
              <w:jc w:val="right"/>
              <w:rPr>
                <w:lang w:val="en-US"/>
              </w:rPr>
            </w:pPr>
            <w:r w:rsidRPr="00BC6E71">
              <w:rPr>
                <w:lang w:val="en-US"/>
              </w:rPr>
              <w:t>Chronic/Recurrent</w:t>
            </w:r>
          </w:p>
        </w:tc>
        <w:tc>
          <w:tcPr>
            <w:tcW w:w="17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51D4D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  <w:shd w:val="clear" w:color="auto" w:fill="FFFF00"/>
                <w:lang w:val="en-US"/>
              </w:rPr>
            </w:pPr>
          </w:p>
          <w:p w14:paraId="3831F880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  <w:lang w:val="en-GB"/>
              </w:rPr>
            </w:pPr>
            <w:r w:rsidRPr="00BC6E71">
              <w:rPr>
                <w:lang w:val="en-GB"/>
              </w:rPr>
              <w:t>56 (56%)</w:t>
            </w:r>
          </w:p>
          <w:p w14:paraId="7017250F" w14:textId="77777777" w:rsidR="00057939" w:rsidRPr="00BC6E71" w:rsidRDefault="00057939" w:rsidP="00D511E1">
            <w:pPr>
              <w:jc w:val="center"/>
              <w:rPr>
                <w:lang w:val="en-GB"/>
              </w:rPr>
            </w:pPr>
            <w:r w:rsidRPr="00BC6E71">
              <w:rPr>
                <w:lang w:val="en-GB"/>
              </w:rPr>
              <w:t>2 (2%)</w:t>
            </w:r>
          </w:p>
          <w:p w14:paraId="42F59321" w14:textId="77777777" w:rsidR="00057939" w:rsidRPr="00BC6E71" w:rsidRDefault="00057939" w:rsidP="00D511E1">
            <w:pPr>
              <w:jc w:val="center"/>
              <w:rPr>
                <w:lang w:val="en-GB"/>
              </w:rPr>
            </w:pPr>
            <w:r w:rsidRPr="00BC6E71">
              <w:rPr>
                <w:lang w:val="en-GB"/>
              </w:rPr>
              <w:t>2 (2%)</w:t>
            </w:r>
          </w:p>
          <w:p w14:paraId="621A3B5E" w14:textId="77777777" w:rsidR="00057939" w:rsidRPr="00BC6E71" w:rsidRDefault="00057939" w:rsidP="00D511E1">
            <w:pPr>
              <w:jc w:val="center"/>
              <w:rPr>
                <w:lang w:val="en-GB"/>
              </w:rPr>
            </w:pPr>
            <w:r w:rsidRPr="00BC6E71">
              <w:rPr>
                <w:lang w:val="en-GB"/>
              </w:rPr>
              <w:t>6 (6%)</w:t>
            </w:r>
          </w:p>
          <w:p w14:paraId="236471F2" w14:textId="77777777" w:rsidR="00057939" w:rsidRPr="00BC6E71" w:rsidRDefault="00057939" w:rsidP="00D511E1">
            <w:pPr>
              <w:jc w:val="center"/>
              <w:rPr>
                <w:lang w:val="en-GB"/>
              </w:rPr>
            </w:pPr>
            <w:r w:rsidRPr="00BC6E71">
              <w:rPr>
                <w:lang w:val="en-GB"/>
              </w:rPr>
              <w:t>4 (4%)</w:t>
            </w:r>
          </w:p>
          <w:p w14:paraId="5F7420DC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  <w:lang w:val="en-GB"/>
              </w:rPr>
            </w:pPr>
            <w:r w:rsidRPr="00BC6E71">
              <w:rPr>
                <w:lang w:val="en-GB"/>
              </w:rPr>
              <w:t>30 (30%)</w:t>
            </w:r>
          </w:p>
          <w:p w14:paraId="310FD08F" w14:textId="77777777" w:rsidR="00057939" w:rsidRPr="00BC6E71" w:rsidRDefault="00057939" w:rsidP="00D511E1">
            <w:pPr>
              <w:jc w:val="center"/>
              <w:rPr>
                <w:lang w:val="en-GB"/>
              </w:rPr>
            </w:pPr>
          </w:p>
          <w:p w14:paraId="46C0C608" w14:textId="77777777" w:rsidR="00057939" w:rsidRPr="00BC6E71" w:rsidRDefault="00057939" w:rsidP="00D511E1">
            <w:pPr>
              <w:jc w:val="center"/>
              <w:rPr>
                <w:lang w:val="en-GB"/>
              </w:rPr>
            </w:pPr>
          </w:p>
          <w:p w14:paraId="26A13207" w14:textId="77777777" w:rsidR="007B4AF8" w:rsidRPr="00BC6E71" w:rsidRDefault="007B4AF8" w:rsidP="00D511E1">
            <w:pPr>
              <w:jc w:val="center"/>
              <w:rPr>
                <w:lang w:val="en-GB"/>
              </w:rPr>
            </w:pPr>
          </w:p>
          <w:p w14:paraId="6C79F0B4" w14:textId="3A45E64F" w:rsidR="00057939" w:rsidRPr="00BC6E71" w:rsidRDefault="00057939" w:rsidP="00D511E1">
            <w:pPr>
              <w:jc w:val="center"/>
              <w:rPr>
                <w:rFonts w:eastAsia="Times New Roman" w:cs="Times New Roman"/>
                <w:lang w:val="en-GB"/>
              </w:rPr>
            </w:pPr>
            <w:r w:rsidRPr="00BC6E71">
              <w:rPr>
                <w:lang w:val="en-GB"/>
              </w:rPr>
              <w:t>42 (42%)</w:t>
            </w:r>
          </w:p>
          <w:p w14:paraId="265F027E" w14:textId="4FC8E31C" w:rsidR="00057939" w:rsidRPr="00BC6E71" w:rsidRDefault="00057939" w:rsidP="000D7EB9">
            <w:pPr>
              <w:jc w:val="center"/>
              <w:rPr>
                <w:lang w:val="en-GB"/>
              </w:rPr>
            </w:pPr>
            <w:r w:rsidRPr="00BC6E71">
              <w:rPr>
                <w:lang w:val="en-GB"/>
              </w:rPr>
              <w:t>58 (58%)</w:t>
            </w:r>
          </w:p>
        </w:tc>
        <w:tc>
          <w:tcPr>
            <w:tcW w:w="156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F5E29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  <w:shd w:val="clear" w:color="auto" w:fill="FFFF00"/>
                <w:lang w:val="en-GB"/>
              </w:rPr>
            </w:pPr>
          </w:p>
          <w:p w14:paraId="6AFC222F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  <w:shd w:val="clear" w:color="auto" w:fill="FFFF00"/>
                <w:lang w:val="en-GB"/>
              </w:rPr>
            </w:pPr>
          </w:p>
          <w:p w14:paraId="65B8565D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  <w:shd w:val="clear" w:color="auto" w:fill="FFFF00"/>
                <w:lang w:val="en-GB"/>
              </w:rPr>
            </w:pPr>
          </w:p>
          <w:p w14:paraId="6BD62033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  <w:shd w:val="clear" w:color="auto" w:fill="FFFF00"/>
                <w:lang w:val="en-GB"/>
              </w:rPr>
            </w:pPr>
          </w:p>
          <w:p w14:paraId="109E2C62" w14:textId="77777777" w:rsidR="00057939" w:rsidRPr="00BC6E71" w:rsidRDefault="00057939" w:rsidP="00D511E1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955CA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  <w:shd w:val="clear" w:color="auto" w:fill="FFFF00"/>
                <w:lang w:val="en-GB"/>
              </w:rPr>
            </w:pPr>
          </w:p>
          <w:p w14:paraId="29FCE3FA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  <w:shd w:val="clear" w:color="auto" w:fill="FFFF00"/>
                <w:lang w:val="en-GB"/>
              </w:rPr>
            </w:pPr>
          </w:p>
          <w:p w14:paraId="65C2AD22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  <w:shd w:val="clear" w:color="auto" w:fill="FFFF00"/>
                <w:lang w:val="en-GB"/>
              </w:rPr>
            </w:pPr>
          </w:p>
          <w:p w14:paraId="7878DDD8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  <w:shd w:val="clear" w:color="auto" w:fill="FFFF00"/>
                <w:lang w:val="en-GB"/>
              </w:rPr>
            </w:pPr>
          </w:p>
          <w:p w14:paraId="4FE3A845" w14:textId="77777777" w:rsidR="00057939" w:rsidRPr="00BC6E71" w:rsidRDefault="00057939" w:rsidP="00D511E1">
            <w:pPr>
              <w:rPr>
                <w:lang w:val="en-GB"/>
              </w:rPr>
            </w:pPr>
          </w:p>
        </w:tc>
      </w:tr>
      <w:tr w:rsidR="00057939" w:rsidRPr="00BC6E71" w14:paraId="16F2835E" w14:textId="77777777" w:rsidTr="008A2F3C">
        <w:trPr>
          <w:trHeight w:val="2110"/>
        </w:trPr>
        <w:tc>
          <w:tcPr>
            <w:tcW w:w="45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75DEC" w14:textId="77777777" w:rsidR="00057939" w:rsidRPr="00BC6E71" w:rsidRDefault="00057939" w:rsidP="00D511E1">
            <w:pPr>
              <w:rPr>
                <w:rStyle w:val="jrnl"/>
                <w:b/>
                <w:bCs/>
                <w:color w:val="000000" w:themeColor="text1"/>
              </w:rPr>
            </w:pPr>
            <w:r w:rsidRPr="00BC6E71">
              <w:rPr>
                <w:rStyle w:val="jrnl"/>
                <w:b/>
                <w:bCs/>
                <w:color w:val="000000" w:themeColor="text1"/>
              </w:rPr>
              <w:t>Psychiatric comorbidity</w:t>
            </w:r>
          </w:p>
          <w:p w14:paraId="0C0ACDA0" w14:textId="77777777" w:rsidR="00057939" w:rsidRPr="00BC6E71" w:rsidRDefault="00057939" w:rsidP="00D511E1">
            <w:pPr>
              <w:jc w:val="right"/>
              <w:rPr>
                <w:rStyle w:val="jrnl"/>
                <w:bCs/>
                <w:color w:val="000000" w:themeColor="text1"/>
              </w:rPr>
            </w:pPr>
            <w:r w:rsidRPr="00BC6E71">
              <w:rPr>
                <w:rStyle w:val="jrnl"/>
                <w:bCs/>
                <w:color w:val="000000" w:themeColor="text1"/>
              </w:rPr>
              <w:t xml:space="preserve">Depression </w:t>
            </w:r>
          </w:p>
          <w:p w14:paraId="157F3105" w14:textId="77777777" w:rsidR="00057939" w:rsidRPr="00BC6E71" w:rsidRDefault="00057939" w:rsidP="00D511E1">
            <w:pPr>
              <w:jc w:val="right"/>
              <w:rPr>
                <w:rStyle w:val="jrnl"/>
                <w:bCs/>
                <w:color w:val="000000" w:themeColor="text1"/>
              </w:rPr>
            </w:pPr>
            <w:r w:rsidRPr="00BC6E71">
              <w:rPr>
                <w:rStyle w:val="jrnl"/>
                <w:bCs/>
                <w:color w:val="000000" w:themeColor="text1"/>
              </w:rPr>
              <w:t xml:space="preserve">ADHD </w:t>
            </w:r>
          </w:p>
          <w:p w14:paraId="4B8841A4" w14:textId="77777777" w:rsidR="00057939" w:rsidRPr="00BC6E71" w:rsidRDefault="00057939" w:rsidP="00D511E1">
            <w:pPr>
              <w:jc w:val="right"/>
              <w:rPr>
                <w:rStyle w:val="jrnl"/>
                <w:bCs/>
                <w:color w:val="000000" w:themeColor="text1"/>
              </w:rPr>
            </w:pPr>
            <w:r w:rsidRPr="00BC6E71">
              <w:rPr>
                <w:rStyle w:val="jrnl"/>
                <w:bCs/>
                <w:color w:val="000000" w:themeColor="text1"/>
              </w:rPr>
              <w:t xml:space="preserve">Autism spectrum disorder </w:t>
            </w:r>
          </w:p>
          <w:p w14:paraId="454B0C97" w14:textId="77777777" w:rsidR="00057939" w:rsidRPr="00BC6E71" w:rsidRDefault="00057939" w:rsidP="00D511E1">
            <w:pPr>
              <w:jc w:val="right"/>
              <w:rPr>
                <w:rStyle w:val="jrnl"/>
                <w:bCs/>
                <w:color w:val="000000" w:themeColor="text1"/>
              </w:rPr>
            </w:pPr>
            <w:r w:rsidRPr="00BC6E71">
              <w:rPr>
                <w:rStyle w:val="jrnl"/>
                <w:bCs/>
                <w:color w:val="000000" w:themeColor="text1"/>
              </w:rPr>
              <w:t>Other Developmental disorder</w:t>
            </w:r>
          </w:p>
          <w:p w14:paraId="4A9E1DB8" w14:textId="77777777" w:rsidR="00057939" w:rsidRPr="00BC6E71" w:rsidRDefault="00057939" w:rsidP="00D511E1">
            <w:pPr>
              <w:jc w:val="right"/>
              <w:rPr>
                <w:rStyle w:val="jrnl"/>
                <w:bCs/>
                <w:color w:val="000000" w:themeColor="text1"/>
              </w:rPr>
            </w:pPr>
            <w:r w:rsidRPr="00BC6E71">
              <w:rPr>
                <w:rStyle w:val="jrnl"/>
                <w:bCs/>
                <w:color w:val="000000" w:themeColor="text1"/>
              </w:rPr>
              <w:t xml:space="preserve">OCD </w:t>
            </w:r>
          </w:p>
          <w:p w14:paraId="2EE70292" w14:textId="77777777" w:rsidR="00057939" w:rsidRPr="00BC6E71" w:rsidRDefault="00057939" w:rsidP="00D511E1">
            <w:pPr>
              <w:jc w:val="right"/>
              <w:rPr>
                <w:rStyle w:val="jrnl"/>
                <w:bCs/>
                <w:color w:val="000000" w:themeColor="text1"/>
              </w:rPr>
            </w:pPr>
            <w:r w:rsidRPr="00BC6E71">
              <w:rPr>
                <w:rStyle w:val="jrnl"/>
                <w:bCs/>
                <w:color w:val="000000" w:themeColor="text1"/>
              </w:rPr>
              <w:t xml:space="preserve">Borderline personality disorder </w:t>
            </w:r>
          </w:p>
          <w:p w14:paraId="6F5A7600" w14:textId="77777777" w:rsidR="00057939" w:rsidRPr="00BC6E71" w:rsidRDefault="00057939" w:rsidP="00D511E1">
            <w:pPr>
              <w:jc w:val="right"/>
              <w:rPr>
                <w:rStyle w:val="jrnl"/>
                <w:bCs/>
                <w:color w:val="000000" w:themeColor="text1"/>
              </w:rPr>
            </w:pPr>
            <w:r w:rsidRPr="00BC6E71">
              <w:rPr>
                <w:rStyle w:val="jrnl"/>
                <w:bCs/>
                <w:color w:val="000000" w:themeColor="text1"/>
              </w:rPr>
              <w:t xml:space="preserve">PTSD </w:t>
            </w:r>
          </w:p>
          <w:p w14:paraId="7C6DCB78" w14:textId="77777777" w:rsidR="00057939" w:rsidRPr="00BC6E71" w:rsidRDefault="00057939" w:rsidP="00D511E1">
            <w:pPr>
              <w:jc w:val="right"/>
              <w:rPr>
                <w:rStyle w:val="jrnl"/>
                <w:bCs/>
                <w:color w:val="000000" w:themeColor="text1"/>
              </w:rPr>
            </w:pPr>
            <w:r w:rsidRPr="00BC6E71">
              <w:rPr>
                <w:rStyle w:val="jrnl"/>
                <w:bCs/>
                <w:color w:val="000000" w:themeColor="text1"/>
              </w:rPr>
              <w:t xml:space="preserve">Anorexia nervosa in youth </w:t>
            </w:r>
          </w:p>
          <w:p w14:paraId="1B23A2F9" w14:textId="77777777" w:rsidR="00057939" w:rsidRPr="00BC6E71" w:rsidRDefault="00057939" w:rsidP="00D511E1">
            <w:pPr>
              <w:jc w:val="right"/>
              <w:rPr>
                <w:rStyle w:val="jrnl"/>
                <w:bCs/>
                <w:color w:val="000000" w:themeColor="text1"/>
              </w:rPr>
            </w:pPr>
            <w:r w:rsidRPr="00BC6E71">
              <w:rPr>
                <w:rStyle w:val="jrnl"/>
                <w:bCs/>
                <w:color w:val="000000" w:themeColor="text1"/>
              </w:rPr>
              <w:t xml:space="preserve">Substance dependence in history </w:t>
            </w:r>
          </w:p>
          <w:p w14:paraId="648A29AF" w14:textId="5F2EB3E4" w:rsidR="00057939" w:rsidRPr="00BC6E71" w:rsidRDefault="00057939" w:rsidP="00D511E1">
            <w:pPr>
              <w:jc w:val="right"/>
              <w:rPr>
                <w:rStyle w:val="jrnl"/>
                <w:bCs/>
                <w:color w:val="000000" w:themeColor="text1"/>
              </w:rPr>
            </w:pPr>
            <w:r w:rsidRPr="00BC6E71">
              <w:rPr>
                <w:rStyle w:val="jrnl"/>
                <w:bCs/>
                <w:color w:val="000000" w:themeColor="text1"/>
              </w:rPr>
              <w:t xml:space="preserve"> </w:t>
            </w:r>
          </w:p>
        </w:tc>
        <w:tc>
          <w:tcPr>
            <w:tcW w:w="17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E0AFF" w14:textId="77777777" w:rsidR="00057939" w:rsidRPr="00BC6E71" w:rsidRDefault="00057939" w:rsidP="00D511E1">
            <w:pPr>
              <w:rPr>
                <w:rStyle w:val="jrnl"/>
                <w:rFonts w:eastAsia="Times New Roman" w:cs="Times New Roman"/>
                <w:color w:val="000000" w:themeColor="text1"/>
                <w:shd w:val="clear" w:color="auto" w:fill="00FF00"/>
              </w:rPr>
            </w:pPr>
          </w:p>
          <w:p w14:paraId="4FA8AC1B" w14:textId="77777777" w:rsidR="00057939" w:rsidRPr="00BC6E71" w:rsidRDefault="00057939" w:rsidP="00D511E1">
            <w:pPr>
              <w:jc w:val="center"/>
              <w:rPr>
                <w:color w:val="000000" w:themeColor="text1"/>
                <w:lang w:val="en-GB"/>
              </w:rPr>
            </w:pPr>
            <w:r w:rsidRPr="00BC6E71">
              <w:rPr>
                <w:color w:val="000000" w:themeColor="text1"/>
                <w:lang w:val="en-GB"/>
              </w:rPr>
              <w:t>2 (2%)</w:t>
            </w:r>
          </w:p>
          <w:p w14:paraId="14DF6EFD" w14:textId="22B4AF06" w:rsidR="00057939" w:rsidRPr="00BC6E71" w:rsidRDefault="00057939" w:rsidP="00D511E1">
            <w:pPr>
              <w:jc w:val="center"/>
              <w:rPr>
                <w:color w:val="000000" w:themeColor="text1"/>
                <w:lang w:val="en-GB"/>
              </w:rPr>
            </w:pPr>
            <w:r w:rsidRPr="00BC6E71">
              <w:rPr>
                <w:color w:val="000000" w:themeColor="text1"/>
                <w:lang w:val="en-GB"/>
              </w:rPr>
              <w:t>6* (6%)</w:t>
            </w:r>
          </w:p>
          <w:p w14:paraId="5AB197F5" w14:textId="77777777" w:rsidR="00057939" w:rsidRPr="00BC6E71" w:rsidRDefault="00057939" w:rsidP="00D511E1">
            <w:pPr>
              <w:jc w:val="center"/>
              <w:rPr>
                <w:color w:val="000000" w:themeColor="text1"/>
                <w:lang w:val="en-GB"/>
              </w:rPr>
            </w:pPr>
            <w:r w:rsidRPr="00BC6E71">
              <w:rPr>
                <w:color w:val="000000" w:themeColor="text1"/>
                <w:lang w:val="en-GB"/>
              </w:rPr>
              <w:t>1 (1%)</w:t>
            </w:r>
          </w:p>
          <w:p w14:paraId="6A1F66BF" w14:textId="77777777" w:rsidR="00057939" w:rsidRPr="00BC6E71" w:rsidRDefault="00057939" w:rsidP="00D511E1">
            <w:pPr>
              <w:jc w:val="center"/>
              <w:rPr>
                <w:color w:val="000000" w:themeColor="text1"/>
                <w:lang w:val="en-GB"/>
              </w:rPr>
            </w:pPr>
            <w:r w:rsidRPr="00BC6E71">
              <w:rPr>
                <w:color w:val="000000" w:themeColor="text1"/>
                <w:lang w:val="en-GB"/>
              </w:rPr>
              <w:t>2 (2%)</w:t>
            </w:r>
          </w:p>
          <w:p w14:paraId="17CDC909" w14:textId="77777777" w:rsidR="00057939" w:rsidRPr="00BC6E71" w:rsidRDefault="00057939" w:rsidP="00D511E1">
            <w:pPr>
              <w:jc w:val="center"/>
              <w:rPr>
                <w:color w:val="000000" w:themeColor="text1"/>
                <w:lang w:val="en-GB"/>
              </w:rPr>
            </w:pPr>
            <w:r w:rsidRPr="00BC6E71">
              <w:rPr>
                <w:color w:val="000000" w:themeColor="text1"/>
                <w:lang w:val="en-GB"/>
              </w:rPr>
              <w:t>3 (3%)</w:t>
            </w:r>
          </w:p>
          <w:p w14:paraId="4CA60CF3" w14:textId="77777777" w:rsidR="00057939" w:rsidRPr="00BC6E71" w:rsidRDefault="00057939" w:rsidP="00D511E1">
            <w:pPr>
              <w:jc w:val="center"/>
              <w:rPr>
                <w:color w:val="000000" w:themeColor="text1"/>
                <w:lang w:val="en-GB"/>
              </w:rPr>
            </w:pPr>
            <w:r w:rsidRPr="00BC6E71">
              <w:rPr>
                <w:color w:val="000000" w:themeColor="text1"/>
                <w:lang w:val="en-GB"/>
              </w:rPr>
              <w:t>1 (1%)</w:t>
            </w:r>
          </w:p>
          <w:p w14:paraId="194BA657" w14:textId="77777777" w:rsidR="00057939" w:rsidRPr="00BC6E71" w:rsidRDefault="00057939" w:rsidP="00D511E1">
            <w:pPr>
              <w:jc w:val="center"/>
              <w:rPr>
                <w:color w:val="000000" w:themeColor="text1"/>
                <w:lang w:val="en-GB"/>
              </w:rPr>
            </w:pPr>
            <w:r w:rsidRPr="00BC6E71">
              <w:rPr>
                <w:color w:val="000000" w:themeColor="text1"/>
                <w:lang w:val="en-GB"/>
              </w:rPr>
              <w:t>1 (1%)</w:t>
            </w:r>
          </w:p>
          <w:p w14:paraId="063905D7" w14:textId="77777777" w:rsidR="00057939" w:rsidRPr="00BC6E71" w:rsidRDefault="00057939" w:rsidP="00D511E1">
            <w:pPr>
              <w:jc w:val="center"/>
              <w:rPr>
                <w:color w:val="000000" w:themeColor="text1"/>
                <w:lang w:val="en-GB"/>
              </w:rPr>
            </w:pPr>
            <w:r w:rsidRPr="00BC6E71">
              <w:rPr>
                <w:color w:val="000000" w:themeColor="text1"/>
                <w:lang w:val="en-GB"/>
              </w:rPr>
              <w:t>1 (1%)</w:t>
            </w:r>
          </w:p>
          <w:p w14:paraId="54A1BF5A" w14:textId="77777777" w:rsidR="00057939" w:rsidRPr="00BC6E71" w:rsidRDefault="00057939" w:rsidP="00D511E1">
            <w:pPr>
              <w:jc w:val="center"/>
              <w:rPr>
                <w:color w:val="000000" w:themeColor="text1"/>
                <w:lang w:val="en-US"/>
              </w:rPr>
            </w:pPr>
            <w:r w:rsidRPr="00BC6E71">
              <w:rPr>
                <w:color w:val="000000" w:themeColor="text1"/>
                <w:lang w:val="en-US"/>
              </w:rPr>
              <w:t>3 (3%)</w:t>
            </w:r>
          </w:p>
          <w:p w14:paraId="3D63ECD1" w14:textId="1DB813C3" w:rsidR="00057939" w:rsidRPr="00BC6E71" w:rsidRDefault="00057939" w:rsidP="00D511E1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56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842CD" w14:textId="58E6305E" w:rsidR="00057939" w:rsidRPr="00BC6E71" w:rsidRDefault="00057939" w:rsidP="00D511E1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79095" w14:textId="77777777" w:rsidR="00057939" w:rsidRPr="00BC6E71" w:rsidRDefault="00057939" w:rsidP="00D511E1">
            <w:pPr>
              <w:rPr>
                <w:lang w:val="en-GB"/>
              </w:rPr>
            </w:pPr>
          </w:p>
        </w:tc>
      </w:tr>
      <w:tr w:rsidR="00057939" w:rsidRPr="00BC6E71" w14:paraId="6E813FBB" w14:textId="77777777" w:rsidTr="008A2F3C">
        <w:trPr>
          <w:trHeight w:val="1205"/>
        </w:trPr>
        <w:tc>
          <w:tcPr>
            <w:tcW w:w="45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65B74" w14:textId="77777777" w:rsidR="00057939" w:rsidRPr="00BC6E71" w:rsidRDefault="00057939" w:rsidP="00D511E1">
            <w:pPr>
              <w:rPr>
                <w:rFonts w:eastAsia="Times New Roman" w:cs="Times New Roman"/>
                <w:b/>
                <w:bCs/>
                <w:lang w:val="en-US"/>
              </w:rPr>
            </w:pPr>
            <w:r w:rsidRPr="00BC6E71">
              <w:rPr>
                <w:rStyle w:val="jrnl"/>
                <w:b/>
                <w:bCs/>
              </w:rPr>
              <w:t>Neurologic comorbidity</w:t>
            </w:r>
          </w:p>
          <w:p w14:paraId="390F54B9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 xml:space="preserve">Seizures </w:t>
            </w:r>
          </w:p>
          <w:p w14:paraId="1C32001F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Fonts w:eastAsia="Times New Roman" w:cs="Times New Roman"/>
                <w:lang w:val="en-US"/>
              </w:rPr>
              <w:t xml:space="preserve">Concussion </w:t>
            </w:r>
          </w:p>
          <w:p w14:paraId="453B609B" w14:textId="77777777" w:rsidR="00057939" w:rsidRPr="00BC6E71" w:rsidRDefault="00057939" w:rsidP="00D511E1">
            <w:pPr>
              <w:jc w:val="right"/>
              <w:rPr>
                <w:rStyle w:val="jrnl"/>
              </w:rPr>
            </w:pPr>
            <w:r w:rsidRPr="00BC6E71">
              <w:rPr>
                <w:rStyle w:val="jrnl"/>
              </w:rPr>
              <w:t>Migraine</w:t>
            </w:r>
          </w:p>
          <w:p w14:paraId="11F5EEC2" w14:textId="77777777" w:rsidR="00057939" w:rsidRPr="00BC6E71" w:rsidRDefault="00057939" w:rsidP="00D511E1">
            <w:pPr>
              <w:jc w:val="right"/>
              <w:rPr>
                <w:rStyle w:val="jrnl"/>
              </w:rPr>
            </w:pPr>
            <w:r w:rsidRPr="00BC6E71">
              <w:rPr>
                <w:rStyle w:val="jrnl"/>
              </w:rPr>
              <w:t>Vertigo</w:t>
            </w:r>
          </w:p>
          <w:p w14:paraId="22D530CA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 xml:space="preserve">Other </w:t>
            </w:r>
          </w:p>
          <w:p w14:paraId="67BD8494" w14:textId="77777777" w:rsidR="00057939" w:rsidRPr="00BC6E71" w:rsidRDefault="00057939" w:rsidP="00D511E1">
            <w:pPr>
              <w:jc w:val="right"/>
              <w:rPr>
                <w:lang w:val="en-US"/>
              </w:rPr>
            </w:pPr>
            <w:r w:rsidRPr="00BC6E71">
              <w:rPr>
                <w:lang w:val="en-US"/>
              </w:rPr>
              <w:t>Overall</w:t>
            </w:r>
          </w:p>
        </w:tc>
        <w:tc>
          <w:tcPr>
            <w:tcW w:w="17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421BE" w14:textId="77777777" w:rsidR="00057939" w:rsidRPr="00BC6E71" w:rsidRDefault="00057939" w:rsidP="00D511E1">
            <w:pPr>
              <w:rPr>
                <w:rStyle w:val="jrnl"/>
                <w:rFonts w:eastAsia="Times New Roman" w:cs="Times New Roman"/>
              </w:rPr>
            </w:pPr>
          </w:p>
          <w:p w14:paraId="09DF5928" w14:textId="08AB4A7B" w:rsidR="00057939" w:rsidRPr="00BC6E71" w:rsidRDefault="00057939" w:rsidP="00D511E1">
            <w:pPr>
              <w:jc w:val="center"/>
              <w:rPr>
                <w:rFonts w:eastAsia="Times New Roman" w:cs="Times New Roman"/>
                <w:lang w:val="en-GB"/>
              </w:rPr>
            </w:pPr>
            <w:r w:rsidRPr="00BC6E71">
              <w:rPr>
                <w:rStyle w:val="jrnl"/>
              </w:rPr>
              <w:t>2** (2%)</w:t>
            </w:r>
          </w:p>
          <w:p w14:paraId="586C12FF" w14:textId="2E55073C" w:rsidR="00057939" w:rsidRPr="00BC6E71" w:rsidRDefault="00057939" w:rsidP="00D511E1">
            <w:pPr>
              <w:jc w:val="center"/>
              <w:rPr>
                <w:lang w:val="en-US"/>
              </w:rPr>
            </w:pPr>
            <w:r w:rsidRPr="00BC6E71">
              <w:rPr>
                <w:lang w:val="en-US"/>
              </w:rPr>
              <w:t>5*** (5%)</w:t>
            </w:r>
          </w:p>
          <w:p w14:paraId="452194B5" w14:textId="77777777" w:rsidR="00057939" w:rsidRPr="00BC6E71" w:rsidRDefault="00057939" w:rsidP="00D511E1">
            <w:pPr>
              <w:jc w:val="center"/>
              <w:rPr>
                <w:color w:val="auto"/>
                <w:lang w:val="en-GB"/>
              </w:rPr>
            </w:pPr>
            <w:r w:rsidRPr="00BC6E71">
              <w:rPr>
                <w:color w:val="auto"/>
                <w:lang w:val="en-GB"/>
              </w:rPr>
              <w:t>1 (1%)</w:t>
            </w:r>
          </w:p>
          <w:p w14:paraId="3452B5F4" w14:textId="77777777" w:rsidR="00057939" w:rsidRPr="00BC6E71" w:rsidRDefault="00057939" w:rsidP="00D511E1">
            <w:pPr>
              <w:jc w:val="center"/>
              <w:rPr>
                <w:color w:val="auto"/>
                <w:lang w:val="en-GB"/>
              </w:rPr>
            </w:pPr>
            <w:r w:rsidRPr="00BC6E71">
              <w:rPr>
                <w:color w:val="auto"/>
                <w:lang w:val="en-GB"/>
              </w:rPr>
              <w:t>1 (1%)</w:t>
            </w:r>
          </w:p>
          <w:p w14:paraId="641B0F14" w14:textId="0F034544" w:rsidR="00057939" w:rsidRPr="00BC6E71" w:rsidRDefault="00057939" w:rsidP="00D511E1">
            <w:pPr>
              <w:jc w:val="center"/>
              <w:rPr>
                <w:color w:val="auto"/>
                <w:lang w:val="en-GB"/>
              </w:rPr>
            </w:pPr>
            <w:r w:rsidRPr="00BC6E71">
              <w:rPr>
                <w:color w:val="auto"/>
                <w:lang w:val="en-GB"/>
              </w:rPr>
              <w:t>1**** (1%)</w:t>
            </w:r>
          </w:p>
          <w:p w14:paraId="7D1E705E" w14:textId="77777777" w:rsidR="00057939" w:rsidRPr="00BC6E71" w:rsidRDefault="00057939" w:rsidP="00D511E1">
            <w:pPr>
              <w:jc w:val="center"/>
              <w:rPr>
                <w:lang w:val="en-GB"/>
              </w:rPr>
            </w:pPr>
            <w:r w:rsidRPr="00BC6E71">
              <w:rPr>
                <w:lang w:val="en-US"/>
              </w:rPr>
              <w:t>10(10%)</w:t>
            </w:r>
          </w:p>
        </w:tc>
        <w:tc>
          <w:tcPr>
            <w:tcW w:w="156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26060" w14:textId="11DA7DF6" w:rsidR="00057939" w:rsidRPr="00BC6E71" w:rsidRDefault="00057939" w:rsidP="00D511E1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8354A" w14:textId="77777777" w:rsidR="00057939" w:rsidRPr="00BC6E71" w:rsidRDefault="00057939" w:rsidP="00D511E1">
            <w:pPr>
              <w:rPr>
                <w:lang w:val="en-GB"/>
              </w:rPr>
            </w:pPr>
          </w:p>
        </w:tc>
      </w:tr>
      <w:tr w:rsidR="00057939" w:rsidRPr="00BC6E71" w14:paraId="10AE10FA" w14:textId="77777777" w:rsidTr="008A2F3C">
        <w:trPr>
          <w:trHeight w:val="482"/>
        </w:trPr>
        <w:tc>
          <w:tcPr>
            <w:tcW w:w="45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6DFB1" w14:textId="77777777" w:rsidR="00057939" w:rsidRPr="00BC6E71" w:rsidRDefault="00057939" w:rsidP="00D511E1">
            <w:pPr>
              <w:rPr>
                <w:rFonts w:eastAsia="Times New Roman" w:cs="Times New Roman"/>
                <w:b/>
                <w:bCs/>
                <w:lang w:val="en-US"/>
              </w:rPr>
            </w:pPr>
            <w:r w:rsidRPr="00BC6E71">
              <w:rPr>
                <w:rStyle w:val="jrnl"/>
                <w:b/>
                <w:bCs/>
              </w:rPr>
              <w:t>Psychotropic drugs at the time of sampling</w:t>
            </w:r>
          </w:p>
          <w:p w14:paraId="3E7085C2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SSRI</w:t>
            </w:r>
          </w:p>
          <w:p w14:paraId="7DC83213" w14:textId="77777777" w:rsidR="00057939" w:rsidRPr="00BC6E71" w:rsidRDefault="00057939" w:rsidP="00D511E1">
            <w:pPr>
              <w:jc w:val="right"/>
              <w:rPr>
                <w:rStyle w:val="jrnl"/>
              </w:rPr>
            </w:pPr>
            <w:r w:rsidRPr="00BC6E71">
              <w:rPr>
                <w:rStyle w:val="jrnl"/>
              </w:rPr>
              <w:t>SSNRI</w:t>
            </w:r>
          </w:p>
          <w:p w14:paraId="0435F180" w14:textId="77777777" w:rsidR="00057939" w:rsidRPr="00BC6E71" w:rsidRDefault="00057939" w:rsidP="00D511E1">
            <w:pPr>
              <w:jc w:val="right"/>
              <w:rPr>
                <w:rStyle w:val="jrnl"/>
              </w:rPr>
            </w:pPr>
            <w:r w:rsidRPr="00BC6E71">
              <w:rPr>
                <w:rStyle w:val="jrnl"/>
              </w:rPr>
              <w:t>Mirtazapine</w:t>
            </w:r>
          </w:p>
          <w:p w14:paraId="247E72E0" w14:textId="77777777" w:rsidR="00057939" w:rsidRPr="00BC6E71" w:rsidRDefault="00057939" w:rsidP="00D511E1">
            <w:pPr>
              <w:jc w:val="right"/>
              <w:rPr>
                <w:rStyle w:val="jrnl"/>
              </w:rPr>
            </w:pPr>
            <w:r w:rsidRPr="00BC6E71">
              <w:rPr>
                <w:rStyle w:val="jrnl"/>
              </w:rPr>
              <w:lastRenderedPageBreak/>
              <w:t>Tricyclic antidepressants</w:t>
            </w:r>
          </w:p>
          <w:p w14:paraId="2209B7C5" w14:textId="77777777" w:rsidR="00057939" w:rsidRPr="00BC6E71" w:rsidRDefault="00057939" w:rsidP="00D511E1">
            <w:pPr>
              <w:jc w:val="right"/>
              <w:rPr>
                <w:rStyle w:val="jrnl"/>
              </w:rPr>
            </w:pPr>
            <w:r w:rsidRPr="00BC6E71">
              <w:rPr>
                <w:rStyle w:val="jrnl"/>
              </w:rPr>
              <w:t>“Typical neuroleptics” with high-potency</w:t>
            </w:r>
          </w:p>
          <w:p w14:paraId="69DBC37A" w14:textId="77777777" w:rsidR="00057939" w:rsidRPr="00BC6E71" w:rsidRDefault="00057939" w:rsidP="00D511E1">
            <w:pPr>
              <w:jc w:val="right"/>
              <w:rPr>
                <w:lang w:val="en-US"/>
              </w:rPr>
            </w:pPr>
            <w:r w:rsidRPr="00BC6E71">
              <w:rPr>
                <w:rStyle w:val="jrnl"/>
              </w:rPr>
              <w:t>“Typical neuroleptics” with low-potency</w:t>
            </w:r>
          </w:p>
          <w:p w14:paraId="2EE70107" w14:textId="77777777" w:rsidR="00057939" w:rsidRPr="00BC6E71" w:rsidRDefault="00057939" w:rsidP="00D511E1">
            <w:pPr>
              <w:jc w:val="right"/>
              <w:rPr>
                <w:rStyle w:val="jrnl"/>
              </w:rPr>
            </w:pPr>
            <w:r w:rsidRPr="00BC6E71">
              <w:rPr>
                <w:rStyle w:val="jrnl"/>
              </w:rPr>
              <w:t>“Atypical neuroleptics”</w:t>
            </w:r>
          </w:p>
          <w:p w14:paraId="6F1F3DFC" w14:textId="77777777" w:rsidR="00057939" w:rsidRPr="00BC6E71" w:rsidRDefault="00057939" w:rsidP="00D511E1">
            <w:pPr>
              <w:jc w:val="right"/>
              <w:rPr>
                <w:rStyle w:val="jrnl"/>
              </w:rPr>
            </w:pPr>
            <w:r w:rsidRPr="00BC6E71">
              <w:rPr>
                <w:rStyle w:val="jrnl"/>
              </w:rPr>
              <w:t>Lithium</w:t>
            </w:r>
          </w:p>
          <w:p w14:paraId="1C99E196" w14:textId="4BF8A693" w:rsidR="00057939" w:rsidRPr="00BC6E71" w:rsidRDefault="00057939" w:rsidP="00D511E1">
            <w:pPr>
              <w:jc w:val="right"/>
              <w:rPr>
                <w:rStyle w:val="jrnl"/>
              </w:rPr>
            </w:pPr>
            <w:r w:rsidRPr="00BC6E71">
              <w:rPr>
                <w:rStyle w:val="jrnl"/>
              </w:rPr>
              <w:t>Benzodiazepine</w:t>
            </w:r>
            <w:r w:rsidR="00FB7E80" w:rsidRPr="00BC6E71">
              <w:rPr>
                <w:rStyle w:val="jrnl"/>
              </w:rPr>
              <w:t>s</w:t>
            </w:r>
          </w:p>
          <w:p w14:paraId="567006D7" w14:textId="1D1B4546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Anticonvulsant</w:t>
            </w:r>
            <w:r w:rsidR="00FB7E80" w:rsidRPr="00BC6E71">
              <w:rPr>
                <w:rStyle w:val="jrnl"/>
              </w:rPr>
              <w:t>s</w:t>
            </w:r>
          </w:p>
          <w:p w14:paraId="22C34DA9" w14:textId="77777777" w:rsidR="00057939" w:rsidRPr="00BC6E71" w:rsidRDefault="00057939" w:rsidP="00D511E1">
            <w:pPr>
              <w:jc w:val="right"/>
              <w:rPr>
                <w:lang w:val="en-US"/>
              </w:rPr>
            </w:pPr>
            <w:r w:rsidRPr="00BC6E71">
              <w:rPr>
                <w:rStyle w:val="jrnl"/>
              </w:rPr>
              <w:t>Unmedicated</w:t>
            </w:r>
          </w:p>
        </w:tc>
        <w:tc>
          <w:tcPr>
            <w:tcW w:w="17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700EC" w14:textId="77777777" w:rsidR="00057939" w:rsidRPr="00BC6E71" w:rsidRDefault="00057939" w:rsidP="00D511E1">
            <w:pPr>
              <w:rPr>
                <w:rStyle w:val="jrnl"/>
                <w:rFonts w:eastAsia="Times New Roman" w:cs="Times New Roman"/>
              </w:rPr>
            </w:pPr>
          </w:p>
          <w:p w14:paraId="0B3B1DE0" w14:textId="77777777" w:rsidR="00057939" w:rsidRPr="00BC6E71" w:rsidRDefault="00057939" w:rsidP="00D511E1">
            <w:pPr>
              <w:rPr>
                <w:rStyle w:val="jrnl"/>
                <w:rFonts w:eastAsia="Times New Roman" w:cs="Times New Roman"/>
              </w:rPr>
            </w:pPr>
          </w:p>
          <w:p w14:paraId="75F5E06E" w14:textId="77777777" w:rsidR="00057939" w:rsidRPr="00BC6E71" w:rsidRDefault="00057939" w:rsidP="00D511E1">
            <w:pPr>
              <w:jc w:val="center"/>
              <w:rPr>
                <w:lang w:val="en-GB"/>
              </w:rPr>
            </w:pPr>
            <w:r w:rsidRPr="00BC6E71">
              <w:rPr>
                <w:rStyle w:val="jrnl"/>
              </w:rPr>
              <w:t xml:space="preserve">7 </w:t>
            </w:r>
            <w:r w:rsidRPr="00BC6E71">
              <w:rPr>
                <w:lang w:val="en-GB"/>
              </w:rPr>
              <w:t>(7%)</w:t>
            </w:r>
          </w:p>
          <w:p w14:paraId="74AFD5CB" w14:textId="77777777" w:rsidR="00057939" w:rsidRPr="00BC6E71" w:rsidRDefault="00057939" w:rsidP="00D511E1">
            <w:pPr>
              <w:jc w:val="center"/>
              <w:rPr>
                <w:lang w:val="en-GB"/>
              </w:rPr>
            </w:pPr>
            <w:r w:rsidRPr="00BC6E71">
              <w:rPr>
                <w:lang w:val="en-GB"/>
              </w:rPr>
              <w:t>5 (5%)</w:t>
            </w:r>
          </w:p>
          <w:p w14:paraId="18A9B413" w14:textId="77777777" w:rsidR="00057939" w:rsidRPr="00BC6E71" w:rsidRDefault="00057939" w:rsidP="00D511E1">
            <w:pPr>
              <w:jc w:val="center"/>
              <w:rPr>
                <w:lang w:val="en-GB"/>
              </w:rPr>
            </w:pPr>
            <w:r w:rsidRPr="00BC6E71">
              <w:rPr>
                <w:lang w:val="en-GB"/>
              </w:rPr>
              <w:t>3 (3%)</w:t>
            </w:r>
          </w:p>
          <w:p w14:paraId="416E02F6" w14:textId="77777777" w:rsidR="00057939" w:rsidRPr="00BC6E71" w:rsidRDefault="00057939" w:rsidP="00D511E1">
            <w:pPr>
              <w:jc w:val="center"/>
              <w:rPr>
                <w:lang w:val="en-GB"/>
              </w:rPr>
            </w:pPr>
            <w:r w:rsidRPr="00BC6E71">
              <w:rPr>
                <w:lang w:val="en-GB"/>
              </w:rPr>
              <w:lastRenderedPageBreak/>
              <w:t>2 (2%)</w:t>
            </w:r>
          </w:p>
          <w:p w14:paraId="34746AD7" w14:textId="77777777" w:rsidR="00057939" w:rsidRPr="00BC6E71" w:rsidRDefault="00057939" w:rsidP="00D511E1">
            <w:pPr>
              <w:jc w:val="center"/>
              <w:rPr>
                <w:lang w:val="en-GB"/>
              </w:rPr>
            </w:pPr>
            <w:r w:rsidRPr="00BC6E71">
              <w:rPr>
                <w:lang w:val="en-GB"/>
              </w:rPr>
              <w:t>6 (6%)</w:t>
            </w:r>
          </w:p>
          <w:p w14:paraId="71337AEA" w14:textId="77777777" w:rsidR="00057939" w:rsidRPr="00BC6E71" w:rsidRDefault="00057939" w:rsidP="00D511E1">
            <w:pPr>
              <w:jc w:val="center"/>
              <w:rPr>
                <w:lang w:val="en-GB"/>
              </w:rPr>
            </w:pPr>
            <w:r w:rsidRPr="00BC6E71">
              <w:rPr>
                <w:lang w:val="en-GB"/>
              </w:rPr>
              <w:t>10 (10%)</w:t>
            </w:r>
          </w:p>
          <w:p w14:paraId="5EFF67C7" w14:textId="77777777" w:rsidR="00057939" w:rsidRPr="00BC6E71" w:rsidRDefault="00057939" w:rsidP="00D511E1">
            <w:pPr>
              <w:jc w:val="center"/>
              <w:rPr>
                <w:lang w:val="en-GB"/>
              </w:rPr>
            </w:pPr>
            <w:r w:rsidRPr="00BC6E71">
              <w:rPr>
                <w:lang w:val="en-GB"/>
              </w:rPr>
              <w:t>96 (96%)</w:t>
            </w:r>
          </w:p>
          <w:p w14:paraId="073D3867" w14:textId="77777777" w:rsidR="00057939" w:rsidRPr="00BC6E71" w:rsidRDefault="00057939" w:rsidP="00D511E1">
            <w:pPr>
              <w:jc w:val="center"/>
            </w:pPr>
            <w:r w:rsidRPr="00BC6E71">
              <w:rPr>
                <w:lang w:val="en-GB"/>
              </w:rPr>
              <w:t>10 (</w:t>
            </w:r>
            <w:r w:rsidRPr="00BC6E71">
              <w:t>10%)</w:t>
            </w:r>
          </w:p>
          <w:p w14:paraId="52A98B9A" w14:textId="77777777" w:rsidR="00057939" w:rsidRPr="00BC6E71" w:rsidRDefault="00057939" w:rsidP="00D511E1">
            <w:pPr>
              <w:jc w:val="center"/>
            </w:pPr>
            <w:r w:rsidRPr="00BC6E71">
              <w:t>16 (16%)</w:t>
            </w:r>
          </w:p>
          <w:p w14:paraId="4D5D7806" w14:textId="77777777" w:rsidR="00057939" w:rsidRPr="00BC6E71" w:rsidRDefault="00057939" w:rsidP="00D511E1">
            <w:pPr>
              <w:jc w:val="center"/>
            </w:pPr>
            <w:r w:rsidRPr="00BC6E71">
              <w:t>15 (15%)</w:t>
            </w:r>
          </w:p>
          <w:p w14:paraId="15D2594C" w14:textId="77777777" w:rsidR="00057939" w:rsidRPr="00BC6E71" w:rsidRDefault="00057939" w:rsidP="00D511E1">
            <w:pPr>
              <w:jc w:val="center"/>
            </w:pPr>
            <w:r w:rsidRPr="00BC6E71">
              <w:rPr>
                <w:rStyle w:val="jrnl"/>
              </w:rPr>
              <w:t>3 (3%)</w:t>
            </w:r>
          </w:p>
        </w:tc>
        <w:tc>
          <w:tcPr>
            <w:tcW w:w="156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8674A" w14:textId="77777777" w:rsidR="00057939" w:rsidRPr="00BC6E71" w:rsidRDefault="00057939" w:rsidP="00D511E1">
            <w:pPr>
              <w:rPr>
                <w:rStyle w:val="jrnl"/>
                <w:rFonts w:eastAsia="Times New Roman" w:cs="Times New Roman"/>
              </w:rPr>
            </w:pPr>
          </w:p>
          <w:p w14:paraId="5A5F61F1" w14:textId="77777777" w:rsidR="00057939" w:rsidRPr="00BC6E71" w:rsidRDefault="00057939" w:rsidP="00D511E1">
            <w:pPr>
              <w:rPr>
                <w:rStyle w:val="jrnl"/>
                <w:rFonts w:eastAsia="Times New Roman" w:cs="Times New Roman"/>
              </w:rPr>
            </w:pPr>
          </w:p>
          <w:p w14:paraId="183D2F26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rPr>
                <w:rStyle w:val="jrnl"/>
              </w:rPr>
              <w:t>-</w:t>
            </w:r>
          </w:p>
          <w:p w14:paraId="7E467B0D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rPr>
                <w:rStyle w:val="jrnl"/>
              </w:rPr>
              <w:t>-</w:t>
            </w:r>
          </w:p>
          <w:p w14:paraId="70EB8F0A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rPr>
                <w:rStyle w:val="jrnl"/>
              </w:rPr>
              <w:t>-</w:t>
            </w:r>
          </w:p>
          <w:p w14:paraId="17DB7370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rPr>
                <w:rStyle w:val="jrnl"/>
              </w:rPr>
              <w:lastRenderedPageBreak/>
              <w:t>-</w:t>
            </w:r>
          </w:p>
          <w:p w14:paraId="58E84C74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rPr>
                <w:rStyle w:val="jrnl"/>
              </w:rPr>
              <w:t>-</w:t>
            </w:r>
          </w:p>
          <w:p w14:paraId="62C9E3E4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rPr>
                <w:rStyle w:val="jrnl"/>
              </w:rPr>
              <w:t>-</w:t>
            </w:r>
          </w:p>
          <w:p w14:paraId="7638954A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rPr>
                <w:rStyle w:val="jrnl"/>
              </w:rPr>
              <w:t>-</w:t>
            </w:r>
          </w:p>
          <w:p w14:paraId="73C43490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rPr>
                <w:rStyle w:val="jrnl"/>
              </w:rPr>
              <w:t>-</w:t>
            </w:r>
          </w:p>
          <w:p w14:paraId="49215BBE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rPr>
                <w:rStyle w:val="jrnl"/>
              </w:rPr>
              <w:t>-</w:t>
            </w:r>
          </w:p>
          <w:p w14:paraId="1FC9635D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rPr>
                <w:rStyle w:val="jrnl"/>
              </w:rPr>
              <w:t>-</w:t>
            </w:r>
          </w:p>
          <w:p w14:paraId="0BF5AA60" w14:textId="77777777" w:rsidR="00057939" w:rsidRPr="00BC6E71" w:rsidRDefault="00057939" w:rsidP="00D511E1">
            <w:pPr>
              <w:jc w:val="center"/>
            </w:pPr>
            <w:r w:rsidRPr="00BC6E71">
              <w:rPr>
                <w:rStyle w:val="jrnl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5D234" w14:textId="77777777" w:rsidR="00057939" w:rsidRPr="00BC6E71" w:rsidRDefault="00057939" w:rsidP="00D511E1"/>
        </w:tc>
      </w:tr>
      <w:tr w:rsidR="00057939" w:rsidRPr="00BC6E71" w14:paraId="08A5DD20" w14:textId="77777777" w:rsidTr="008A2F3C">
        <w:trPr>
          <w:trHeight w:val="3310"/>
        </w:trPr>
        <w:tc>
          <w:tcPr>
            <w:tcW w:w="45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DF282" w14:textId="77777777" w:rsidR="00057939" w:rsidRPr="00BC6E71" w:rsidRDefault="00057939" w:rsidP="00D511E1">
            <w:pPr>
              <w:rPr>
                <w:rFonts w:eastAsia="Times New Roman" w:cs="Times New Roman"/>
                <w:b/>
                <w:bCs/>
                <w:lang w:val="en-US"/>
              </w:rPr>
            </w:pPr>
            <w:r w:rsidRPr="00BC6E71">
              <w:rPr>
                <w:rStyle w:val="jrnl"/>
                <w:b/>
                <w:bCs/>
              </w:rPr>
              <w:t xml:space="preserve">Civil status </w:t>
            </w:r>
          </w:p>
          <w:p w14:paraId="77DD14BA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Single</w:t>
            </w:r>
          </w:p>
          <w:p w14:paraId="777129EA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Married</w:t>
            </w:r>
          </w:p>
          <w:p w14:paraId="4B61F59C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Divorced</w:t>
            </w:r>
          </w:p>
          <w:p w14:paraId="08184867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Widowed</w:t>
            </w:r>
          </w:p>
          <w:p w14:paraId="269E4C05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Unknown</w:t>
            </w:r>
          </w:p>
          <w:p w14:paraId="21D722ED" w14:textId="77777777" w:rsidR="00057939" w:rsidRPr="00BC6E71" w:rsidRDefault="00057939" w:rsidP="00D511E1">
            <w:pPr>
              <w:rPr>
                <w:rFonts w:eastAsia="Times New Roman" w:cs="Times New Roman"/>
                <w:b/>
                <w:bCs/>
                <w:lang w:val="en-US"/>
              </w:rPr>
            </w:pPr>
            <w:r w:rsidRPr="00BC6E71">
              <w:rPr>
                <w:rStyle w:val="jrnl"/>
                <w:b/>
                <w:bCs/>
              </w:rPr>
              <w:t>Educational Level</w:t>
            </w:r>
          </w:p>
          <w:p w14:paraId="5563A009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Low</w:t>
            </w:r>
          </w:p>
          <w:p w14:paraId="69FF4D1D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Intermediate</w:t>
            </w:r>
          </w:p>
          <w:p w14:paraId="023E3532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High</w:t>
            </w:r>
          </w:p>
          <w:p w14:paraId="278B629B" w14:textId="77777777" w:rsidR="00057939" w:rsidRPr="00BC6E71" w:rsidRDefault="00057939" w:rsidP="00D511E1">
            <w:pPr>
              <w:jc w:val="right"/>
            </w:pPr>
            <w:r w:rsidRPr="00BC6E71">
              <w:rPr>
                <w:rStyle w:val="jrnl"/>
              </w:rPr>
              <w:t>Unknown</w:t>
            </w:r>
          </w:p>
        </w:tc>
        <w:tc>
          <w:tcPr>
            <w:tcW w:w="170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2AAEE" w14:textId="77777777" w:rsidR="00057939" w:rsidRPr="00BC6E71" w:rsidRDefault="00057939" w:rsidP="00D511E1">
            <w:pPr>
              <w:jc w:val="center"/>
              <w:rPr>
                <w:rStyle w:val="jrnl"/>
                <w:rFonts w:eastAsia="Times New Roman" w:cs="Times New Roman"/>
                <w:shd w:val="clear" w:color="auto" w:fill="FFFF00"/>
              </w:rPr>
            </w:pPr>
          </w:p>
          <w:p w14:paraId="6374360A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rPr>
                <w:rStyle w:val="jrnl"/>
              </w:rPr>
              <w:t>67 (67%)</w:t>
            </w:r>
          </w:p>
          <w:p w14:paraId="7C4A05B4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rPr>
                <w:rStyle w:val="jrnl"/>
              </w:rPr>
              <w:t>15 (15%)</w:t>
            </w:r>
          </w:p>
          <w:p w14:paraId="3EC9D60F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rPr>
                <w:rStyle w:val="jrnl"/>
              </w:rPr>
              <w:t>5 (5%)</w:t>
            </w:r>
          </w:p>
          <w:p w14:paraId="6025C71A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rPr>
                <w:rStyle w:val="jrnl"/>
              </w:rPr>
              <w:t>1 (1%)</w:t>
            </w:r>
          </w:p>
          <w:p w14:paraId="24541F7E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rPr>
                <w:rStyle w:val="jrnl"/>
              </w:rPr>
              <w:t>12 (12%)</w:t>
            </w:r>
          </w:p>
          <w:p w14:paraId="4A48DF98" w14:textId="77777777" w:rsidR="00057939" w:rsidRPr="00BC6E71" w:rsidRDefault="00057939" w:rsidP="00D511E1">
            <w:pPr>
              <w:jc w:val="center"/>
              <w:rPr>
                <w:rStyle w:val="jrnl"/>
                <w:rFonts w:eastAsia="Times New Roman" w:cs="Times New Roman"/>
                <w:shd w:val="clear" w:color="auto" w:fill="FFFF00"/>
              </w:rPr>
            </w:pPr>
          </w:p>
          <w:p w14:paraId="68B6943F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rPr>
                <w:rStyle w:val="jrnl"/>
              </w:rPr>
              <w:t>18 (18%)</w:t>
            </w:r>
          </w:p>
          <w:p w14:paraId="3F622069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rPr>
                <w:rStyle w:val="jrnl"/>
              </w:rPr>
              <w:t>23 (23%)</w:t>
            </w:r>
          </w:p>
          <w:p w14:paraId="328228B9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rPr>
                <w:rStyle w:val="jrnl"/>
              </w:rPr>
              <w:t>46 (46%)</w:t>
            </w:r>
          </w:p>
          <w:p w14:paraId="46610D1C" w14:textId="77777777" w:rsidR="00057939" w:rsidRPr="00BC6E71" w:rsidRDefault="00057939" w:rsidP="00D511E1">
            <w:pPr>
              <w:jc w:val="center"/>
            </w:pPr>
            <w:r w:rsidRPr="00BC6E71">
              <w:rPr>
                <w:rStyle w:val="jrnl"/>
              </w:rPr>
              <w:t>13 (13%)</w:t>
            </w:r>
          </w:p>
        </w:tc>
        <w:tc>
          <w:tcPr>
            <w:tcW w:w="156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0C517" w14:textId="77777777" w:rsidR="00057939" w:rsidRPr="00BC6E71" w:rsidRDefault="00057939" w:rsidP="00D511E1"/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5B5A3" w14:textId="77777777" w:rsidR="00057939" w:rsidRPr="00BC6E71" w:rsidRDefault="00057939" w:rsidP="00D511E1"/>
        </w:tc>
      </w:tr>
      <w:tr w:rsidR="00057939" w:rsidRPr="00BC6E71" w14:paraId="44BCB1B4" w14:textId="77777777" w:rsidTr="00FB7E80">
        <w:trPr>
          <w:trHeight w:val="57"/>
        </w:trPr>
        <w:tc>
          <w:tcPr>
            <w:tcW w:w="45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0BCDC" w14:textId="77777777" w:rsidR="00057939" w:rsidRPr="00BC6E71" w:rsidRDefault="00057939" w:rsidP="00D511E1">
            <w:pPr>
              <w:rPr>
                <w:rFonts w:eastAsia="Times New Roman" w:cs="Times New Roman"/>
                <w:b/>
                <w:bCs/>
                <w:lang w:val="en-US"/>
              </w:rPr>
            </w:pPr>
            <w:r w:rsidRPr="00BC6E71">
              <w:rPr>
                <w:rStyle w:val="jrnl"/>
                <w:b/>
                <w:bCs/>
              </w:rPr>
              <w:t>Employment</w:t>
            </w:r>
          </w:p>
          <w:p w14:paraId="28FA3285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Unemployed</w:t>
            </w:r>
          </w:p>
          <w:p w14:paraId="2170CFB1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Working</w:t>
            </w:r>
          </w:p>
          <w:p w14:paraId="7FDC75B0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In training</w:t>
            </w:r>
          </w:p>
          <w:p w14:paraId="479BF093" w14:textId="77777777" w:rsidR="00057939" w:rsidRPr="00BC6E71" w:rsidRDefault="00057939" w:rsidP="00D511E1">
            <w:pPr>
              <w:jc w:val="right"/>
              <w:rPr>
                <w:rStyle w:val="jrnl"/>
              </w:rPr>
            </w:pPr>
            <w:r w:rsidRPr="00BC6E71">
              <w:rPr>
                <w:rStyle w:val="jrnl"/>
              </w:rPr>
              <w:t xml:space="preserve">Disability Retirement </w:t>
            </w:r>
          </w:p>
          <w:p w14:paraId="4469192F" w14:textId="77777777" w:rsidR="00057939" w:rsidRPr="00BC6E71" w:rsidRDefault="00057939" w:rsidP="00D511E1">
            <w:pPr>
              <w:jc w:val="right"/>
              <w:rPr>
                <w:lang w:val="en-US"/>
              </w:rPr>
            </w:pPr>
            <w:r w:rsidRPr="00BC6E71">
              <w:rPr>
                <w:rStyle w:val="jrnl"/>
              </w:rPr>
              <w:t>Scheduled Retirement</w:t>
            </w:r>
          </w:p>
          <w:p w14:paraId="0EF7FB7D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Housewife/-man</w:t>
            </w:r>
          </w:p>
          <w:p w14:paraId="5A77B4F6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b/>
                <w:bCs/>
                <w:lang w:val="en-US"/>
              </w:rPr>
            </w:pPr>
            <w:r w:rsidRPr="00BC6E71">
              <w:rPr>
                <w:lang w:val="en-US"/>
              </w:rPr>
              <w:t>Unknown</w:t>
            </w:r>
            <w:r w:rsidRPr="00BC6E71">
              <w:rPr>
                <w:rStyle w:val="jrnl"/>
                <w:b/>
                <w:bCs/>
              </w:rPr>
              <w:t xml:space="preserve"> </w:t>
            </w:r>
          </w:p>
          <w:p w14:paraId="3D66374E" w14:textId="77777777" w:rsidR="00057939" w:rsidRPr="00BC6E71" w:rsidRDefault="00057939" w:rsidP="00D511E1">
            <w:pPr>
              <w:rPr>
                <w:rFonts w:eastAsia="Times New Roman" w:cs="Times New Roman"/>
                <w:b/>
                <w:bCs/>
                <w:lang w:val="en-US"/>
              </w:rPr>
            </w:pPr>
            <w:r w:rsidRPr="00BC6E71">
              <w:rPr>
                <w:rStyle w:val="jrnl"/>
                <w:b/>
                <w:bCs/>
              </w:rPr>
              <w:t xml:space="preserve">Living situation </w:t>
            </w:r>
          </w:p>
          <w:p w14:paraId="1564816E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Alone</w:t>
            </w:r>
          </w:p>
          <w:p w14:paraId="4BC6277C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With partner/family</w:t>
            </w:r>
          </w:p>
          <w:p w14:paraId="0BE5A7AD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With parents/custodian</w:t>
            </w:r>
          </w:p>
          <w:p w14:paraId="045E5358" w14:textId="77777777" w:rsidR="00057939" w:rsidRPr="00BC6E71" w:rsidRDefault="00057939" w:rsidP="00D511E1">
            <w:pPr>
              <w:jc w:val="right"/>
              <w:rPr>
                <w:rStyle w:val="jrnl"/>
              </w:rPr>
            </w:pPr>
            <w:r w:rsidRPr="00BC6E71">
              <w:rPr>
                <w:rStyle w:val="jrnl"/>
              </w:rPr>
              <w:t>Others</w:t>
            </w:r>
          </w:p>
          <w:p w14:paraId="31B012FD" w14:textId="77777777" w:rsidR="00057939" w:rsidRPr="00BC6E71" w:rsidRDefault="00057939" w:rsidP="00D511E1">
            <w:pPr>
              <w:jc w:val="right"/>
              <w:rPr>
                <w:rStyle w:val="jrnl"/>
              </w:rPr>
            </w:pPr>
            <w:r w:rsidRPr="00BC6E71">
              <w:rPr>
                <w:rStyle w:val="jrnl"/>
              </w:rPr>
              <w:t>Unknown</w:t>
            </w:r>
          </w:p>
          <w:p w14:paraId="4AD53A58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</w:p>
          <w:p w14:paraId="712C11EA" w14:textId="0E34DD9F" w:rsidR="00057939" w:rsidRPr="00BC6E71" w:rsidRDefault="00057939" w:rsidP="00D511E1">
            <w:pPr>
              <w:rPr>
                <w:rStyle w:val="jrnl"/>
                <w:b/>
              </w:rPr>
            </w:pPr>
            <w:r w:rsidRPr="00BC6E71">
              <w:rPr>
                <w:rStyle w:val="jrnl"/>
                <w:b/>
              </w:rPr>
              <w:t xml:space="preserve">Family history for any psychiatric disease***** </w:t>
            </w:r>
          </w:p>
          <w:p w14:paraId="42B836F1" w14:textId="77777777" w:rsidR="00057939" w:rsidRPr="00BC6E71" w:rsidRDefault="00057939" w:rsidP="00D511E1">
            <w:pPr>
              <w:jc w:val="right"/>
              <w:rPr>
                <w:rStyle w:val="jrnl"/>
              </w:rPr>
            </w:pPr>
            <w:r w:rsidRPr="00BC6E71">
              <w:rPr>
                <w:rStyle w:val="jrnl"/>
              </w:rPr>
              <w:t xml:space="preserve">      Positive</w:t>
            </w:r>
          </w:p>
          <w:p w14:paraId="30209BFC" w14:textId="77777777" w:rsidR="00057939" w:rsidRPr="00BC6E71" w:rsidRDefault="00057939" w:rsidP="00D511E1">
            <w:pPr>
              <w:jc w:val="right"/>
              <w:rPr>
                <w:rStyle w:val="jrnl"/>
              </w:rPr>
            </w:pPr>
            <w:r w:rsidRPr="00BC6E71">
              <w:rPr>
                <w:rStyle w:val="jrnl"/>
              </w:rPr>
              <w:t>Negative</w:t>
            </w:r>
          </w:p>
          <w:p w14:paraId="6E0CE39E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Unknown</w:t>
            </w:r>
          </w:p>
          <w:p w14:paraId="7F8512C4" w14:textId="77777777" w:rsidR="00057939" w:rsidRPr="00BC6E71" w:rsidRDefault="00057939" w:rsidP="00D511E1">
            <w:pPr>
              <w:rPr>
                <w:rFonts w:eastAsia="Times New Roman" w:cs="Times New Roman"/>
                <w:b/>
                <w:bCs/>
                <w:lang w:val="en-US"/>
              </w:rPr>
            </w:pPr>
            <w:r w:rsidRPr="00BC6E71">
              <w:rPr>
                <w:rStyle w:val="jrnl"/>
                <w:b/>
                <w:bCs/>
              </w:rPr>
              <w:t xml:space="preserve">Number of previous inpatient stays </w:t>
            </w:r>
          </w:p>
          <w:p w14:paraId="2F2DD879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None</w:t>
            </w:r>
          </w:p>
          <w:p w14:paraId="0CD669C2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1</w:t>
            </w:r>
          </w:p>
          <w:p w14:paraId="18A3FC1D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2</w:t>
            </w:r>
          </w:p>
          <w:p w14:paraId="660BA6B2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3</w:t>
            </w:r>
          </w:p>
          <w:p w14:paraId="6806E369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More than 3</w:t>
            </w:r>
          </w:p>
          <w:p w14:paraId="6B4F30CC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  <w:lang w:val="en-US"/>
              </w:rPr>
            </w:pPr>
            <w:r w:rsidRPr="00BC6E71">
              <w:rPr>
                <w:rStyle w:val="jrnl"/>
              </w:rPr>
              <w:t>Unknown</w:t>
            </w:r>
          </w:p>
          <w:p w14:paraId="580FF366" w14:textId="77777777" w:rsidR="00057939" w:rsidRPr="00BC6E71" w:rsidRDefault="00057939" w:rsidP="00D511E1">
            <w:pPr>
              <w:rPr>
                <w:rFonts w:eastAsia="Times New Roman" w:cs="Times New Roman"/>
                <w:b/>
                <w:bCs/>
                <w:lang w:val="en-US"/>
              </w:rPr>
            </w:pPr>
            <w:r w:rsidRPr="00BC6E71">
              <w:rPr>
                <w:rStyle w:val="jrnl"/>
                <w:b/>
                <w:bCs/>
              </w:rPr>
              <w:t xml:space="preserve">Number of suicide attempts </w:t>
            </w:r>
          </w:p>
          <w:p w14:paraId="76F98278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</w:rPr>
            </w:pPr>
            <w:r w:rsidRPr="00BC6E71">
              <w:rPr>
                <w:rStyle w:val="jrnl"/>
              </w:rPr>
              <w:t>None</w:t>
            </w:r>
          </w:p>
          <w:p w14:paraId="5D0F1D71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</w:rPr>
            </w:pPr>
            <w:r w:rsidRPr="00BC6E71">
              <w:rPr>
                <w:rStyle w:val="jrnl"/>
              </w:rPr>
              <w:t>1</w:t>
            </w:r>
          </w:p>
          <w:p w14:paraId="27E96EF7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</w:rPr>
            </w:pPr>
            <w:r w:rsidRPr="00BC6E71">
              <w:rPr>
                <w:rStyle w:val="jrnl"/>
              </w:rPr>
              <w:t>2</w:t>
            </w:r>
          </w:p>
          <w:p w14:paraId="4152B752" w14:textId="77777777" w:rsidR="00057939" w:rsidRPr="00BC6E71" w:rsidRDefault="00057939" w:rsidP="00D511E1">
            <w:pPr>
              <w:jc w:val="right"/>
              <w:rPr>
                <w:rFonts w:eastAsia="Times New Roman" w:cs="Times New Roman"/>
              </w:rPr>
            </w:pPr>
            <w:r w:rsidRPr="00BC6E71">
              <w:rPr>
                <w:rStyle w:val="jrnl"/>
              </w:rPr>
              <w:t>More than 2</w:t>
            </w:r>
          </w:p>
          <w:p w14:paraId="1D4FAA78" w14:textId="77777777" w:rsidR="00057939" w:rsidRPr="00BC6E71" w:rsidRDefault="00057939" w:rsidP="00D511E1">
            <w:pPr>
              <w:jc w:val="right"/>
            </w:pPr>
            <w:r w:rsidRPr="00BC6E71">
              <w:rPr>
                <w:rStyle w:val="jrnl"/>
              </w:rPr>
              <w:t>Unknown</w:t>
            </w:r>
          </w:p>
        </w:tc>
        <w:tc>
          <w:tcPr>
            <w:tcW w:w="17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B83BB" w14:textId="77777777" w:rsidR="00057939" w:rsidRPr="00BC6E71" w:rsidRDefault="00057939" w:rsidP="00D511E1">
            <w:pPr>
              <w:rPr>
                <w:rFonts w:eastAsia="Times New Roman" w:cs="Times New Roman"/>
                <w:shd w:val="clear" w:color="auto" w:fill="FFFF00"/>
              </w:rPr>
            </w:pPr>
          </w:p>
          <w:p w14:paraId="30095103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t>18 (18%)</w:t>
            </w:r>
          </w:p>
          <w:p w14:paraId="70759CC7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t>27 (27%)</w:t>
            </w:r>
          </w:p>
          <w:p w14:paraId="6B0C8370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t>28 (28%)</w:t>
            </w:r>
          </w:p>
          <w:p w14:paraId="5A1B5759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t>8 (8%)</w:t>
            </w:r>
          </w:p>
          <w:p w14:paraId="65F2CE51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t>1 (1%)</w:t>
            </w:r>
          </w:p>
          <w:p w14:paraId="2EE1E33A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t>6 (6%)</w:t>
            </w:r>
          </w:p>
          <w:p w14:paraId="2AD6EDD5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t>12 (12%)</w:t>
            </w:r>
          </w:p>
          <w:p w14:paraId="126EBBFB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</w:p>
          <w:p w14:paraId="3D2E371E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t>34 (34%)</w:t>
            </w:r>
          </w:p>
          <w:p w14:paraId="310556D0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t>23 (23%)</w:t>
            </w:r>
          </w:p>
          <w:p w14:paraId="34E02608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t>27 (27%)</w:t>
            </w:r>
          </w:p>
          <w:p w14:paraId="161FCACA" w14:textId="77777777" w:rsidR="00057939" w:rsidRPr="00BC6E71" w:rsidRDefault="00057939" w:rsidP="00D511E1">
            <w:pPr>
              <w:jc w:val="center"/>
            </w:pPr>
            <w:r w:rsidRPr="00BC6E71">
              <w:t>5 (5%)</w:t>
            </w:r>
          </w:p>
          <w:p w14:paraId="5CB35E9B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rPr>
                <w:rFonts w:eastAsia="Times New Roman" w:cs="Times New Roman"/>
              </w:rPr>
              <w:t>11 (11%)</w:t>
            </w:r>
          </w:p>
          <w:p w14:paraId="68413520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</w:p>
          <w:p w14:paraId="289FFE25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  <w:shd w:val="clear" w:color="auto" w:fill="FFFF00"/>
              </w:rPr>
            </w:pPr>
          </w:p>
          <w:p w14:paraId="1CE58C0A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  <w:shd w:val="clear" w:color="auto" w:fill="FFFF00"/>
              </w:rPr>
            </w:pPr>
          </w:p>
          <w:p w14:paraId="2D3A10C2" w14:textId="77777777" w:rsidR="00057939" w:rsidRPr="00BC6E71" w:rsidRDefault="00057939" w:rsidP="00D511E1">
            <w:pPr>
              <w:jc w:val="center"/>
            </w:pPr>
            <w:r w:rsidRPr="00BC6E71">
              <w:t>42 (42%)</w:t>
            </w:r>
          </w:p>
          <w:p w14:paraId="27A1B400" w14:textId="77777777" w:rsidR="00057939" w:rsidRPr="00BC6E71" w:rsidRDefault="00057939" w:rsidP="00D511E1">
            <w:pPr>
              <w:jc w:val="center"/>
            </w:pPr>
            <w:r w:rsidRPr="00BC6E71">
              <w:t>43 (43%)</w:t>
            </w:r>
          </w:p>
          <w:p w14:paraId="01832F75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t>15 (15%)</w:t>
            </w:r>
          </w:p>
          <w:p w14:paraId="20C04B9C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  <w:shd w:val="clear" w:color="auto" w:fill="FFFF00"/>
              </w:rPr>
            </w:pPr>
          </w:p>
          <w:p w14:paraId="0C216AAE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t>35 (35%)</w:t>
            </w:r>
          </w:p>
          <w:p w14:paraId="79064D5E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t>12 (12%)</w:t>
            </w:r>
          </w:p>
          <w:p w14:paraId="01D30188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t>10 (10%)</w:t>
            </w:r>
          </w:p>
          <w:p w14:paraId="16EE6958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t>9 (9%)</w:t>
            </w:r>
          </w:p>
          <w:p w14:paraId="534C0B85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t>20 (20%)</w:t>
            </w:r>
          </w:p>
          <w:p w14:paraId="2762C0CA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t>14 (14%)</w:t>
            </w:r>
          </w:p>
          <w:p w14:paraId="128AC633" w14:textId="77777777" w:rsidR="00057939" w:rsidRPr="00BC6E71" w:rsidRDefault="00057939" w:rsidP="00D511E1">
            <w:pPr>
              <w:rPr>
                <w:rFonts w:eastAsia="Times New Roman" w:cs="Times New Roman"/>
                <w:shd w:val="clear" w:color="auto" w:fill="FFFF00"/>
              </w:rPr>
            </w:pPr>
          </w:p>
          <w:p w14:paraId="70E24A92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t>65 (65%)</w:t>
            </w:r>
          </w:p>
          <w:p w14:paraId="3453BE26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t>8 (8%)</w:t>
            </w:r>
          </w:p>
          <w:p w14:paraId="0BB27C11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t>9 (9%)</w:t>
            </w:r>
          </w:p>
          <w:p w14:paraId="594E5DDC" w14:textId="77777777" w:rsidR="00057939" w:rsidRPr="00BC6E71" w:rsidRDefault="00057939" w:rsidP="00D511E1">
            <w:pPr>
              <w:jc w:val="center"/>
              <w:rPr>
                <w:rFonts w:eastAsia="Times New Roman" w:cs="Times New Roman"/>
              </w:rPr>
            </w:pPr>
            <w:r w:rsidRPr="00BC6E71">
              <w:t>3 (3%)</w:t>
            </w:r>
          </w:p>
          <w:p w14:paraId="2E7397EA" w14:textId="77777777" w:rsidR="00057939" w:rsidRPr="00BC6E71" w:rsidRDefault="00057939" w:rsidP="00D511E1">
            <w:pPr>
              <w:jc w:val="center"/>
            </w:pPr>
            <w:r w:rsidRPr="00BC6E71">
              <w:t>15 (15%)</w:t>
            </w:r>
          </w:p>
        </w:tc>
        <w:tc>
          <w:tcPr>
            <w:tcW w:w="1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7C16E" w14:textId="77777777" w:rsidR="00057939" w:rsidRPr="00BC6E71" w:rsidRDefault="00057939" w:rsidP="00D511E1"/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44F23" w14:textId="77777777" w:rsidR="00057939" w:rsidRPr="00BC6E71" w:rsidRDefault="00057939" w:rsidP="00D511E1"/>
        </w:tc>
      </w:tr>
    </w:tbl>
    <w:p w14:paraId="15FA24E1" w14:textId="17C4FE77" w:rsidR="00057939" w:rsidRPr="00BC6E71" w:rsidRDefault="00057939" w:rsidP="00057939">
      <w:pPr>
        <w:spacing w:before="160" w:after="40"/>
        <w:jc w:val="both"/>
        <w:rPr>
          <w:b/>
          <w:bCs/>
          <w:sz w:val="20"/>
          <w:szCs w:val="20"/>
          <w:shd w:val="clear" w:color="auto" w:fill="FFFFFF"/>
          <w:lang w:val="en-US"/>
        </w:rPr>
      </w:pPr>
      <w:bookmarkStart w:id="2" w:name="_GoBack"/>
      <w:bookmarkEnd w:id="2"/>
      <w:r w:rsidRPr="00BC6E71">
        <w:rPr>
          <w:b/>
          <w:bCs/>
          <w:sz w:val="20"/>
          <w:szCs w:val="20"/>
          <w:shd w:val="clear" w:color="auto" w:fill="FFFFFF"/>
          <w:lang w:val="en-US"/>
        </w:rPr>
        <w:t>T</w:t>
      </w:r>
      <w:r w:rsidR="008907E6" w:rsidRPr="00BC6E71">
        <w:rPr>
          <w:b/>
          <w:bCs/>
          <w:sz w:val="20"/>
          <w:szCs w:val="20"/>
          <w:shd w:val="clear" w:color="auto" w:fill="FFFFFF"/>
          <w:lang w:val="en-US"/>
        </w:rPr>
        <w:t xml:space="preserve">able </w:t>
      </w:r>
      <w:r w:rsidR="00AF75C7" w:rsidRPr="00BC6E71">
        <w:rPr>
          <w:b/>
          <w:bCs/>
          <w:sz w:val="20"/>
          <w:szCs w:val="20"/>
          <w:shd w:val="clear" w:color="auto" w:fill="FFFFFF"/>
          <w:lang w:val="en-US"/>
        </w:rPr>
        <w:t>S</w:t>
      </w:r>
      <w:r w:rsidR="008907E6" w:rsidRPr="00BC6E71">
        <w:rPr>
          <w:b/>
          <w:bCs/>
          <w:sz w:val="20"/>
          <w:szCs w:val="20"/>
          <w:shd w:val="clear" w:color="auto" w:fill="FFFFFF"/>
          <w:lang w:val="en-US"/>
        </w:rPr>
        <w:t>1</w:t>
      </w:r>
      <w:r w:rsidRPr="00BC6E71">
        <w:rPr>
          <w:b/>
          <w:bCs/>
          <w:sz w:val="20"/>
          <w:szCs w:val="20"/>
          <w:shd w:val="clear" w:color="auto" w:fill="FFFFFF"/>
          <w:lang w:val="en-US"/>
        </w:rPr>
        <w:t>: Clinical and demographic data</w:t>
      </w:r>
      <w:r w:rsidRPr="00BC6E71">
        <w:rPr>
          <w:sz w:val="20"/>
          <w:szCs w:val="20"/>
          <w:shd w:val="clear" w:color="auto" w:fill="FFFFFF"/>
          <w:lang w:val="en-US"/>
        </w:rPr>
        <w:t>. *Of which one only in childhood **One patient with drug-induced (&gt;10 years ago) and one with two unclear generalized seizures. ***One 7 years before lumbar puncture and two in childhood ****Cervical Radiculopathy C8. *****</w:t>
      </w:r>
      <w:r w:rsidRPr="00BC6E71">
        <w:rPr>
          <w:sz w:val="20"/>
          <w:szCs w:val="20"/>
          <w:lang w:val="en-US"/>
        </w:rPr>
        <w:t>In first-degree relatives.</w:t>
      </w:r>
      <w:r w:rsidRPr="00BC6E71">
        <w:rPr>
          <w:sz w:val="20"/>
          <w:szCs w:val="20"/>
          <w:shd w:val="clear" w:color="auto" w:fill="FFFFFF"/>
          <w:lang w:val="en-US"/>
        </w:rPr>
        <w:t xml:space="preserve"> Abbreviations: </w:t>
      </w:r>
      <w:r w:rsidRPr="00BC6E71">
        <w:rPr>
          <w:sz w:val="20"/>
          <w:szCs w:val="20"/>
          <w:lang w:val="en-US"/>
        </w:rPr>
        <w:t>IIH</w:t>
      </w:r>
      <w:r w:rsidR="00A33A94" w:rsidRPr="00BC6E71">
        <w:rPr>
          <w:sz w:val="20"/>
          <w:szCs w:val="20"/>
          <w:lang w:val="en-US"/>
        </w:rPr>
        <w:t> = </w:t>
      </w:r>
      <w:r w:rsidRPr="00BC6E71">
        <w:rPr>
          <w:sz w:val="20"/>
          <w:szCs w:val="20"/>
          <w:lang w:val="en-US"/>
        </w:rPr>
        <w:t>Idiopathic intracranial hypertension,</w:t>
      </w:r>
      <w:r w:rsidRPr="00BC6E71">
        <w:rPr>
          <w:sz w:val="20"/>
          <w:szCs w:val="20"/>
          <w:shd w:val="clear" w:color="auto" w:fill="FFFFFF"/>
          <w:lang w:val="en-US"/>
        </w:rPr>
        <w:t xml:space="preserve"> F</w:t>
      </w:r>
      <w:r w:rsidR="00A33A94" w:rsidRPr="00BC6E71">
        <w:rPr>
          <w:sz w:val="20"/>
          <w:szCs w:val="20"/>
          <w:shd w:val="clear" w:color="auto" w:fill="FFFFFF"/>
          <w:lang w:val="en-US"/>
        </w:rPr>
        <w:t> = </w:t>
      </w:r>
      <w:r w:rsidRPr="00BC6E71">
        <w:rPr>
          <w:sz w:val="20"/>
          <w:szCs w:val="20"/>
          <w:shd w:val="clear" w:color="auto" w:fill="FFFFFF"/>
          <w:lang w:val="en-US"/>
        </w:rPr>
        <w:t>female, M</w:t>
      </w:r>
      <w:r w:rsidR="00A33A94" w:rsidRPr="00BC6E71">
        <w:rPr>
          <w:sz w:val="20"/>
          <w:szCs w:val="20"/>
          <w:shd w:val="clear" w:color="auto" w:fill="FFFFFF"/>
          <w:lang w:val="en-US"/>
        </w:rPr>
        <w:t> = </w:t>
      </w:r>
      <w:r w:rsidRPr="00BC6E71">
        <w:rPr>
          <w:sz w:val="20"/>
          <w:szCs w:val="20"/>
          <w:shd w:val="clear" w:color="auto" w:fill="FFFFFF"/>
          <w:lang w:val="en-US"/>
        </w:rPr>
        <w:t>male, SD</w:t>
      </w:r>
      <w:r w:rsidR="00A33A94" w:rsidRPr="00BC6E71">
        <w:rPr>
          <w:sz w:val="20"/>
          <w:szCs w:val="20"/>
          <w:shd w:val="clear" w:color="auto" w:fill="FFFFFF"/>
          <w:lang w:val="en-US"/>
        </w:rPr>
        <w:t> = </w:t>
      </w:r>
      <w:r w:rsidRPr="00BC6E71">
        <w:rPr>
          <w:sz w:val="20"/>
          <w:szCs w:val="20"/>
          <w:shd w:val="clear" w:color="auto" w:fill="FFFFFF"/>
          <w:lang w:val="en-US"/>
        </w:rPr>
        <w:t>standard deviation, OCD</w:t>
      </w:r>
      <w:r w:rsidR="00A33A94" w:rsidRPr="00BC6E71">
        <w:rPr>
          <w:sz w:val="20"/>
          <w:szCs w:val="20"/>
          <w:shd w:val="clear" w:color="auto" w:fill="FFFFFF"/>
          <w:lang w:val="en-US"/>
        </w:rPr>
        <w:t> = </w:t>
      </w:r>
      <w:r w:rsidRPr="00BC6E71">
        <w:rPr>
          <w:sz w:val="20"/>
          <w:szCs w:val="20"/>
          <w:shd w:val="clear" w:color="auto" w:fill="FFFFFF"/>
          <w:lang w:val="en-US"/>
        </w:rPr>
        <w:t>obsessive-compulsive disorder, PTSD</w:t>
      </w:r>
      <w:r w:rsidR="00A33A94" w:rsidRPr="00BC6E71">
        <w:rPr>
          <w:sz w:val="20"/>
          <w:szCs w:val="20"/>
          <w:shd w:val="clear" w:color="auto" w:fill="FFFFFF"/>
          <w:lang w:val="en-US"/>
        </w:rPr>
        <w:t> = </w:t>
      </w:r>
      <w:r w:rsidRPr="00BC6E71">
        <w:rPr>
          <w:sz w:val="20"/>
          <w:szCs w:val="20"/>
          <w:lang w:val="en-US"/>
        </w:rPr>
        <w:t>p</w:t>
      </w:r>
      <w:r w:rsidRPr="00BC6E71">
        <w:rPr>
          <w:sz w:val="20"/>
          <w:szCs w:val="20"/>
          <w:shd w:val="clear" w:color="auto" w:fill="FFFFFF"/>
          <w:lang w:val="en-US"/>
        </w:rPr>
        <w:t>osttraumatic stress disorder, CSF</w:t>
      </w:r>
      <w:r w:rsidR="00A33A94" w:rsidRPr="00BC6E71">
        <w:rPr>
          <w:sz w:val="20"/>
          <w:szCs w:val="20"/>
          <w:shd w:val="clear" w:color="auto" w:fill="FFFFFF"/>
          <w:lang w:val="en-US"/>
        </w:rPr>
        <w:t> = </w:t>
      </w:r>
      <w:r w:rsidRPr="00BC6E71">
        <w:rPr>
          <w:sz w:val="20"/>
          <w:szCs w:val="20"/>
          <w:shd w:val="clear" w:color="auto" w:fill="FFFFFF"/>
          <w:lang w:val="en-US"/>
        </w:rPr>
        <w:t xml:space="preserve">cerebrospinal fluid, </w:t>
      </w:r>
      <w:proofErr w:type="spellStart"/>
      <w:r w:rsidRPr="00BC6E71">
        <w:rPr>
          <w:sz w:val="20"/>
          <w:szCs w:val="20"/>
          <w:shd w:val="clear" w:color="auto" w:fill="FFFFFF"/>
          <w:lang w:val="en-US"/>
        </w:rPr>
        <w:t>cMRI</w:t>
      </w:r>
      <w:proofErr w:type="spellEnd"/>
      <w:r w:rsidR="00A33A94" w:rsidRPr="00BC6E71">
        <w:rPr>
          <w:sz w:val="20"/>
          <w:szCs w:val="20"/>
          <w:shd w:val="clear" w:color="auto" w:fill="FFFFFF"/>
          <w:lang w:val="en-US"/>
        </w:rPr>
        <w:t> = </w:t>
      </w:r>
      <w:r w:rsidRPr="00BC6E71">
        <w:rPr>
          <w:sz w:val="20"/>
          <w:szCs w:val="20"/>
          <w:shd w:val="clear" w:color="auto" w:fill="FFFFFF"/>
          <w:lang w:val="en-US"/>
        </w:rPr>
        <w:t>cerebral magnetic resonance imaging, EEG</w:t>
      </w:r>
      <w:r w:rsidR="00A33A94" w:rsidRPr="00BC6E71">
        <w:rPr>
          <w:sz w:val="20"/>
          <w:szCs w:val="20"/>
          <w:shd w:val="clear" w:color="auto" w:fill="FFFFFF"/>
          <w:lang w:val="en-US"/>
        </w:rPr>
        <w:t> = </w:t>
      </w:r>
      <w:r w:rsidRPr="00BC6E71">
        <w:rPr>
          <w:sz w:val="20"/>
          <w:szCs w:val="20"/>
          <w:shd w:val="clear" w:color="auto" w:fill="FFFFFF"/>
          <w:lang w:val="en-US"/>
        </w:rPr>
        <w:t>electroencephalography, SSRI</w:t>
      </w:r>
      <w:r w:rsidR="00A33A94" w:rsidRPr="00BC6E71">
        <w:rPr>
          <w:sz w:val="20"/>
          <w:szCs w:val="20"/>
          <w:shd w:val="clear" w:color="auto" w:fill="FFFFFF"/>
          <w:lang w:val="en-US"/>
        </w:rPr>
        <w:t> = </w:t>
      </w:r>
      <w:r w:rsidRPr="00BC6E71">
        <w:rPr>
          <w:sz w:val="20"/>
          <w:szCs w:val="20"/>
          <w:shd w:val="clear" w:color="auto" w:fill="FFFFFF"/>
          <w:lang w:val="en-US"/>
        </w:rPr>
        <w:t>selective serotonin reuptake inhibitor, SSNRI</w:t>
      </w:r>
      <w:r w:rsidR="00A33A94" w:rsidRPr="00BC6E71">
        <w:rPr>
          <w:sz w:val="20"/>
          <w:szCs w:val="20"/>
          <w:shd w:val="clear" w:color="auto" w:fill="FFFFFF"/>
          <w:lang w:val="en-US"/>
        </w:rPr>
        <w:t> = </w:t>
      </w:r>
      <w:r w:rsidRPr="00BC6E71">
        <w:rPr>
          <w:sz w:val="20"/>
          <w:szCs w:val="20"/>
          <w:shd w:val="clear" w:color="auto" w:fill="FFFFFF"/>
          <w:lang w:val="en-US"/>
        </w:rPr>
        <w:t>selective serotonin/noradrenaline reuptake inhibitor.</w:t>
      </w:r>
    </w:p>
    <w:p w14:paraId="6C306559" w14:textId="319CDF26" w:rsidR="00DC26E0" w:rsidRPr="00BC6E71" w:rsidRDefault="00DC26E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Times New Roman" w:eastAsia="Times New Roman" w:hAnsi="Times New Roman" w:cs="Times New Roman"/>
          <w:lang w:val="en-GB"/>
        </w:rPr>
      </w:pPr>
      <w:r w:rsidRPr="00BC6E71">
        <w:rPr>
          <w:rFonts w:ascii="Times New Roman" w:eastAsia="Times New Roman" w:hAnsi="Times New Roman" w:cs="Times New Roman"/>
          <w:lang w:val="en-GB"/>
        </w:rPr>
        <w:br w:type="page"/>
      </w:r>
    </w:p>
    <w:tbl>
      <w:tblPr>
        <w:tblStyle w:val="TableNormal1"/>
        <w:tblW w:w="8959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736"/>
        <w:gridCol w:w="2092"/>
        <w:gridCol w:w="1635"/>
        <w:gridCol w:w="1747"/>
        <w:gridCol w:w="1749"/>
      </w:tblGrid>
      <w:tr w:rsidR="001C3A66" w:rsidRPr="00BC6E71" w14:paraId="52123B62" w14:textId="77777777" w:rsidTr="001C3A66">
        <w:trPr>
          <w:trHeight w:val="471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6D242" w14:textId="77777777" w:rsidR="001C3A66" w:rsidRPr="00BC6E71" w:rsidRDefault="001C3A66" w:rsidP="001C3A66">
            <w:pPr>
              <w:rPr>
                <w:lang w:val="en-GB"/>
              </w:rPr>
            </w:pP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D1A52" w14:textId="77777777" w:rsidR="001C3A66" w:rsidRPr="00BC6E71" w:rsidRDefault="001C3A66" w:rsidP="001C3A6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6E71">
              <w:rPr>
                <w:rStyle w:val="jrnl"/>
                <w:rFonts w:ascii="Times New Roman" w:hAnsi="Times New Roman"/>
                <w:b/>
                <w:bCs/>
              </w:rPr>
              <w:t>Reference</w:t>
            </w:r>
          </w:p>
          <w:p w14:paraId="75E7AEA7" w14:textId="39B8DEE9" w:rsidR="001C3A66" w:rsidRPr="00BC6E71" w:rsidRDefault="004C6312" w:rsidP="001C3A66">
            <w:pPr>
              <w:jc w:val="center"/>
              <w:rPr>
                <w:lang w:val="en-GB"/>
              </w:rPr>
            </w:pPr>
            <w:r w:rsidRPr="00BC6E71">
              <w:rPr>
                <w:noProof/>
                <w:lang w:val="en-GB"/>
              </w:rPr>
              <w:t>(Hufschmidt et al., 2017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427F7" w14:textId="6BCD38F0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b/>
                <w:bCs/>
                <w:lang w:val="en-GB"/>
              </w:rPr>
              <w:t>SSD patients (N</w:t>
            </w:r>
            <w:r w:rsidR="00A33A94" w:rsidRPr="00BC6E71">
              <w:rPr>
                <w:b/>
                <w:bCs/>
                <w:lang w:val="en-GB"/>
              </w:rPr>
              <w:t> = </w:t>
            </w:r>
            <w:r w:rsidRPr="00BC6E71">
              <w:rPr>
                <w:b/>
                <w:bCs/>
                <w:lang w:val="en-GB"/>
              </w:rPr>
              <w:t>100)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E0CC5" w14:textId="2ABB9289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b/>
                <w:bCs/>
                <w:lang w:val="en-GB"/>
              </w:rPr>
              <w:t>IIH controls (N</w:t>
            </w:r>
            <w:r w:rsidR="00A33A94" w:rsidRPr="00BC6E71">
              <w:rPr>
                <w:b/>
                <w:bCs/>
                <w:lang w:val="en-GB"/>
              </w:rPr>
              <w:t> = </w:t>
            </w:r>
            <w:r w:rsidRPr="00BC6E71">
              <w:rPr>
                <w:b/>
                <w:bCs/>
                <w:lang w:val="en-GB"/>
              </w:rPr>
              <w:t>39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C9378" w14:textId="77777777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b/>
                <w:bCs/>
                <w:lang w:val="en-GB"/>
              </w:rPr>
              <w:t>Statistics</w:t>
            </w:r>
          </w:p>
        </w:tc>
      </w:tr>
      <w:tr w:rsidR="001C3A66" w:rsidRPr="00BC6E71" w14:paraId="20528EFF" w14:textId="77777777" w:rsidTr="001C3A66">
        <w:trPr>
          <w:trHeight w:val="605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D01CF" w14:textId="466D6108" w:rsidR="001C3A66" w:rsidRPr="00BC6E71" w:rsidRDefault="001C3A66" w:rsidP="001C3A66">
            <w:pPr>
              <w:tabs>
                <w:tab w:val="left" w:pos="459"/>
              </w:tabs>
              <w:rPr>
                <w:lang w:val="en-GB"/>
              </w:rPr>
            </w:pPr>
            <w:r w:rsidRPr="00BC6E71">
              <w:rPr>
                <w:b/>
                <w:bCs/>
                <w:lang w:val="en-GB"/>
              </w:rPr>
              <w:t xml:space="preserve">White blood cell count </w:t>
            </w:r>
            <w:r w:rsidRPr="00BC6E71">
              <w:rPr>
                <w:color w:val="111111"/>
                <w:u w:color="111111"/>
                <w:shd w:val="clear" w:color="auto" w:fill="FFFFFF"/>
                <w:lang w:val="en-GB"/>
              </w:rPr>
              <w:t xml:space="preserve"> </w:t>
            </w:r>
            <w:r w:rsidRPr="00BC6E71">
              <w:rPr>
                <w:lang w:val="en-GB"/>
              </w:rPr>
              <w:t>(Mean</w:t>
            </w:r>
            <w:r w:rsidR="00A33A94" w:rsidRPr="00BC6E71">
              <w:rPr>
                <w:lang w:val="en-GB"/>
              </w:rPr>
              <w:t> = </w:t>
            </w:r>
            <w:r w:rsidRPr="00BC6E71">
              <w:rPr>
                <w:lang w:val="en-GB"/>
              </w:rPr>
              <w:t>SD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B288E" w14:textId="77777777" w:rsidR="001C3A66" w:rsidRPr="00BC6E71" w:rsidRDefault="001C3A66" w:rsidP="001C3A66">
            <w:pPr>
              <w:jc w:val="center"/>
              <w:rPr>
                <w:lang w:val="en-GB"/>
              </w:rPr>
            </w:pPr>
          </w:p>
          <w:p w14:paraId="050FBEEF" w14:textId="09CE0176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GB"/>
              </w:rPr>
              <w:t>&lt;</w:t>
            </w:r>
            <w:r w:rsidR="00C632B9" w:rsidRPr="00BC6E71">
              <w:rPr>
                <w:lang w:val="en-GB"/>
              </w:rPr>
              <w:t> </w:t>
            </w:r>
            <w:r w:rsidRPr="00BC6E71">
              <w:rPr>
                <w:lang w:val="en-GB"/>
              </w:rPr>
              <w:t>5/</w:t>
            </w:r>
            <w:r w:rsidRPr="00BC6E71">
              <w:rPr>
                <w:color w:val="111111"/>
                <w:u w:color="111111"/>
                <w:shd w:val="clear" w:color="auto" w:fill="FFFFFF"/>
                <w:lang w:val="en-GB"/>
              </w:rPr>
              <w:t>µl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C874D" w14:textId="35B28391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GB"/>
              </w:rPr>
              <w:t>1.73</w:t>
            </w:r>
            <w:r w:rsidR="00A33A94" w:rsidRPr="00BC6E71">
              <w:rPr>
                <w:lang w:val="en-GB"/>
              </w:rPr>
              <w:t> </w:t>
            </w:r>
            <w:r w:rsidR="00CB3A0C" w:rsidRPr="00BC6E71">
              <w:rPr>
                <w:lang w:val="en-GB"/>
              </w:rPr>
              <w:t>±</w:t>
            </w:r>
            <w:r w:rsidR="00A33A94" w:rsidRPr="00BC6E71">
              <w:rPr>
                <w:lang w:val="en-GB"/>
              </w:rPr>
              <w:t> </w:t>
            </w:r>
            <w:r w:rsidRPr="00BC6E71">
              <w:rPr>
                <w:lang w:val="en-GB"/>
              </w:rPr>
              <w:t>1.52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F82D2" w14:textId="4A265183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GB"/>
              </w:rPr>
              <w:t>2.60</w:t>
            </w:r>
            <w:r w:rsidR="00A33A94" w:rsidRPr="00BC6E71">
              <w:rPr>
                <w:lang w:val="en-GB"/>
              </w:rPr>
              <w:t> </w:t>
            </w:r>
            <w:r w:rsidR="00CB3A0C" w:rsidRPr="00BC6E71">
              <w:rPr>
                <w:lang w:val="en-GB"/>
              </w:rPr>
              <w:t>±</w:t>
            </w:r>
            <w:r w:rsidR="00A33A94" w:rsidRPr="00BC6E71">
              <w:rPr>
                <w:lang w:val="en-GB"/>
              </w:rPr>
              <w:t> </w:t>
            </w:r>
            <w:r w:rsidRPr="00BC6E71">
              <w:rPr>
                <w:lang w:val="en-GB"/>
              </w:rPr>
              <w:t>7.59*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A70B3" w14:textId="635DDBCF" w:rsidR="001C3A66" w:rsidRPr="00BC6E71" w:rsidRDefault="00C62AA6" w:rsidP="00C62AA6">
            <w:pPr>
              <w:jc w:val="center"/>
              <w:rPr>
                <w:lang w:val="en-GB"/>
              </w:rPr>
            </w:pPr>
            <w:r w:rsidRPr="00BC6E71">
              <w:rPr>
                <w:lang w:val="en-GB"/>
              </w:rPr>
              <w:t>z</w:t>
            </w:r>
            <w:r w:rsidR="00A33A94" w:rsidRPr="00BC6E71">
              <w:rPr>
                <w:lang w:val="en-GB"/>
              </w:rPr>
              <w:t> = </w:t>
            </w:r>
            <w:r w:rsidRPr="00BC6E71">
              <w:rPr>
                <w:lang w:val="en-GB"/>
              </w:rPr>
              <w:t>-1.017</w:t>
            </w:r>
            <w:r w:rsidRPr="00BC6E71">
              <w:rPr>
                <w:lang w:val="en-GB"/>
              </w:rPr>
              <w:br/>
            </w:r>
            <w:r w:rsidR="001C3A66" w:rsidRPr="00BC6E71">
              <w:rPr>
                <w:lang w:val="en-GB"/>
              </w:rPr>
              <w:t>p</w:t>
            </w:r>
            <w:r w:rsidR="00A33A94" w:rsidRPr="00BC6E71">
              <w:rPr>
                <w:lang w:val="en-GB"/>
              </w:rPr>
              <w:t> = </w:t>
            </w:r>
            <w:r w:rsidR="001C3A66" w:rsidRPr="00BC6E71">
              <w:rPr>
                <w:lang w:val="en-GB"/>
              </w:rPr>
              <w:t>0.309</w:t>
            </w:r>
          </w:p>
        </w:tc>
      </w:tr>
      <w:tr w:rsidR="001C3A66" w:rsidRPr="00BC6E71" w14:paraId="10513353" w14:textId="77777777" w:rsidTr="001C3A66">
        <w:trPr>
          <w:trHeight w:val="304"/>
        </w:trPr>
        <w:tc>
          <w:tcPr>
            <w:tcW w:w="173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48BCE" w14:textId="77777777" w:rsidR="001C3A66" w:rsidRPr="00BC6E71" w:rsidRDefault="001C3A66" w:rsidP="001C3A66">
            <w:pPr>
              <w:tabs>
                <w:tab w:val="left" w:pos="459"/>
              </w:tabs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C6E71">
              <w:rPr>
                <w:rStyle w:val="jrnl"/>
                <w:rFonts w:ascii="Times New Roman" w:hAnsi="Times New Roman"/>
                <w:b/>
                <w:bCs/>
                <w:lang w:val="en-GB"/>
              </w:rPr>
              <w:t>Total protein</w:t>
            </w:r>
          </w:p>
          <w:p w14:paraId="52B41608" w14:textId="35243D04" w:rsidR="001C3A66" w:rsidRPr="00BC6E71" w:rsidRDefault="001C3A66" w:rsidP="001C3A66">
            <w:pPr>
              <w:tabs>
                <w:tab w:val="left" w:pos="459"/>
              </w:tabs>
              <w:rPr>
                <w:lang w:val="en-GB"/>
              </w:rPr>
            </w:pPr>
            <w:r w:rsidRPr="00BC6E71">
              <w:rPr>
                <w:lang w:val="en-GB"/>
              </w:rPr>
              <w:t>(Mean</w:t>
            </w:r>
            <w:r w:rsidR="00A33A94" w:rsidRPr="00BC6E71">
              <w:rPr>
                <w:lang w:val="en-GB"/>
              </w:rPr>
              <w:t> = </w:t>
            </w:r>
            <w:r w:rsidRPr="00BC6E71">
              <w:rPr>
                <w:lang w:val="en-GB"/>
              </w:rPr>
              <w:t>SD)</w:t>
            </w:r>
          </w:p>
        </w:tc>
        <w:tc>
          <w:tcPr>
            <w:tcW w:w="20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E1396" w14:textId="3F1ACA0F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u w:val="single"/>
                <w:lang w:val="en-GB"/>
              </w:rPr>
              <w:t>&lt;</w:t>
            </w:r>
            <w:r w:rsidR="00C632B9" w:rsidRPr="00BC6E71">
              <w:rPr>
                <w:lang w:val="en-GB"/>
              </w:rPr>
              <w:t> </w:t>
            </w:r>
            <w:r w:rsidRPr="00BC6E71">
              <w:rPr>
                <w:lang w:val="en-GB"/>
              </w:rPr>
              <w:t>450mg/l</w:t>
            </w:r>
          </w:p>
        </w:tc>
        <w:tc>
          <w:tcPr>
            <w:tcW w:w="16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243CC" w14:textId="39847055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GB"/>
              </w:rPr>
              <w:t>454.00</w:t>
            </w:r>
            <w:r w:rsidR="00A33A94" w:rsidRPr="00BC6E71">
              <w:rPr>
                <w:lang w:val="en-GB"/>
              </w:rPr>
              <w:t> </w:t>
            </w:r>
            <w:r w:rsidR="00CB3A0C" w:rsidRPr="00BC6E71">
              <w:rPr>
                <w:lang w:val="en-GB"/>
              </w:rPr>
              <w:t>±</w:t>
            </w:r>
            <w:r w:rsidR="00A33A94" w:rsidRPr="00BC6E71">
              <w:rPr>
                <w:lang w:val="en-GB"/>
              </w:rPr>
              <w:t> </w:t>
            </w:r>
            <w:r w:rsidRPr="00BC6E71">
              <w:rPr>
                <w:lang w:val="en-GB"/>
              </w:rPr>
              <w:t>302.10</w:t>
            </w:r>
          </w:p>
        </w:tc>
        <w:tc>
          <w:tcPr>
            <w:tcW w:w="17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FCEEF" w14:textId="3CFF8E10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GB"/>
              </w:rPr>
              <w:t>309.33</w:t>
            </w:r>
            <w:r w:rsidR="00A33A94" w:rsidRPr="00BC6E71">
              <w:rPr>
                <w:lang w:val="en-GB"/>
              </w:rPr>
              <w:t> </w:t>
            </w:r>
            <w:r w:rsidR="00CB3A0C" w:rsidRPr="00BC6E71">
              <w:rPr>
                <w:lang w:val="en-GB"/>
              </w:rPr>
              <w:t>±</w:t>
            </w:r>
            <w:r w:rsidR="00A33A94" w:rsidRPr="00BC6E71">
              <w:rPr>
                <w:lang w:val="en-GB"/>
              </w:rPr>
              <w:t> </w:t>
            </w:r>
            <w:r w:rsidRPr="00BC6E71">
              <w:rPr>
                <w:lang w:val="en-GB"/>
              </w:rPr>
              <w:t>142.53</w:t>
            </w:r>
          </w:p>
        </w:tc>
        <w:tc>
          <w:tcPr>
            <w:tcW w:w="174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2A143" w14:textId="70322C14" w:rsidR="001C3A66" w:rsidRPr="00BC6E71" w:rsidRDefault="00C62AA6" w:rsidP="001C3A66">
            <w:pPr>
              <w:jc w:val="center"/>
              <w:rPr>
                <w:b/>
                <w:bCs/>
                <w:lang w:val="en-GB"/>
              </w:rPr>
            </w:pPr>
            <w:r w:rsidRPr="00BC6E71">
              <w:rPr>
                <w:lang w:val="en-GB"/>
              </w:rPr>
              <w:t>z</w:t>
            </w:r>
            <w:r w:rsidR="00A33A94" w:rsidRPr="00BC6E71">
              <w:rPr>
                <w:lang w:val="en-GB"/>
              </w:rPr>
              <w:t> = </w:t>
            </w:r>
            <w:r w:rsidRPr="00BC6E71">
              <w:rPr>
                <w:lang w:val="en-GB"/>
              </w:rPr>
              <w:t>-4.022</w:t>
            </w:r>
            <w:r w:rsidRPr="00BC6E71">
              <w:rPr>
                <w:lang w:val="en-GB"/>
              </w:rPr>
              <w:br/>
            </w:r>
            <w:r w:rsidR="001C3A66" w:rsidRPr="00BC6E71">
              <w:rPr>
                <w:b/>
                <w:bCs/>
                <w:lang w:val="en-GB"/>
              </w:rPr>
              <w:t>p &lt; 0.001</w:t>
            </w:r>
          </w:p>
        </w:tc>
      </w:tr>
      <w:tr w:rsidR="001C3A66" w:rsidRPr="00BC6E71" w14:paraId="7B3F3842" w14:textId="77777777" w:rsidTr="001C3A66">
        <w:trPr>
          <w:trHeight w:val="428"/>
        </w:trPr>
        <w:tc>
          <w:tcPr>
            <w:tcW w:w="173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AC288" w14:textId="77777777" w:rsidR="001C3A66" w:rsidRPr="00BC6E71" w:rsidRDefault="001C3A66" w:rsidP="001C3A66">
            <w:pPr>
              <w:tabs>
                <w:tab w:val="left" w:pos="459"/>
              </w:tabs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BC6E71">
              <w:rPr>
                <w:rStyle w:val="jrnl"/>
                <w:rFonts w:ascii="Times New Roman" w:hAnsi="Times New Roman"/>
                <w:b/>
                <w:bCs/>
                <w:lang w:val="en-GB"/>
              </w:rPr>
              <w:t>Albumin quotient</w:t>
            </w:r>
          </w:p>
          <w:p w14:paraId="0175AAE9" w14:textId="44082F2B" w:rsidR="001C3A66" w:rsidRPr="00BC6E71" w:rsidRDefault="001C3A66" w:rsidP="001C3A66">
            <w:pPr>
              <w:tabs>
                <w:tab w:val="left" w:pos="459"/>
              </w:tabs>
              <w:rPr>
                <w:lang w:val="en-GB"/>
              </w:rPr>
            </w:pPr>
            <w:r w:rsidRPr="00BC6E71">
              <w:rPr>
                <w:lang w:val="en-GB"/>
              </w:rPr>
              <w:t>(Mean</w:t>
            </w:r>
            <w:r w:rsidR="00A33A94" w:rsidRPr="00BC6E71">
              <w:rPr>
                <w:lang w:val="en-GB"/>
              </w:rPr>
              <w:t> = </w:t>
            </w:r>
            <w:r w:rsidRPr="00BC6E71">
              <w:rPr>
                <w:lang w:val="en-GB"/>
              </w:rPr>
              <w:t>SD)</w:t>
            </w:r>
          </w:p>
        </w:tc>
        <w:tc>
          <w:tcPr>
            <w:tcW w:w="209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A5568" w14:textId="114DDE84" w:rsidR="001C3A66" w:rsidRPr="00BC6E71" w:rsidRDefault="001C3A66" w:rsidP="001C3A66">
            <w:pPr>
              <w:tabs>
                <w:tab w:val="left" w:pos="459"/>
              </w:tabs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</w:pPr>
            <w:r w:rsidRPr="00BC6E71">
              <w:rPr>
                <w:rFonts w:ascii="Times New Roman" w:hAnsi="Times New Roman"/>
                <w:lang w:val="en-GB"/>
              </w:rPr>
              <w:t>&lt;</w:t>
            </w:r>
            <w:r w:rsidR="00C632B9" w:rsidRPr="00BC6E71">
              <w:rPr>
                <w:lang w:val="en-GB"/>
              </w:rPr>
              <w:t> </w:t>
            </w:r>
            <w:r w:rsidRPr="00BC6E71">
              <w:rPr>
                <w:rFonts w:ascii="Times New Roman" w:hAnsi="Times New Roman"/>
                <w:lang w:val="en-GB"/>
              </w:rPr>
              <w:t>40y.: 6.5</w:t>
            </w:r>
            <w:r w:rsidR="00C632B9" w:rsidRPr="00BC6E71">
              <w:rPr>
                <w:rFonts w:ascii="Times New Roman" w:hAnsi="Times New Roman"/>
                <w:lang w:val="en-GB"/>
              </w:rPr>
              <w:t> x </w:t>
            </w:r>
            <w:r w:rsidRPr="00BC6E71">
              <w:rPr>
                <w:rFonts w:ascii="Times New Roman" w:hAnsi="Times New Roman"/>
                <w:lang w:val="en-GB"/>
              </w:rPr>
              <w:t>10</w:t>
            </w:r>
            <w:r w:rsidRPr="00BC6E71">
              <w:rPr>
                <w:rStyle w:val="jrnl"/>
                <w:rFonts w:ascii="Times New Roman" w:hAnsi="Times New Roman"/>
                <w:vertAlign w:val="superscript"/>
                <w:lang w:val="en-GB"/>
              </w:rPr>
              <w:t>-3</w:t>
            </w:r>
            <w:r w:rsidRPr="00BC6E71">
              <w:rPr>
                <w:rFonts w:ascii="Times New Roman" w:hAnsi="Times New Roman"/>
                <w:lang w:val="en-GB"/>
              </w:rPr>
              <w:t>;</w:t>
            </w:r>
            <w:r w:rsidRPr="00BC6E71">
              <w:rPr>
                <w:rFonts w:ascii="Arial Unicode MS" w:eastAsia="Arial Unicode MS" w:hAnsi="Arial Unicode MS" w:cs="Arial Unicode MS"/>
                <w:lang w:val="en-GB"/>
              </w:rPr>
              <w:br/>
            </w:r>
            <w:r w:rsidRPr="00BC6E71">
              <w:rPr>
                <w:rStyle w:val="jrnl"/>
                <w:rFonts w:ascii="Times New Roman" w:hAnsi="Times New Roman"/>
                <w:vertAlign w:val="superscript"/>
                <w:lang w:val="en-GB"/>
              </w:rPr>
              <w:t xml:space="preserve"> </w:t>
            </w:r>
            <w:r w:rsidRPr="00BC6E71">
              <w:rPr>
                <w:rFonts w:ascii="Times New Roman" w:hAnsi="Times New Roman"/>
                <w:lang w:val="en-GB"/>
              </w:rPr>
              <w:t>40-60y.: 8</w:t>
            </w:r>
            <w:r w:rsidR="00C632B9" w:rsidRPr="00BC6E71">
              <w:rPr>
                <w:rFonts w:ascii="Times New Roman" w:hAnsi="Times New Roman"/>
                <w:lang w:val="en-GB"/>
              </w:rPr>
              <w:t> x </w:t>
            </w:r>
            <w:r w:rsidRPr="00BC6E71">
              <w:rPr>
                <w:rFonts w:ascii="Times New Roman" w:hAnsi="Times New Roman"/>
                <w:lang w:val="en-GB"/>
              </w:rPr>
              <w:t>10</w:t>
            </w:r>
            <w:r w:rsidRPr="00BC6E71">
              <w:rPr>
                <w:rStyle w:val="jrnl"/>
                <w:rFonts w:ascii="Times New Roman" w:hAnsi="Times New Roman"/>
                <w:vertAlign w:val="superscript"/>
                <w:lang w:val="en-GB"/>
              </w:rPr>
              <w:t>-3</w:t>
            </w:r>
            <w:r w:rsidRPr="00BC6E71">
              <w:rPr>
                <w:rFonts w:ascii="Times New Roman" w:hAnsi="Times New Roman"/>
                <w:lang w:val="en-GB"/>
              </w:rPr>
              <w:t>;</w:t>
            </w:r>
          </w:p>
          <w:p w14:paraId="651B496D" w14:textId="3173905E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GB"/>
              </w:rPr>
              <w:t>&gt;60y.: 9.3</w:t>
            </w:r>
            <w:r w:rsidR="00C632B9" w:rsidRPr="00BC6E71">
              <w:rPr>
                <w:lang w:val="en-GB"/>
              </w:rPr>
              <w:t> x </w:t>
            </w:r>
            <w:r w:rsidRPr="00BC6E71">
              <w:rPr>
                <w:lang w:val="en-GB"/>
              </w:rPr>
              <w:t>10</w:t>
            </w:r>
            <w:r w:rsidRPr="00BC6E71">
              <w:rPr>
                <w:vertAlign w:val="superscript"/>
                <w:lang w:val="en-GB"/>
              </w:rPr>
              <w:t>-3</w:t>
            </w:r>
            <w:r w:rsidRPr="00BC6E71">
              <w:rPr>
                <w:lang w:val="en-GB"/>
              </w:rPr>
              <w:t>)</w:t>
            </w:r>
          </w:p>
        </w:tc>
        <w:tc>
          <w:tcPr>
            <w:tcW w:w="16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CCD59" w14:textId="34C5A201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GB"/>
              </w:rPr>
              <w:t>5.56</w:t>
            </w:r>
            <w:r w:rsidR="00A33A94" w:rsidRPr="00BC6E71">
              <w:rPr>
                <w:lang w:val="en-GB"/>
              </w:rPr>
              <w:t> </w:t>
            </w:r>
            <w:r w:rsidR="00CB3A0C" w:rsidRPr="00BC6E71">
              <w:rPr>
                <w:lang w:val="en-GB"/>
              </w:rPr>
              <w:t>±</w:t>
            </w:r>
            <w:r w:rsidR="00A33A94" w:rsidRPr="00BC6E71">
              <w:rPr>
                <w:lang w:val="en-GB"/>
              </w:rPr>
              <w:t> </w:t>
            </w:r>
            <w:r w:rsidRPr="00BC6E71">
              <w:rPr>
                <w:lang w:val="en-GB"/>
              </w:rPr>
              <w:t>4.29</w:t>
            </w:r>
          </w:p>
        </w:tc>
        <w:tc>
          <w:tcPr>
            <w:tcW w:w="174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EC352" w14:textId="13A4E248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GB"/>
              </w:rPr>
              <w:t>3.93</w:t>
            </w:r>
            <w:r w:rsidR="00A33A94" w:rsidRPr="00BC6E71">
              <w:rPr>
                <w:lang w:val="en-GB"/>
              </w:rPr>
              <w:t> </w:t>
            </w:r>
            <w:r w:rsidR="00CB3A0C" w:rsidRPr="00BC6E71">
              <w:rPr>
                <w:lang w:val="en-GB"/>
              </w:rPr>
              <w:t>±</w:t>
            </w:r>
            <w:r w:rsidR="00A33A94" w:rsidRPr="00BC6E71">
              <w:rPr>
                <w:lang w:val="en-GB"/>
              </w:rPr>
              <w:t> </w:t>
            </w:r>
            <w:r w:rsidRPr="00BC6E71">
              <w:rPr>
                <w:lang w:val="en-GB"/>
              </w:rPr>
              <w:t>1.81</w:t>
            </w:r>
          </w:p>
        </w:tc>
        <w:tc>
          <w:tcPr>
            <w:tcW w:w="174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80185" w14:textId="190F4495" w:rsidR="001C3A66" w:rsidRPr="00BC6E71" w:rsidRDefault="00C62AA6" w:rsidP="00C62AA6">
            <w:pPr>
              <w:jc w:val="center"/>
              <w:rPr>
                <w:b/>
                <w:bCs/>
                <w:lang w:val="en-GB"/>
              </w:rPr>
            </w:pPr>
            <w:r w:rsidRPr="00BC6E71">
              <w:rPr>
                <w:lang w:val="en-GB"/>
              </w:rPr>
              <w:t>z</w:t>
            </w:r>
            <w:r w:rsidR="00A33A94" w:rsidRPr="00BC6E71">
              <w:rPr>
                <w:lang w:val="en-GB"/>
              </w:rPr>
              <w:t> = </w:t>
            </w:r>
            <w:r w:rsidRPr="00BC6E71">
              <w:rPr>
                <w:lang w:val="en-GB"/>
              </w:rPr>
              <w:t>-3.773</w:t>
            </w:r>
            <w:r w:rsidRPr="00BC6E71">
              <w:rPr>
                <w:lang w:val="en-GB"/>
              </w:rPr>
              <w:br/>
            </w:r>
            <w:r w:rsidR="001C3A66" w:rsidRPr="00BC6E71">
              <w:rPr>
                <w:b/>
                <w:bCs/>
                <w:lang w:val="en-GB"/>
              </w:rPr>
              <w:t xml:space="preserve">p &lt; 0.001 </w:t>
            </w:r>
          </w:p>
        </w:tc>
      </w:tr>
      <w:tr w:rsidR="001C3A66" w:rsidRPr="00BC6E71" w14:paraId="620EEDB8" w14:textId="77777777" w:rsidTr="001C3A66">
        <w:trPr>
          <w:trHeight w:val="286"/>
        </w:trPr>
        <w:tc>
          <w:tcPr>
            <w:tcW w:w="173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E4060" w14:textId="59A4A922" w:rsidR="001C3A66" w:rsidRPr="00BC6E71" w:rsidRDefault="001C3A66" w:rsidP="001C3A66">
            <w:pPr>
              <w:tabs>
                <w:tab w:val="left" w:pos="459"/>
              </w:tabs>
              <w:rPr>
                <w:lang w:val="en-GB"/>
              </w:rPr>
            </w:pPr>
            <w:r w:rsidRPr="00BC6E71">
              <w:rPr>
                <w:b/>
                <w:bCs/>
                <w:lang w:val="en-GB"/>
              </w:rPr>
              <w:t xml:space="preserve">IgG Index </w:t>
            </w:r>
            <w:r w:rsidRPr="00BC6E71">
              <w:rPr>
                <w:rFonts w:ascii="Arial Unicode MS" w:eastAsia="Arial Unicode MS" w:hAnsi="Arial Unicode MS" w:cs="Arial Unicode MS"/>
                <w:lang w:val="en-GB"/>
              </w:rPr>
              <w:br/>
            </w:r>
            <w:r w:rsidRPr="00BC6E71">
              <w:rPr>
                <w:lang w:val="en-GB"/>
              </w:rPr>
              <w:t>(Mean</w:t>
            </w:r>
            <w:r w:rsidR="00A33A94" w:rsidRPr="00BC6E71">
              <w:rPr>
                <w:lang w:val="en-GB"/>
              </w:rPr>
              <w:t> = </w:t>
            </w:r>
            <w:r w:rsidRPr="00BC6E71">
              <w:rPr>
                <w:lang w:val="en-GB"/>
              </w:rPr>
              <w:t>SD)</w:t>
            </w:r>
          </w:p>
        </w:tc>
        <w:tc>
          <w:tcPr>
            <w:tcW w:w="20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87B38" w14:textId="77777777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GB"/>
              </w:rPr>
              <w:t>≤0.7 mg/l</w:t>
            </w:r>
          </w:p>
        </w:tc>
        <w:tc>
          <w:tcPr>
            <w:tcW w:w="16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BCCBD" w14:textId="334BE1E1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GB"/>
              </w:rPr>
              <w:t>0.49</w:t>
            </w:r>
            <w:r w:rsidR="00A33A94" w:rsidRPr="00BC6E71">
              <w:rPr>
                <w:lang w:val="en-GB"/>
              </w:rPr>
              <w:t> </w:t>
            </w:r>
            <w:r w:rsidR="00CB3A0C" w:rsidRPr="00BC6E71">
              <w:rPr>
                <w:lang w:val="en-GB"/>
              </w:rPr>
              <w:t>±</w:t>
            </w:r>
            <w:r w:rsidR="00A33A94" w:rsidRPr="00BC6E71">
              <w:rPr>
                <w:lang w:val="en-GB"/>
              </w:rPr>
              <w:t> </w:t>
            </w:r>
            <w:r w:rsidRPr="00BC6E71">
              <w:rPr>
                <w:lang w:val="en-GB"/>
              </w:rPr>
              <w:t>0.06</w:t>
            </w:r>
          </w:p>
        </w:tc>
        <w:tc>
          <w:tcPr>
            <w:tcW w:w="17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A4DBF" w14:textId="0EC2FB43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GB"/>
              </w:rPr>
              <w:t>0.50</w:t>
            </w:r>
            <w:r w:rsidR="00A33A94" w:rsidRPr="00BC6E71">
              <w:rPr>
                <w:lang w:val="en-GB"/>
              </w:rPr>
              <w:t> </w:t>
            </w:r>
            <w:r w:rsidR="00CB3A0C" w:rsidRPr="00BC6E71">
              <w:rPr>
                <w:lang w:val="en-GB"/>
              </w:rPr>
              <w:t>±</w:t>
            </w:r>
            <w:r w:rsidR="00A33A94" w:rsidRPr="00BC6E71">
              <w:rPr>
                <w:lang w:val="en-GB"/>
              </w:rPr>
              <w:t> </w:t>
            </w:r>
            <w:r w:rsidRPr="00BC6E71">
              <w:rPr>
                <w:lang w:val="en-GB"/>
              </w:rPr>
              <w:t>0.04</w:t>
            </w:r>
          </w:p>
        </w:tc>
        <w:tc>
          <w:tcPr>
            <w:tcW w:w="17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55F1E" w14:textId="2D379ADC" w:rsidR="001C3A66" w:rsidRPr="00BC6E71" w:rsidRDefault="00C62AA6" w:rsidP="00C62AA6">
            <w:pPr>
              <w:jc w:val="center"/>
              <w:rPr>
                <w:lang w:val="en-GB"/>
              </w:rPr>
            </w:pPr>
            <w:r w:rsidRPr="00BC6E71">
              <w:rPr>
                <w:lang w:val="en-GB"/>
              </w:rPr>
              <w:t>z</w:t>
            </w:r>
            <w:r w:rsidR="00A33A94" w:rsidRPr="00BC6E71">
              <w:rPr>
                <w:lang w:val="en-GB"/>
              </w:rPr>
              <w:t> = </w:t>
            </w:r>
            <w:r w:rsidRPr="00BC6E71">
              <w:rPr>
                <w:lang w:val="en-GB"/>
              </w:rPr>
              <w:t>-1.928</w:t>
            </w:r>
            <w:r w:rsidRPr="00BC6E71">
              <w:rPr>
                <w:lang w:val="en-GB"/>
              </w:rPr>
              <w:br/>
            </w:r>
            <w:r w:rsidR="001C3A66" w:rsidRPr="00BC6E71">
              <w:rPr>
                <w:lang w:val="en-GB"/>
              </w:rPr>
              <w:t>p</w:t>
            </w:r>
            <w:r w:rsidR="00A33A94" w:rsidRPr="00BC6E71">
              <w:rPr>
                <w:lang w:val="en-GB"/>
              </w:rPr>
              <w:t> = </w:t>
            </w:r>
            <w:r w:rsidR="001C3A66" w:rsidRPr="00BC6E71">
              <w:rPr>
                <w:lang w:val="en-GB"/>
              </w:rPr>
              <w:t>0.054</w:t>
            </w:r>
          </w:p>
        </w:tc>
      </w:tr>
    </w:tbl>
    <w:p w14:paraId="71C2945E" w14:textId="5F2489BD" w:rsidR="001C3A66" w:rsidRPr="00BC6E71" w:rsidRDefault="00AF75C7" w:rsidP="001C3A66">
      <w:pPr>
        <w:spacing w:before="160" w:after="40"/>
        <w:jc w:val="both"/>
        <w:rPr>
          <w:sz w:val="20"/>
          <w:szCs w:val="20"/>
          <w:lang w:val="en-US"/>
        </w:rPr>
      </w:pPr>
      <w:r w:rsidRPr="00BC6E71">
        <w:rPr>
          <w:b/>
          <w:bCs/>
          <w:sz w:val="20"/>
          <w:szCs w:val="20"/>
          <w:shd w:val="clear" w:color="auto" w:fill="FFFFFF"/>
          <w:lang w:val="en-US"/>
        </w:rPr>
        <w:t xml:space="preserve">Table </w:t>
      </w:r>
      <w:proofErr w:type="spellStart"/>
      <w:r w:rsidRPr="00BC6E71">
        <w:rPr>
          <w:b/>
          <w:bCs/>
          <w:sz w:val="20"/>
          <w:szCs w:val="20"/>
          <w:shd w:val="clear" w:color="auto" w:fill="FFFFFF"/>
          <w:lang w:val="en-US"/>
        </w:rPr>
        <w:t>S2</w:t>
      </w:r>
      <w:proofErr w:type="spellEnd"/>
      <w:r w:rsidRPr="00BC6E71">
        <w:rPr>
          <w:b/>
          <w:bCs/>
          <w:sz w:val="20"/>
          <w:szCs w:val="20"/>
          <w:shd w:val="clear" w:color="auto" w:fill="FFFFFF"/>
          <w:lang w:val="en-US"/>
        </w:rPr>
        <w:t xml:space="preserve">: </w:t>
      </w:r>
      <w:r w:rsidR="001C3A66" w:rsidRPr="00BC6E71">
        <w:rPr>
          <w:b/>
          <w:bCs/>
          <w:sz w:val="20"/>
          <w:szCs w:val="20"/>
          <w:lang w:val="en-GB"/>
        </w:rPr>
        <w:t xml:space="preserve">Cerebrospinal fluid </w:t>
      </w:r>
      <w:r w:rsidR="00C9116C" w:rsidRPr="00BC6E71">
        <w:rPr>
          <w:b/>
          <w:bCs/>
          <w:sz w:val="20"/>
          <w:szCs w:val="20"/>
          <w:lang w:val="en-GB"/>
        </w:rPr>
        <w:t>routine</w:t>
      </w:r>
      <w:r w:rsidR="001C3A66" w:rsidRPr="00BC6E71">
        <w:rPr>
          <w:b/>
          <w:bCs/>
          <w:sz w:val="20"/>
          <w:szCs w:val="20"/>
          <w:lang w:val="en-GB"/>
        </w:rPr>
        <w:t xml:space="preserve"> diagnostics.</w:t>
      </w:r>
      <w:r w:rsidR="001C3A66" w:rsidRPr="00BC6E71">
        <w:rPr>
          <w:sz w:val="20"/>
          <w:szCs w:val="20"/>
          <w:lang w:val="en-GB"/>
        </w:rPr>
        <w:t xml:space="preserve"> Abbreviations: SSD</w:t>
      </w:r>
      <w:r w:rsidR="00A33A94" w:rsidRPr="00BC6E71">
        <w:rPr>
          <w:sz w:val="20"/>
          <w:szCs w:val="20"/>
          <w:lang w:val="en-GB"/>
        </w:rPr>
        <w:t> = </w:t>
      </w:r>
      <w:r w:rsidR="001C3A66" w:rsidRPr="00BC6E71">
        <w:rPr>
          <w:sz w:val="20"/>
          <w:szCs w:val="20"/>
          <w:lang w:val="en-GB"/>
        </w:rPr>
        <w:t>schizophrenia spectrum disorder, IIH</w:t>
      </w:r>
      <w:r w:rsidR="00A33A94" w:rsidRPr="00BC6E71">
        <w:rPr>
          <w:sz w:val="20"/>
          <w:szCs w:val="20"/>
          <w:lang w:val="en-GB"/>
        </w:rPr>
        <w:t> = </w:t>
      </w:r>
      <w:r w:rsidR="001C3A66" w:rsidRPr="00BC6E71">
        <w:rPr>
          <w:sz w:val="20"/>
          <w:szCs w:val="20"/>
          <w:lang w:val="en-GB"/>
        </w:rPr>
        <w:t>Idiopathic intracranial hypertension, SD</w:t>
      </w:r>
      <w:r w:rsidR="00A33A94" w:rsidRPr="00BC6E71">
        <w:rPr>
          <w:sz w:val="20"/>
          <w:szCs w:val="20"/>
          <w:lang w:val="en-GB"/>
        </w:rPr>
        <w:t> = </w:t>
      </w:r>
      <w:r w:rsidR="001C3A66" w:rsidRPr="00BC6E71">
        <w:rPr>
          <w:sz w:val="20"/>
          <w:szCs w:val="20"/>
          <w:lang w:val="en-GB"/>
        </w:rPr>
        <w:t>standard deviation, IgG</w:t>
      </w:r>
      <w:r w:rsidR="00A33A94" w:rsidRPr="00BC6E71">
        <w:rPr>
          <w:sz w:val="20"/>
          <w:szCs w:val="20"/>
          <w:lang w:val="en-GB"/>
        </w:rPr>
        <w:t> = </w:t>
      </w:r>
      <w:r w:rsidR="001C3A66" w:rsidRPr="00BC6E71">
        <w:rPr>
          <w:sz w:val="20"/>
          <w:szCs w:val="20"/>
          <w:lang w:val="en-GB"/>
        </w:rPr>
        <w:t>immunoglobulin G, N</w:t>
      </w:r>
      <w:r w:rsidR="00A33A94" w:rsidRPr="00BC6E71">
        <w:rPr>
          <w:sz w:val="20"/>
          <w:szCs w:val="20"/>
          <w:lang w:val="en-GB"/>
        </w:rPr>
        <w:t> = </w:t>
      </w:r>
      <w:r w:rsidR="001C3A66" w:rsidRPr="00BC6E71">
        <w:rPr>
          <w:sz w:val="20"/>
          <w:szCs w:val="20"/>
          <w:lang w:val="en-GB"/>
        </w:rPr>
        <w:t xml:space="preserve">number. *Data of only 35 controls </w:t>
      </w:r>
      <w:r w:rsidR="001C3A66" w:rsidRPr="00BC6E71">
        <w:rPr>
          <w:sz w:val="20"/>
          <w:szCs w:val="20"/>
          <w:lang w:val="en-US"/>
        </w:rPr>
        <w:t>are available. One of them suffered from reactive pleocytosis (46 cells/µl), which regressed independently to normal white blood cell counts. The magnetic resonance imaging was normal in this patient. No other cause for the transient, self-limiting pleocytosis was detected in this patient.</w:t>
      </w:r>
    </w:p>
    <w:p w14:paraId="50C2C2E6" w14:textId="77777777" w:rsidR="001C3A66" w:rsidRPr="00BC6E71" w:rsidRDefault="001C3A66" w:rsidP="001C3A66">
      <w:pPr>
        <w:spacing w:after="240"/>
        <w:jc w:val="both"/>
        <w:rPr>
          <w:rFonts w:ascii="Times New Roman" w:eastAsia="Times New Roman" w:hAnsi="Times New Roman" w:cs="Times New Roman"/>
          <w:lang w:val="en-US"/>
        </w:rPr>
      </w:pPr>
    </w:p>
    <w:p w14:paraId="698EC4A7" w14:textId="55BCD3D9" w:rsidR="00DC26E0" w:rsidRPr="00BC6E71" w:rsidRDefault="00DC26E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Times New Roman" w:eastAsia="Times New Roman" w:hAnsi="Times New Roman" w:cs="Times New Roman"/>
          <w:lang w:val="en-US"/>
        </w:rPr>
      </w:pPr>
      <w:r w:rsidRPr="00BC6E71">
        <w:rPr>
          <w:rFonts w:ascii="Times New Roman" w:eastAsia="Times New Roman" w:hAnsi="Times New Roman" w:cs="Times New Roman"/>
          <w:lang w:val="en-US"/>
        </w:rPr>
        <w:br w:type="page"/>
      </w:r>
    </w:p>
    <w:tbl>
      <w:tblPr>
        <w:tblStyle w:val="TableNormal1"/>
        <w:tblW w:w="8959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2268"/>
        <w:gridCol w:w="1588"/>
      </w:tblGrid>
      <w:tr w:rsidR="001C3A66" w:rsidRPr="00BC6E71" w14:paraId="0BB97A66" w14:textId="77777777" w:rsidTr="001C3A66">
        <w:trPr>
          <w:trHeight w:val="366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AB780" w14:textId="493FB518" w:rsidR="001C3A66" w:rsidRPr="00BC6E71" w:rsidRDefault="001C3A66" w:rsidP="001C3A66">
            <w:pPr>
              <w:rPr>
                <w:lang w:val="en-US"/>
              </w:rPr>
            </w:pPr>
            <w:r w:rsidRPr="00BC6E71">
              <w:rPr>
                <w:lang w:val="en-US"/>
              </w:rPr>
              <w:t xml:space="preserve">Number of patients with increased CSF parameters (reference </w:t>
            </w:r>
            <w:r w:rsidR="004C6312" w:rsidRPr="00BC6E71">
              <w:rPr>
                <w:noProof/>
                <w:lang w:val="en-US"/>
              </w:rPr>
              <w:t>(Hufschmidt et al., 201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E93AD" w14:textId="4E5D5E87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b/>
                <w:bCs/>
                <w:lang w:val="en-US"/>
              </w:rPr>
              <w:t>SSD patients (N</w:t>
            </w:r>
            <w:r w:rsidR="00A33A94" w:rsidRPr="00BC6E71">
              <w:rPr>
                <w:b/>
                <w:bCs/>
                <w:lang w:val="en-US"/>
              </w:rPr>
              <w:t> = </w:t>
            </w:r>
            <w:r w:rsidRPr="00BC6E71">
              <w:rPr>
                <w:b/>
                <w:bCs/>
                <w:lang w:val="en-US"/>
              </w:rPr>
              <w:t>10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41629" w14:textId="75DA2D8A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b/>
                <w:bCs/>
                <w:lang w:val="en-US"/>
              </w:rPr>
              <w:t>IIH controls (N</w:t>
            </w:r>
            <w:r w:rsidR="00A33A94" w:rsidRPr="00BC6E71">
              <w:rPr>
                <w:b/>
                <w:bCs/>
                <w:lang w:val="en-US"/>
              </w:rPr>
              <w:t> = </w:t>
            </w:r>
            <w:r w:rsidRPr="00BC6E71">
              <w:rPr>
                <w:b/>
                <w:bCs/>
                <w:lang w:val="en-US"/>
              </w:rPr>
              <w:t>39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2F339" w14:textId="77777777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b/>
                <w:bCs/>
                <w:lang w:val="en-US"/>
              </w:rPr>
              <w:t>Statistics</w:t>
            </w:r>
          </w:p>
        </w:tc>
      </w:tr>
      <w:tr w:rsidR="001C3A66" w:rsidRPr="00BC6E71" w14:paraId="315722FD" w14:textId="77777777" w:rsidTr="001C3A66">
        <w:trPr>
          <w:trHeight w:val="650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9405E" w14:textId="77777777" w:rsidR="001C3A66" w:rsidRPr="00BC6E71" w:rsidRDefault="001C3A66" w:rsidP="001C3A66">
            <w:pPr>
              <w:tabs>
                <w:tab w:val="left" w:pos="459"/>
              </w:tabs>
              <w:rPr>
                <w:lang w:val="en-US"/>
              </w:rPr>
            </w:pPr>
            <w:r w:rsidRPr="00BC6E71">
              <w:rPr>
                <w:b/>
                <w:bCs/>
                <w:lang w:val="en-US"/>
              </w:rPr>
              <w:t xml:space="preserve">Increased white blood cell counts </w:t>
            </w:r>
            <w:r w:rsidRPr="00BC6E71">
              <w:rPr>
                <w:lang w:val="en-US"/>
              </w:rPr>
              <w:t>(≥5/</w:t>
            </w:r>
            <w:r w:rsidRPr="00BC6E71">
              <w:rPr>
                <w:color w:val="111111"/>
                <w:u w:color="111111"/>
                <w:shd w:val="clear" w:color="auto" w:fill="FFFFFF"/>
                <w:lang w:val="en-US"/>
              </w:rPr>
              <w:t>µl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74185" w14:textId="77777777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US"/>
              </w:rPr>
              <w:t>5 (5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97052" w14:textId="77777777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US"/>
              </w:rPr>
              <w:t>1 (2.9%)*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9A8EF" w14:textId="475A292D" w:rsidR="00C62AA6" w:rsidRPr="00BC6E71" w:rsidRDefault="00C62AA6" w:rsidP="00C62AA6">
            <w:pPr>
              <w:jc w:val="center"/>
              <w:rPr>
                <w:lang w:val="en-US"/>
              </w:rPr>
            </w:pPr>
            <w:r w:rsidRPr="00BC6E71">
              <w:rPr>
                <w:lang w:val="en-US"/>
              </w:rPr>
              <w:t>Chi</w:t>
            </w:r>
            <w:r w:rsidRPr="00BC6E71">
              <w:rPr>
                <w:vertAlign w:val="superscript"/>
                <w:lang w:val="en-US"/>
              </w:rPr>
              <w:t>2</w:t>
            </w:r>
            <w:r w:rsidR="00A33A94" w:rsidRPr="00BC6E71">
              <w:rPr>
                <w:vertAlign w:val="superscript"/>
                <w:lang w:val="en-US"/>
              </w:rPr>
              <w:t> = </w:t>
            </w:r>
            <w:r w:rsidRPr="00BC6E71">
              <w:rPr>
                <w:lang w:val="en-US"/>
              </w:rPr>
              <w:t>0.280</w:t>
            </w:r>
          </w:p>
          <w:p w14:paraId="4246CDEF" w14:textId="049285FA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US"/>
              </w:rPr>
              <w:t>p</w:t>
            </w:r>
            <w:r w:rsidR="00A33A94" w:rsidRPr="00BC6E71">
              <w:rPr>
                <w:lang w:val="en-US"/>
              </w:rPr>
              <w:t> = </w:t>
            </w:r>
            <w:r w:rsidRPr="00BC6E71">
              <w:rPr>
                <w:lang w:val="en-US"/>
              </w:rPr>
              <w:t>0.596</w:t>
            </w:r>
          </w:p>
        </w:tc>
      </w:tr>
      <w:tr w:rsidR="001C3A66" w:rsidRPr="00BC6E71" w14:paraId="652F5719" w14:textId="77777777" w:rsidTr="001C3A66">
        <w:trPr>
          <w:trHeight w:val="362"/>
        </w:trPr>
        <w:tc>
          <w:tcPr>
            <w:tcW w:w="32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62397" w14:textId="77777777" w:rsidR="001C3A66" w:rsidRPr="00BC6E71" w:rsidRDefault="001C3A66" w:rsidP="001C3A66">
            <w:pPr>
              <w:tabs>
                <w:tab w:val="left" w:pos="459"/>
              </w:tabs>
              <w:rPr>
                <w:lang w:val="en-US"/>
              </w:rPr>
            </w:pPr>
            <w:r w:rsidRPr="00BC6E71">
              <w:rPr>
                <w:b/>
                <w:bCs/>
                <w:lang w:val="en-US"/>
              </w:rPr>
              <w:t xml:space="preserve">Increased total protein </w:t>
            </w:r>
            <w:r w:rsidRPr="00BC6E71">
              <w:rPr>
                <w:lang w:val="en-US"/>
              </w:rPr>
              <w:t>(&gt;450mg/l)</w:t>
            </w: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05655" w14:textId="77777777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US"/>
              </w:rPr>
              <w:t>38 (38%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CEC19" w14:textId="77777777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US"/>
              </w:rPr>
              <w:t>6 (15.4%)</w:t>
            </w:r>
          </w:p>
        </w:tc>
        <w:tc>
          <w:tcPr>
            <w:tcW w:w="15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2CB2A" w14:textId="6F8084FB" w:rsidR="00C62AA6" w:rsidRPr="00BC6E71" w:rsidRDefault="00C62AA6" w:rsidP="00C62AA6">
            <w:pPr>
              <w:jc w:val="center"/>
              <w:rPr>
                <w:lang w:val="en-US"/>
              </w:rPr>
            </w:pPr>
            <w:r w:rsidRPr="00BC6E71">
              <w:rPr>
                <w:lang w:val="en-US"/>
              </w:rPr>
              <w:t>Chi</w:t>
            </w:r>
            <w:r w:rsidRPr="00BC6E71">
              <w:rPr>
                <w:vertAlign w:val="superscript"/>
                <w:lang w:val="en-US"/>
              </w:rPr>
              <w:t>2</w:t>
            </w:r>
            <w:r w:rsidR="00A33A94" w:rsidRPr="00BC6E71">
              <w:rPr>
                <w:vertAlign w:val="superscript"/>
                <w:lang w:val="en-US"/>
              </w:rPr>
              <w:t> = </w:t>
            </w:r>
            <w:r w:rsidRPr="00BC6E71">
              <w:rPr>
                <w:lang w:val="en-US"/>
              </w:rPr>
              <w:t>6.633</w:t>
            </w:r>
          </w:p>
          <w:p w14:paraId="766A403D" w14:textId="691CD53A" w:rsidR="001C3A66" w:rsidRPr="00BC6E71" w:rsidRDefault="001C3A66" w:rsidP="001C3A66">
            <w:pPr>
              <w:jc w:val="center"/>
              <w:rPr>
                <w:b/>
                <w:lang w:val="en-GB"/>
              </w:rPr>
            </w:pPr>
            <w:r w:rsidRPr="00BC6E71">
              <w:rPr>
                <w:b/>
                <w:lang w:val="en-US"/>
              </w:rPr>
              <w:t>p</w:t>
            </w:r>
            <w:r w:rsidR="00A33A94" w:rsidRPr="00BC6E71">
              <w:rPr>
                <w:b/>
                <w:lang w:val="en-US"/>
              </w:rPr>
              <w:t> = </w:t>
            </w:r>
            <w:r w:rsidRPr="00BC6E71">
              <w:rPr>
                <w:b/>
                <w:lang w:val="en-US"/>
              </w:rPr>
              <w:t>0.010</w:t>
            </w:r>
          </w:p>
        </w:tc>
      </w:tr>
      <w:tr w:rsidR="001C3A66" w:rsidRPr="00BC6E71" w14:paraId="72C0D28A" w14:textId="77777777" w:rsidTr="001C3A66">
        <w:trPr>
          <w:trHeight w:val="911"/>
        </w:trPr>
        <w:tc>
          <w:tcPr>
            <w:tcW w:w="32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D4C7F" w14:textId="77777777" w:rsidR="001C3A66" w:rsidRPr="00BC6E71" w:rsidRDefault="001C3A66" w:rsidP="001C3A66">
            <w:pPr>
              <w:tabs>
                <w:tab w:val="left" w:pos="459"/>
              </w:tabs>
              <w:rPr>
                <w:rFonts w:ascii="Times New Roman" w:hAnsi="Times New Roman"/>
                <w:b/>
                <w:bCs/>
                <w:lang w:val="en-US"/>
              </w:rPr>
            </w:pPr>
            <w:r w:rsidRPr="00BC6E71">
              <w:rPr>
                <w:rFonts w:ascii="Times New Roman" w:hAnsi="Times New Roman"/>
                <w:b/>
                <w:bCs/>
                <w:lang w:val="en-US"/>
              </w:rPr>
              <w:t xml:space="preserve">Increased age-dependent albumin quotient </w:t>
            </w:r>
          </w:p>
          <w:p w14:paraId="38DC8BFD" w14:textId="06E0D157" w:rsidR="001C3A66" w:rsidRPr="00BC6E71" w:rsidRDefault="001C3A66" w:rsidP="001C3A66">
            <w:pPr>
              <w:tabs>
                <w:tab w:val="left" w:pos="459"/>
              </w:tabs>
              <w:rPr>
                <w:rStyle w:val="jrnl"/>
                <w:rFonts w:ascii="Times New Roman" w:hAnsi="Times New Roman"/>
                <w:vertAlign w:val="superscript"/>
              </w:rPr>
            </w:pPr>
            <w:r w:rsidRPr="00BC6E71">
              <w:rPr>
                <w:rFonts w:ascii="Times New Roman" w:hAnsi="Times New Roman"/>
                <w:lang w:val="en-US"/>
              </w:rPr>
              <w:t>(&lt;40y.: 6.5</w:t>
            </w:r>
            <w:r w:rsidR="00C632B9" w:rsidRPr="00BC6E71">
              <w:rPr>
                <w:rFonts w:ascii="Times New Roman" w:hAnsi="Times New Roman"/>
                <w:lang w:val="en-US"/>
              </w:rPr>
              <w:t> x </w:t>
            </w:r>
            <w:r w:rsidRPr="00BC6E71">
              <w:rPr>
                <w:rFonts w:ascii="Times New Roman" w:hAnsi="Times New Roman"/>
                <w:lang w:val="en-US"/>
              </w:rPr>
              <w:t>10</w:t>
            </w:r>
            <w:r w:rsidRPr="00BC6E71">
              <w:rPr>
                <w:rStyle w:val="jrnl"/>
                <w:rFonts w:ascii="Times New Roman" w:hAnsi="Times New Roman"/>
                <w:vertAlign w:val="superscript"/>
              </w:rPr>
              <w:t xml:space="preserve">-3 </w:t>
            </w:r>
          </w:p>
          <w:p w14:paraId="7FF3394E" w14:textId="12C7B625" w:rsidR="001C3A66" w:rsidRPr="00BC6E71" w:rsidRDefault="001C3A66" w:rsidP="001C3A66">
            <w:pPr>
              <w:tabs>
                <w:tab w:val="left" w:pos="459"/>
              </w:tabs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BC6E71">
              <w:rPr>
                <w:rFonts w:ascii="Times New Roman" w:hAnsi="Times New Roman"/>
                <w:lang w:val="en-US"/>
              </w:rPr>
              <w:t>40-60y.: 8</w:t>
            </w:r>
            <w:r w:rsidR="00C632B9" w:rsidRPr="00BC6E71">
              <w:rPr>
                <w:rFonts w:ascii="Times New Roman" w:hAnsi="Times New Roman"/>
                <w:lang w:val="en-US"/>
              </w:rPr>
              <w:t> x </w:t>
            </w:r>
            <w:r w:rsidRPr="00BC6E71">
              <w:rPr>
                <w:rFonts w:ascii="Times New Roman" w:hAnsi="Times New Roman"/>
                <w:lang w:val="en-US"/>
              </w:rPr>
              <w:t>10</w:t>
            </w:r>
            <w:r w:rsidRPr="00BC6E71">
              <w:rPr>
                <w:rStyle w:val="jrnl"/>
                <w:rFonts w:ascii="Times New Roman" w:hAnsi="Times New Roman"/>
                <w:vertAlign w:val="superscript"/>
              </w:rPr>
              <w:t>-3</w:t>
            </w:r>
          </w:p>
          <w:p w14:paraId="30EA61B8" w14:textId="1FDFF8AB" w:rsidR="001C3A66" w:rsidRPr="00BC6E71" w:rsidRDefault="001C3A66" w:rsidP="001C3A66">
            <w:pPr>
              <w:tabs>
                <w:tab w:val="left" w:pos="459"/>
              </w:tabs>
              <w:rPr>
                <w:lang w:val="en-GB"/>
              </w:rPr>
            </w:pPr>
            <w:r w:rsidRPr="00BC6E71">
              <w:rPr>
                <w:lang w:val="en-US"/>
              </w:rPr>
              <w:t>&gt;60y.: 9.3</w:t>
            </w:r>
            <w:r w:rsidR="00C632B9" w:rsidRPr="00BC6E71">
              <w:rPr>
                <w:lang w:val="en-US"/>
              </w:rPr>
              <w:t> x </w:t>
            </w:r>
            <w:r w:rsidRPr="00BC6E71">
              <w:rPr>
                <w:lang w:val="en-US"/>
              </w:rPr>
              <w:t>10</w:t>
            </w:r>
            <w:r w:rsidRPr="00BC6E71">
              <w:rPr>
                <w:vertAlign w:val="superscript"/>
                <w:lang w:val="en-US"/>
              </w:rPr>
              <w:t>-3</w:t>
            </w:r>
            <w:r w:rsidRPr="00BC6E71">
              <w:rPr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B39767" w14:textId="77777777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US"/>
              </w:rPr>
              <w:t>16 (16%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40FCD" w14:textId="77777777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US"/>
              </w:rPr>
              <w:t>2 (5.1%)</w:t>
            </w:r>
          </w:p>
        </w:tc>
        <w:tc>
          <w:tcPr>
            <w:tcW w:w="15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8EB4B" w14:textId="63D5939D" w:rsidR="00C62AA6" w:rsidRPr="00BC6E71" w:rsidRDefault="00C62AA6" w:rsidP="00C62AA6">
            <w:pPr>
              <w:jc w:val="center"/>
              <w:rPr>
                <w:lang w:val="en-US"/>
              </w:rPr>
            </w:pPr>
            <w:r w:rsidRPr="00BC6E71">
              <w:rPr>
                <w:lang w:val="en-US"/>
              </w:rPr>
              <w:t>Chi</w:t>
            </w:r>
            <w:r w:rsidRPr="00BC6E71">
              <w:rPr>
                <w:vertAlign w:val="superscript"/>
                <w:lang w:val="en-US"/>
              </w:rPr>
              <w:t>2</w:t>
            </w:r>
            <w:r w:rsidR="00A33A94" w:rsidRPr="00BC6E71">
              <w:rPr>
                <w:vertAlign w:val="superscript"/>
                <w:lang w:val="en-US"/>
              </w:rPr>
              <w:t> = </w:t>
            </w:r>
            <w:r w:rsidRPr="00BC6E71">
              <w:rPr>
                <w:lang w:val="en-US"/>
              </w:rPr>
              <w:t>2.942</w:t>
            </w:r>
          </w:p>
          <w:p w14:paraId="6A9F0CF4" w14:textId="1AEB0D67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US"/>
              </w:rPr>
              <w:t>p</w:t>
            </w:r>
            <w:r w:rsidR="00A33A94" w:rsidRPr="00BC6E71">
              <w:rPr>
                <w:lang w:val="en-US"/>
              </w:rPr>
              <w:t> = </w:t>
            </w:r>
            <w:r w:rsidRPr="00BC6E71">
              <w:rPr>
                <w:lang w:val="en-US"/>
              </w:rPr>
              <w:t>0.086</w:t>
            </w:r>
          </w:p>
        </w:tc>
      </w:tr>
      <w:tr w:rsidR="001C3A66" w:rsidRPr="00BC6E71" w14:paraId="59CC6D04" w14:textId="77777777" w:rsidTr="001C3A66">
        <w:trPr>
          <w:trHeight w:val="352"/>
        </w:trPr>
        <w:tc>
          <w:tcPr>
            <w:tcW w:w="32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9F988" w14:textId="77777777" w:rsidR="001C3A66" w:rsidRPr="00BC6E71" w:rsidRDefault="001C3A66" w:rsidP="001C3A66">
            <w:pPr>
              <w:tabs>
                <w:tab w:val="left" w:pos="459"/>
              </w:tabs>
              <w:rPr>
                <w:lang w:val="en-US"/>
              </w:rPr>
            </w:pPr>
            <w:r w:rsidRPr="00BC6E71">
              <w:rPr>
                <w:b/>
                <w:bCs/>
                <w:lang w:val="en-US"/>
              </w:rPr>
              <w:t xml:space="preserve">Increased IgG index </w:t>
            </w:r>
            <w:r w:rsidRPr="00BC6E71">
              <w:rPr>
                <w:lang w:val="en-US"/>
              </w:rPr>
              <w:t>(&gt;0.7 mg/l)</w:t>
            </w: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6CAEC" w14:textId="77777777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US"/>
              </w:rPr>
              <w:t xml:space="preserve">1 (1%) 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38485" w14:textId="77777777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US"/>
              </w:rPr>
              <w:t>0 (0%)</w:t>
            </w:r>
          </w:p>
        </w:tc>
        <w:tc>
          <w:tcPr>
            <w:tcW w:w="158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7586A" w14:textId="0231B3FE" w:rsidR="00C62AA6" w:rsidRPr="00BC6E71" w:rsidRDefault="00C62AA6" w:rsidP="00C62AA6">
            <w:pPr>
              <w:jc w:val="center"/>
              <w:rPr>
                <w:lang w:val="en-US"/>
              </w:rPr>
            </w:pPr>
            <w:r w:rsidRPr="00BC6E71">
              <w:rPr>
                <w:lang w:val="en-US"/>
              </w:rPr>
              <w:t>Chi</w:t>
            </w:r>
            <w:r w:rsidRPr="00BC6E71">
              <w:rPr>
                <w:vertAlign w:val="superscript"/>
                <w:lang w:val="en-US"/>
              </w:rPr>
              <w:t>2</w:t>
            </w:r>
            <w:r w:rsidR="00A33A94" w:rsidRPr="00BC6E71">
              <w:rPr>
                <w:vertAlign w:val="superscript"/>
                <w:lang w:val="en-US"/>
              </w:rPr>
              <w:t> = </w:t>
            </w:r>
            <w:r w:rsidRPr="00BC6E71">
              <w:rPr>
                <w:lang w:val="en-US"/>
              </w:rPr>
              <w:t>0.393</w:t>
            </w:r>
          </w:p>
          <w:p w14:paraId="0DDFB26B" w14:textId="7DB8CDE9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US"/>
              </w:rPr>
              <w:t>p</w:t>
            </w:r>
            <w:r w:rsidR="00A33A94" w:rsidRPr="00BC6E71">
              <w:rPr>
                <w:lang w:val="en-US"/>
              </w:rPr>
              <w:t> = </w:t>
            </w:r>
            <w:r w:rsidRPr="00BC6E71">
              <w:rPr>
                <w:lang w:val="en-US"/>
              </w:rPr>
              <w:t>0.531</w:t>
            </w:r>
          </w:p>
        </w:tc>
      </w:tr>
      <w:tr w:rsidR="001C3A66" w:rsidRPr="00BC6E71" w14:paraId="6FCB5412" w14:textId="77777777" w:rsidTr="001C3A66">
        <w:trPr>
          <w:trHeight w:val="305"/>
        </w:trPr>
        <w:tc>
          <w:tcPr>
            <w:tcW w:w="32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F0A7F" w14:textId="77777777" w:rsidR="001C3A66" w:rsidRPr="00BC6E71" w:rsidRDefault="001C3A66" w:rsidP="001C3A66">
            <w:pPr>
              <w:tabs>
                <w:tab w:val="left" w:pos="459"/>
              </w:tabs>
              <w:rPr>
                <w:lang w:val="en-GB"/>
              </w:rPr>
            </w:pPr>
            <w:r w:rsidRPr="00BC6E71">
              <w:rPr>
                <w:b/>
                <w:bCs/>
                <w:lang w:val="en-US"/>
              </w:rPr>
              <w:t xml:space="preserve">CSF specific OCBs </w:t>
            </w: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26E06" w14:textId="77777777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US"/>
              </w:rPr>
              <w:t>1** (1%)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3A562" w14:textId="77777777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US"/>
              </w:rPr>
              <w:t>0*** (0%)</w:t>
            </w:r>
          </w:p>
        </w:tc>
        <w:tc>
          <w:tcPr>
            <w:tcW w:w="15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7AEE0" w14:textId="30EB8BC5" w:rsidR="00C62AA6" w:rsidRPr="00BC6E71" w:rsidRDefault="00C62AA6" w:rsidP="00C62AA6">
            <w:pPr>
              <w:jc w:val="center"/>
              <w:rPr>
                <w:lang w:val="en-US"/>
              </w:rPr>
            </w:pPr>
            <w:r w:rsidRPr="00BC6E71">
              <w:rPr>
                <w:lang w:val="en-US"/>
              </w:rPr>
              <w:t>Chi</w:t>
            </w:r>
            <w:r w:rsidRPr="00BC6E71">
              <w:rPr>
                <w:vertAlign w:val="superscript"/>
                <w:lang w:val="en-US"/>
              </w:rPr>
              <w:t>2</w:t>
            </w:r>
            <w:r w:rsidR="00A33A94" w:rsidRPr="00BC6E71">
              <w:rPr>
                <w:vertAlign w:val="superscript"/>
                <w:lang w:val="en-US"/>
              </w:rPr>
              <w:t> = </w:t>
            </w:r>
            <w:r w:rsidRPr="00BC6E71">
              <w:rPr>
                <w:lang w:val="en-US"/>
              </w:rPr>
              <w:t>2.409</w:t>
            </w:r>
          </w:p>
          <w:p w14:paraId="4AEC8C33" w14:textId="453E8391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US"/>
              </w:rPr>
              <w:t>p</w:t>
            </w:r>
            <w:r w:rsidR="00A33A94" w:rsidRPr="00BC6E71">
              <w:rPr>
                <w:lang w:val="en-US"/>
              </w:rPr>
              <w:t> = </w:t>
            </w:r>
            <w:r w:rsidRPr="00BC6E71">
              <w:rPr>
                <w:lang w:val="en-US"/>
              </w:rPr>
              <w:t>0.531</w:t>
            </w:r>
          </w:p>
        </w:tc>
      </w:tr>
    </w:tbl>
    <w:p w14:paraId="666524AF" w14:textId="04DE4C5F" w:rsidR="001C3A66" w:rsidRPr="00BC6E71" w:rsidRDefault="00AF75C7" w:rsidP="001C3A66">
      <w:pPr>
        <w:spacing w:before="160" w:after="40"/>
        <w:jc w:val="both"/>
        <w:rPr>
          <w:sz w:val="20"/>
          <w:szCs w:val="20"/>
          <w:lang w:val="en-US"/>
        </w:rPr>
      </w:pPr>
      <w:r w:rsidRPr="00BC6E71">
        <w:rPr>
          <w:b/>
          <w:bCs/>
          <w:sz w:val="20"/>
          <w:szCs w:val="20"/>
          <w:shd w:val="clear" w:color="auto" w:fill="FFFFFF"/>
          <w:lang w:val="en-US"/>
        </w:rPr>
        <w:t xml:space="preserve">Table </w:t>
      </w:r>
      <w:proofErr w:type="spellStart"/>
      <w:r w:rsidRPr="00BC6E71">
        <w:rPr>
          <w:b/>
          <w:bCs/>
          <w:sz w:val="20"/>
          <w:szCs w:val="20"/>
          <w:shd w:val="clear" w:color="auto" w:fill="FFFFFF"/>
          <w:lang w:val="en-US"/>
        </w:rPr>
        <w:t>S3</w:t>
      </w:r>
      <w:proofErr w:type="spellEnd"/>
      <w:r w:rsidR="001C3A66" w:rsidRPr="00BC6E71">
        <w:rPr>
          <w:b/>
          <w:bCs/>
          <w:sz w:val="20"/>
          <w:szCs w:val="20"/>
          <w:lang w:val="en-US"/>
        </w:rPr>
        <w:t>: Number of participants with abnormal cerebrospinal fluid diagnostics.</w:t>
      </w:r>
      <w:r w:rsidR="001C3A66" w:rsidRPr="00BC6E71">
        <w:rPr>
          <w:sz w:val="20"/>
          <w:szCs w:val="20"/>
          <w:lang w:val="en-US"/>
        </w:rPr>
        <w:t xml:space="preserve"> SSD</w:t>
      </w:r>
      <w:r w:rsidR="00A33A94" w:rsidRPr="00BC6E71">
        <w:rPr>
          <w:sz w:val="20"/>
          <w:szCs w:val="20"/>
          <w:lang w:val="en-US"/>
        </w:rPr>
        <w:t> = </w:t>
      </w:r>
      <w:r w:rsidR="001C3A66" w:rsidRPr="00BC6E71">
        <w:rPr>
          <w:sz w:val="20"/>
          <w:szCs w:val="20"/>
          <w:lang w:val="en-US"/>
        </w:rPr>
        <w:t>schizophrenia spectrum disorder, IIH</w:t>
      </w:r>
      <w:r w:rsidR="00A33A94" w:rsidRPr="00BC6E71">
        <w:rPr>
          <w:sz w:val="20"/>
          <w:szCs w:val="20"/>
          <w:lang w:val="en-US"/>
        </w:rPr>
        <w:t> = </w:t>
      </w:r>
      <w:r w:rsidR="001C3A66" w:rsidRPr="00BC6E71">
        <w:rPr>
          <w:sz w:val="20"/>
          <w:szCs w:val="20"/>
          <w:lang w:val="en-US"/>
        </w:rPr>
        <w:t>Idiopathic intracranial hypertension, WBC</w:t>
      </w:r>
      <w:r w:rsidR="00A33A94" w:rsidRPr="00BC6E71">
        <w:rPr>
          <w:sz w:val="20"/>
          <w:szCs w:val="20"/>
          <w:lang w:val="en-US"/>
        </w:rPr>
        <w:t> = </w:t>
      </w:r>
      <w:r w:rsidR="001C3A66" w:rsidRPr="00BC6E71">
        <w:rPr>
          <w:sz w:val="20"/>
          <w:szCs w:val="20"/>
          <w:lang w:val="en-US"/>
        </w:rPr>
        <w:t>white blood cell, SD</w:t>
      </w:r>
      <w:r w:rsidR="00A33A94" w:rsidRPr="00BC6E71">
        <w:rPr>
          <w:sz w:val="20"/>
          <w:szCs w:val="20"/>
          <w:lang w:val="en-US"/>
        </w:rPr>
        <w:t> = </w:t>
      </w:r>
      <w:r w:rsidR="001C3A66" w:rsidRPr="00BC6E71">
        <w:rPr>
          <w:sz w:val="20"/>
          <w:szCs w:val="20"/>
          <w:lang w:val="en-US"/>
        </w:rPr>
        <w:t>standard deviation, IgG</w:t>
      </w:r>
      <w:r w:rsidR="00A33A94" w:rsidRPr="00BC6E71">
        <w:rPr>
          <w:sz w:val="20"/>
          <w:szCs w:val="20"/>
          <w:lang w:val="en-US"/>
        </w:rPr>
        <w:t> = </w:t>
      </w:r>
      <w:r w:rsidR="001C3A66" w:rsidRPr="00BC6E71">
        <w:rPr>
          <w:sz w:val="20"/>
          <w:szCs w:val="20"/>
          <w:lang w:val="en-US"/>
        </w:rPr>
        <w:t>immunoglobulin G, OCBs</w:t>
      </w:r>
      <w:r w:rsidR="00A33A94" w:rsidRPr="00BC6E71">
        <w:rPr>
          <w:sz w:val="20"/>
          <w:szCs w:val="20"/>
          <w:lang w:val="en-US"/>
        </w:rPr>
        <w:t> = </w:t>
      </w:r>
      <w:r w:rsidR="001C3A66" w:rsidRPr="00BC6E71">
        <w:rPr>
          <w:sz w:val="20"/>
          <w:szCs w:val="20"/>
          <w:lang w:val="en-US"/>
        </w:rPr>
        <w:t>oligoclonal bands, CSF</w:t>
      </w:r>
      <w:r w:rsidR="00A33A94" w:rsidRPr="00BC6E71">
        <w:rPr>
          <w:sz w:val="20"/>
          <w:szCs w:val="20"/>
          <w:lang w:val="en-US"/>
        </w:rPr>
        <w:t> = </w:t>
      </w:r>
      <w:r w:rsidR="001C3A66" w:rsidRPr="00BC6E71">
        <w:rPr>
          <w:sz w:val="20"/>
          <w:szCs w:val="20"/>
          <w:lang w:val="en-US"/>
        </w:rPr>
        <w:t>cerebrospinal fluid,</w:t>
      </w:r>
      <w:r w:rsidR="001C3A66" w:rsidRPr="00BC6E71">
        <w:rPr>
          <w:b/>
          <w:bCs/>
          <w:sz w:val="20"/>
          <w:szCs w:val="20"/>
          <w:lang w:val="en-US"/>
        </w:rPr>
        <w:t xml:space="preserve"> </w:t>
      </w:r>
      <w:r w:rsidR="001C3A66" w:rsidRPr="00BC6E71">
        <w:rPr>
          <w:sz w:val="20"/>
          <w:szCs w:val="20"/>
          <w:lang w:val="en-US"/>
        </w:rPr>
        <w:t>N</w:t>
      </w:r>
      <w:r w:rsidR="00A33A94" w:rsidRPr="00BC6E71">
        <w:rPr>
          <w:sz w:val="20"/>
          <w:szCs w:val="20"/>
          <w:lang w:val="en-US"/>
        </w:rPr>
        <w:t> = </w:t>
      </w:r>
      <w:r w:rsidR="001C3A66" w:rsidRPr="00BC6E71">
        <w:rPr>
          <w:sz w:val="20"/>
          <w:szCs w:val="20"/>
          <w:lang w:val="en-US"/>
        </w:rPr>
        <w:t>number. *Only data of 35 controls are available. One of them suffered from reactive pleocytosis (46 cells/µl) due to repetitive lumbar punctures, which regressed independently to normal WBC counts in the follow-up lumbar puncture. The magnetic resonance imaging was normal in this patient. No other cause for the transient, self-limiting pleocytosis was detected in this patient. **Five findings were not considered positive: Two patients had some weak identical bands in CSF and serum as well as three patients had isolated OCBs in the CSF. ***Only data of 38 controls was available. Three patients had an isolated OCB which were not considered positive.</w:t>
      </w:r>
      <w:r w:rsidR="001C3A66" w:rsidRPr="00BC6E71">
        <w:rPr>
          <w:sz w:val="20"/>
          <w:szCs w:val="20"/>
          <w:lang w:val="en-US"/>
        </w:rPr>
        <w:tab/>
      </w:r>
    </w:p>
    <w:p w14:paraId="38658117" w14:textId="6B8C9DE2" w:rsidR="00057939" w:rsidRPr="00BC6E71" w:rsidRDefault="00057939" w:rsidP="00057939">
      <w:pPr>
        <w:spacing w:line="360" w:lineRule="auto"/>
        <w:jc w:val="both"/>
        <w:rPr>
          <w:rFonts w:ascii="Times New Roman" w:eastAsia="Times New Roman" w:hAnsi="Times New Roman" w:cs="Times New Roman"/>
          <w:shd w:val="clear" w:color="auto" w:fill="FFFF00"/>
          <w:lang w:val="en-US"/>
        </w:rPr>
      </w:pPr>
    </w:p>
    <w:p w14:paraId="0C91D1A7" w14:textId="5124B288" w:rsidR="00C9116C" w:rsidRPr="00BC6E71" w:rsidRDefault="00C9116C" w:rsidP="00057939">
      <w:pPr>
        <w:spacing w:line="360" w:lineRule="auto"/>
        <w:jc w:val="both"/>
        <w:rPr>
          <w:rFonts w:ascii="Times New Roman" w:eastAsia="Times New Roman" w:hAnsi="Times New Roman" w:cs="Times New Roman"/>
          <w:shd w:val="clear" w:color="auto" w:fill="FFFF00"/>
          <w:lang w:val="en-US"/>
        </w:rPr>
      </w:pPr>
    </w:p>
    <w:p w14:paraId="07E1F476" w14:textId="026BF94F" w:rsidR="00C9116C" w:rsidRPr="00BC6E71" w:rsidRDefault="00C9116C" w:rsidP="00057939">
      <w:pPr>
        <w:spacing w:line="360" w:lineRule="auto"/>
        <w:jc w:val="both"/>
        <w:rPr>
          <w:rFonts w:ascii="Times New Roman" w:eastAsia="Times New Roman" w:hAnsi="Times New Roman" w:cs="Times New Roman"/>
          <w:shd w:val="clear" w:color="auto" w:fill="FFFF00"/>
          <w:lang w:val="en-US"/>
        </w:rPr>
      </w:pPr>
    </w:p>
    <w:p w14:paraId="3263BB79" w14:textId="5D64C03B" w:rsidR="00DC26E0" w:rsidRPr="00BC6E71" w:rsidRDefault="00DC26E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Times New Roman" w:eastAsia="Times New Roman" w:hAnsi="Times New Roman" w:cs="Times New Roman"/>
          <w:shd w:val="clear" w:color="auto" w:fill="FFFF00"/>
          <w:lang w:val="en-US"/>
        </w:rPr>
      </w:pPr>
      <w:r w:rsidRPr="00BC6E71">
        <w:rPr>
          <w:rFonts w:ascii="Times New Roman" w:eastAsia="Times New Roman" w:hAnsi="Times New Roman" w:cs="Times New Roman"/>
          <w:shd w:val="clear" w:color="auto" w:fill="FFFF00"/>
          <w:lang w:val="en-US"/>
        </w:rPr>
        <w:br w:type="page"/>
      </w:r>
    </w:p>
    <w:tbl>
      <w:tblPr>
        <w:tblStyle w:val="TableNormal1"/>
        <w:tblW w:w="8959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529"/>
        <w:gridCol w:w="3430"/>
      </w:tblGrid>
      <w:tr w:rsidR="001C3A66" w:rsidRPr="00BC6E71" w14:paraId="0909EBD3" w14:textId="77777777" w:rsidTr="001C3A66">
        <w:trPr>
          <w:trHeight w:val="109"/>
        </w:trPr>
        <w:tc>
          <w:tcPr>
            <w:tcW w:w="552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BDC90" w14:textId="77777777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b/>
                <w:bCs/>
                <w:lang w:val="en-US"/>
              </w:rPr>
              <w:t>MRI alterations</w:t>
            </w:r>
          </w:p>
        </w:tc>
        <w:tc>
          <w:tcPr>
            <w:tcW w:w="343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93E5A" w14:textId="20447B00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b/>
                <w:bCs/>
                <w:lang w:val="en-US"/>
              </w:rPr>
              <w:t>Patients (N</w:t>
            </w:r>
            <w:r w:rsidR="00A33A94" w:rsidRPr="00BC6E71">
              <w:rPr>
                <w:b/>
                <w:bCs/>
                <w:lang w:val="en-US"/>
              </w:rPr>
              <w:t> = </w:t>
            </w:r>
            <w:r w:rsidRPr="00BC6E71">
              <w:rPr>
                <w:b/>
                <w:bCs/>
                <w:lang w:val="en-US"/>
              </w:rPr>
              <w:t>100)</w:t>
            </w:r>
          </w:p>
        </w:tc>
      </w:tr>
      <w:tr w:rsidR="001C3A66" w:rsidRPr="00BC6E71" w14:paraId="09647BA5" w14:textId="77777777" w:rsidTr="001C3A66">
        <w:trPr>
          <w:trHeight w:val="15"/>
        </w:trPr>
        <w:tc>
          <w:tcPr>
            <w:tcW w:w="5529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8AB0F" w14:textId="7AE314BE" w:rsidR="001C3A66" w:rsidRPr="00BC6E71" w:rsidRDefault="001C3A66" w:rsidP="001C3A66">
            <w:pPr>
              <w:rPr>
                <w:lang w:val="en-US"/>
              </w:rPr>
            </w:pPr>
            <w:r w:rsidRPr="00BC6E71">
              <w:rPr>
                <w:lang w:val="en-US"/>
              </w:rPr>
              <w:t xml:space="preserve">White matter </w:t>
            </w:r>
            <w:r w:rsidR="00CD6E59" w:rsidRPr="00BC6E71">
              <w:rPr>
                <w:lang w:val="en-US"/>
              </w:rPr>
              <w:t>alterations</w:t>
            </w:r>
            <w:r w:rsidRPr="00BC6E71">
              <w:rPr>
                <w:lang w:val="en-US"/>
              </w:rPr>
              <w:t>/cerebral microangiopathy</w:t>
            </w:r>
          </w:p>
        </w:tc>
        <w:tc>
          <w:tcPr>
            <w:tcW w:w="343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73B23" w14:textId="77777777" w:rsidR="001C3A66" w:rsidRPr="00BC6E71" w:rsidRDefault="001C3A66" w:rsidP="001C3A66">
            <w:pPr>
              <w:jc w:val="center"/>
              <w:rPr>
                <w:lang w:val="en-GB"/>
              </w:rPr>
            </w:pPr>
            <w:r w:rsidRPr="00BC6E71">
              <w:rPr>
                <w:lang w:val="en-US"/>
              </w:rPr>
              <w:t>28 (28%)</w:t>
            </w:r>
          </w:p>
        </w:tc>
      </w:tr>
      <w:tr w:rsidR="001C3A66" w:rsidRPr="00BC6E71" w14:paraId="64AF0148" w14:textId="77777777" w:rsidTr="001C3A66">
        <w:trPr>
          <w:trHeight w:val="64"/>
        </w:trPr>
        <w:tc>
          <w:tcPr>
            <w:tcW w:w="55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818D1" w14:textId="77777777" w:rsidR="001C3A66" w:rsidRPr="00BC6E71" w:rsidRDefault="001C3A66" w:rsidP="001C3A66">
            <w:pPr>
              <w:rPr>
                <w:lang w:val="en-US"/>
              </w:rPr>
            </w:pPr>
            <w:r w:rsidRPr="00BC6E71">
              <w:rPr>
                <w:lang w:val="en-US"/>
              </w:rPr>
              <w:t>Post inflammatory changes</w:t>
            </w:r>
          </w:p>
        </w:tc>
        <w:tc>
          <w:tcPr>
            <w:tcW w:w="34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D0CC0" w14:textId="77777777" w:rsidR="001C3A66" w:rsidRPr="00BC6E71" w:rsidRDefault="001C3A66" w:rsidP="001C3A66">
            <w:pPr>
              <w:jc w:val="center"/>
              <w:rPr>
                <w:lang w:val="en-US"/>
              </w:rPr>
            </w:pPr>
            <w:r w:rsidRPr="00BC6E71">
              <w:rPr>
                <w:lang w:val="en-US"/>
              </w:rPr>
              <w:t>5 (5%)</w:t>
            </w:r>
          </w:p>
        </w:tc>
      </w:tr>
      <w:tr w:rsidR="001C3A66" w:rsidRPr="00BC6E71" w14:paraId="6E42ECF5" w14:textId="77777777" w:rsidTr="001C3A66">
        <w:trPr>
          <w:trHeight w:val="64"/>
        </w:trPr>
        <w:tc>
          <w:tcPr>
            <w:tcW w:w="55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117B3" w14:textId="77777777" w:rsidR="001C3A66" w:rsidRPr="00BC6E71" w:rsidRDefault="001C3A66" w:rsidP="001C3A66">
            <w:pPr>
              <w:rPr>
                <w:lang w:val="en-US"/>
              </w:rPr>
            </w:pPr>
            <w:r w:rsidRPr="00BC6E71">
              <w:rPr>
                <w:lang w:val="en-US"/>
              </w:rPr>
              <w:t>Tumors</w:t>
            </w:r>
          </w:p>
        </w:tc>
        <w:tc>
          <w:tcPr>
            <w:tcW w:w="34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7011F" w14:textId="77777777" w:rsidR="001C3A66" w:rsidRPr="00BC6E71" w:rsidRDefault="001C3A66" w:rsidP="001C3A66">
            <w:pPr>
              <w:jc w:val="center"/>
              <w:rPr>
                <w:lang w:val="en-US"/>
              </w:rPr>
            </w:pPr>
            <w:r w:rsidRPr="00BC6E71">
              <w:rPr>
                <w:lang w:val="en-US"/>
              </w:rPr>
              <w:t>2* (2%)</w:t>
            </w:r>
          </w:p>
        </w:tc>
      </w:tr>
      <w:tr w:rsidR="001C3A66" w:rsidRPr="00BC6E71" w14:paraId="40F3359A" w14:textId="77777777" w:rsidTr="001C3A66">
        <w:trPr>
          <w:trHeight w:val="15"/>
        </w:trPr>
        <w:tc>
          <w:tcPr>
            <w:tcW w:w="55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896606" w14:textId="77777777" w:rsidR="001C3A66" w:rsidRPr="00BC6E71" w:rsidRDefault="001C3A66" w:rsidP="001C3A66">
            <w:pPr>
              <w:rPr>
                <w:lang w:val="en-US"/>
              </w:rPr>
            </w:pPr>
            <w:r w:rsidRPr="00BC6E71">
              <w:rPr>
                <w:lang w:val="en-US"/>
              </w:rPr>
              <w:t>Atrophic changes</w:t>
            </w:r>
          </w:p>
        </w:tc>
        <w:tc>
          <w:tcPr>
            <w:tcW w:w="34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BA0C3" w14:textId="77777777" w:rsidR="001C3A66" w:rsidRPr="00BC6E71" w:rsidRDefault="001C3A66" w:rsidP="001C3A66">
            <w:pPr>
              <w:jc w:val="center"/>
              <w:rPr>
                <w:lang w:val="en-US"/>
              </w:rPr>
            </w:pPr>
            <w:r w:rsidRPr="00BC6E71">
              <w:rPr>
                <w:lang w:val="en-US"/>
              </w:rPr>
              <w:t>7 (7%)</w:t>
            </w:r>
          </w:p>
        </w:tc>
      </w:tr>
      <w:tr w:rsidR="001C3A66" w:rsidRPr="00BC6E71" w14:paraId="088F60E9" w14:textId="77777777" w:rsidTr="001C3A66">
        <w:trPr>
          <w:trHeight w:val="15"/>
        </w:trPr>
        <w:tc>
          <w:tcPr>
            <w:tcW w:w="55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C29D7" w14:textId="77777777" w:rsidR="001C3A66" w:rsidRPr="00BC6E71" w:rsidRDefault="001C3A66" w:rsidP="001C3A66">
            <w:r w:rsidRPr="00BC6E71">
              <w:rPr>
                <w:lang w:val="en-US"/>
              </w:rPr>
              <w:t>Cysts</w:t>
            </w:r>
          </w:p>
        </w:tc>
        <w:tc>
          <w:tcPr>
            <w:tcW w:w="34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DEF3A" w14:textId="77777777" w:rsidR="001C3A66" w:rsidRPr="00BC6E71" w:rsidRDefault="001C3A66" w:rsidP="001C3A66">
            <w:pPr>
              <w:jc w:val="center"/>
            </w:pPr>
            <w:r w:rsidRPr="00BC6E71">
              <w:rPr>
                <w:lang w:val="en-US"/>
              </w:rPr>
              <w:t>10 (10%)</w:t>
            </w:r>
          </w:p>
        </w:tc>
      </w:tr>
      <w:tr w:rsidR="001C3A66" w:rsidRPr="00BC6E71" w14:paraId="594FA156" w14:textId="77777777" w:rsidTr="001C3A66">
        <w:trPr>
          <w:trHeight w:val="15"/>
        </w:trPr>
        <w:tc>
          <w:tcPr>
            <w:tcW w:w="55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58024" w14:textId="77777777" w:rsidR="001C3A66" w:rsidRPr="00BC6E71" w:rsidRDefault="001C3A66" w:rsidP="001C3A66">
            <w:pPr>
              <w:rPr>
                <w:lang w:val="en-US"/>
              </w:rPr>
            </w:pPr>
            <w:r w:rsidRPr="00BC6E71">
              <w:rPr>
                <w:lang w:val="en-US"/>
              </w:rPr>
              <w:t xml:space="preserve">Asymmetry of the ventricular system </w:t>
            </w:r>
          </w:p>
        </w:tc>
        <w:tc>
          <w:tcPr>
            <w:tcW w:w="34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1D971" w14:textId="77777777" w:rsidR="001C3A66" w:rsidRPr="00BC6E71" w:rsidRDefault="001C3A66" w:rsidP="001C3A66">
            <w:pPr>
              <w:jc w:val="center"/>
              <w:rPr>
                <w:lang w:val="en-US"/>
              </w:rPr>
            </w:pPr>
            <w:r w:rsidRPr="00BC6E71">
              <w:rPr>
                <w:lang w:val="en-US"/>
              </w:rPr>
              <w:t>5 (5%)</w:t>
            </w:r>
          </w:p>
        </w:tc>
      </w:tr>
      <w:tr w:rsidR="001C3A66" w:rsidRPr="00BC6E71" w14:paraId="32B7DA62" w14:textId="77777777" w:rsidTr="001C3A66">
        <w:trPr>
          <w:trHeight w:val="15"/>
        </w:trPr>
        <w:tc>
          <w:tcPr>
            <w:tcW w:w="55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D3F8D" w14:textId="77777777" w:rsidR="001C3A66" w:rsidRPr="00BC6E71" w:rsidRDefault="001C3A66" w:rsidP="001C3A66">
            <w:pPr>
              <w:rPr>
                <w:lang w:val="en-US"/>
              </w:rPr>
            </w:pPr>
            <w:r w:rsidRPr="00BC6E71">
              <w:rPr>
                <w:lang w:val="en-US"/>
              </w:rPr>
              <w:t>Anatomical variants</w:t>
            </w:r>
          </w:p>
        </w:tc>
        <w:tc>
          <w:tcPr>
            <w:tcW w:w="34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BDFDC" w14:textId="77777777" w:rsidR="001C3A66" w:rsidRPr="00BC6E71" w:rsidRDefault="001C3A66" w:rsidP="001C3A66">
            <w:pPr>
              <w:jc w:val="center"/>
            </w:pPr>
            <w:r w:rsidRPr="00BC6E71">
              <w:rPr>
                <w:lang w:val="en-US"/>
              </w:rPr>
              <w:t>8 (8%)</w:t>
            </w:r>
          </w:p>
        </w:tc>
      </w:tr>
      <w:tr w:rsidR="001C3A66" w:rsidRPr="00BC6E71" w14:paraId="6A113A9D" w14:textId="77777777" w:rsidTr="001C3A66">
        <w:trPr>
          <w:trHeight w:val="15"/>
        </w:trPr>
        <w:tc>
          <w:tcPr>
            <w:tcW w:w="55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1A4D0" w14:textId="77777777" w:rsidR="001C3A66" w:rsidRPr="00BC6E71" w:rsidRDefault="001C3A66" w:rsidP="001C3A66">
            <w:pPr>
              <w:rPr>
                <w:lang w:val="en-US"/>
              </w:rPr>
            </w:pPr>
            <w:r w:rsidRPr="00BC6E71">
              <w:rPr>
                <w:lang w:val="en-US"/>
              </w:rPr>
              <w:t xml:space="preserve">Other </w:t>
            </w:r>
          </w:p>
        </w:tc>
        <w:tc>
          <w:tcPr>
            <w:tcW w:w="34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C96C8" w14:textId="77777777" w:rsidR="001C3A66" w:rsidRPr="00BC6E71" w:rsidRDefault="001C3A66" w:rsidP="001C3A66">
            <w:pPr>
              <w:jc w:val="center"/>
              <w:rPr>
                <w:lang w:val="en-US"/>
              </w:rPr>
            </w:pPr>
            <w:r w:rsidRPr="00BC6E71">
              <w:rPr>
                <w:lang w:val="en-US"/>
              </w:rPr>
              <w:t>2</w:t>
            </w:r>
            <w:r w:rsidRPr="00BC6E71">
              <w:rPr>
                <w:b/>
                <w:bCs/>
                <w:lang w:val="en-US"/>
              </w:rPr>
              <w:t>**</w:t>
            </w:r>
            <w:r w:rsidRPr="00BC6E71">
              <w:rPr>
                <w:lang w:val="en-US"/>
              </w:rPr>
              <w:t xml:space="preserve"> (2%)</w:t>
            </w:r>
          </w:p>
        </w:tc>
      </w:tr>
      <w:tr w:rsidR="001C3A66" w:rsidRPr="00BC6E71" w14:paraId="79088ADF" w14:textId="77777777" w:rsidTr="001C3A66">
        <w:trPr>
          <w:trHeight w:val="20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28F93" w14:textId="77777777" w:rsidR="001C3A66" w:rsidRPr="00BC6E71" w:rsidRDefault="001C3A66" w:rsidP="001C3A66">
            <w:pPr>
              <w:rPr>
                <w:lang w:val="en-US"/>
              </w:rPr>
            </w:pPr>
            <w:r w:rsidRPr="00BC6E71">
              <w:rPr>
                <w:b/>
                <w:bCs/>
                <w:lang w:val="en-US"/>
              </w:rPr>
              <w:t>Patients with overall MRI alterations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ABB84" w14:textId="77777777" w:rsidR="001C3A66" w:rsidRPr="00BC6E71" w:rsidRDefault="001C3A66" w:rsidP="001C3A66">
            <w:pPr>
              <w:jc w:val="center"/>
            </w:pPr>
            <w:r w:rsidRPr="00BC6E71">
              <w:rPr>
                <w:lang w:val="en-US"/>
              </w:rPr>
              <w:t>63/100 patients (63%)</w:t>
            </w:r>
          </w:p>
        </w:tc>
      </w:tr>
      <w:tr w:rsidR="001C3A66" w:rsidRPr="00BC6E71" w14:paraId="3B3DC76B" w14:textId="77777777" w:rsidTr="001C3A66">
        <w:trPr>
          <w:trHeight w:val="15"/>
        </w:trPr>
        <w:tc>
          <w:tcPr>
            <w:tcW w:w="552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477A2" w14:textId="77777777" w:rsidR="001C3A66" w:rsidRPr="00BC6E71" w:rsidRDefault="001C3A66" w:rsidP="001C3A66">
            <w:pPr>
              <w:jc w:val="center"/>
            </w:pPr>
            <w:r w:rsidRPr="00BC6E71">
              <w:rPr>
                <w:b/>
                <w:bCs/>
                <w:lang w:val="en-US"/>
              </w:rPr>
              <w:t>EEG alterations</w:t>
            </w:r>
          </w:p>
        </w:tc>
        <w:tc>
          <w:tcPr>
            <w:tcW w:w="343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E6DFA" w14:textId="7F81FEB5" w:rsidR="001C3A66" w:rsidRPr="00BC6E71" w:rsidRDefault="001C3A66" w:rsidP="001C3A66">
            <w:pPr>
              <w:jc w:val="center"/>
            </w:pPr>
            <w:r w:rsidRPr="00BC6E71">
              <w:rPr>
                <w:b/>
                <w:bCs/>
                <w:lang w:val="en-US"/>
              </w:rPr>
              <w:t>Patients (N</w:t>
            </w:r>
            <w:r w:rsidR="00A33A94" w:rsidRPr="00BC6E71">
              <w:rPr>
                <w:b/>
                <w:bCs/>
                <w:lang w:val="en-US"/>
              </w:rPr>
              <w:t> = </w:t>
            </w:r>
            <w:r w:rsidRPr="00BC6E71">
              <w:rPr>
                <w:b/>
                <w:bCs/>
                <w:lang w:val="en-US"/>
              </w:rPr>
              <w:t>100)</w:t>
            </w:r>
          </w:p>
        </w:tc>
      </w:tr>
      <w:tr w:rsidR="001C3A66" w:rsidRPr="00BC6E71" w14:paraId="7BFEA73C" w14:textId="77777777" w:rsidTr="001C3A66">
        <w:trPr>
          <w:trHeight w:val="51"/>
        </w:trPr>
        <w:tc>
          <w:tcPr>
            <w:tcW w:w="5529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8252B" w14:textId="77777777" w:rsidR="001C3A66" w:rsidRPr="00BC6E71" w:rsidRDefault="001C3A66" w:rsidP="001C3A66">
            <w:pPr>
              <w:rPr>
                <w:lang w:val="en-US"/>
              </w:rPr>
            </w:pPr>
            <w:r w:rsidRPr="00BC6E71">
              <w:rPr>
                <w:lang w:val="en-US"/>
              </w:rPr>
              <w:t>Continuous generalized/ regional slow activity</w:t>
            </w:r>
          </w:p>
        </w:tc>
        <w:tc>
          <w:tcPr>
            <w:tcW w:w="343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6BF88" w14:textId="77777777" w:rsidR="001C3A66" w:rsidRPr="00BC6E71" w:rsidRDefault="001C3A66" w:rsidP="001C3A66">
            <w:pPr>
              <w:jc w:val="center"/>
            </w:pPr>
            <w:r w:rsidRPr="00BC6E71">
              <w:rPr>
                <w:lang w:val="en-US"/>
              </w:rPr>
              <w:t>0 (0%)</w:t>
            </w:r>
          </w:p>
        </w:tc>
      </w:tr>
      <w:tr w:rsidR="001C3A66" w:rsidRPr="00BC6E71" w14:paraId="1B7FE2FB" w14:textId="77777777" w:rsidTr="001C3A66">
        <w:trPr>
          <w:trHeight w:val="17"/>
        </w:trPr>
        <w:tc>
          <w:tcPr>
            <w:tcW w:w="55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29909" w14:textId="77777777" w:rsidR="001C3A66" w:rsidRPr="00BC6E71" w:rsidRDefault="001C3A66" w:rsidP="001C3A66">
            <w:r w:rsidRPr="00BC6E71">
              <w:rPr>
                <w:lang w:val="en-US"/>
              </w:rPr>
              <w:t>Intermittent generalized slow activity</w:t>
            </w:r>
          </w:p>
        </w:tc>
        <w:tc>
          <w:tcPr>
            <w:tcW w:w="34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5F25F" w14:textId="77777777" w:rsidR="001C3A66" w:rsidRPr="00BC6E71" w:rsidRDefault="001C3A66" w:rsidP="001C3A66">
            <w:pPr>
              <w:jc w:val="center"/>
            </w:pPr>
            <w:r w:rsidRPr="00BC6E71">
              <w:rPr>
                <w:lang w:val="en-US"/>
              </w:rPr>
              <w:t>25 (25%)</w:t>
            </w:r>
          </w:p>
        </w:tc>
      </w:tr>
      <w:tr w:rsidR="001C3A66" w:rsidRPr="00BC6E71" w14:paraId="5546BDDF" w14:textId="77777777" w:rsidTr="001C3A66">
        <w:trPr>
          <w:trHeight w:val="150"/>
        </w:trPr>
        <w:tc>
          <w:tcPr>
            <w:tcW w:w="55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38111" w14:textId="77777777" w:rsidR="001C3A66" w:rsidRPr="00BC6E71" w:rsidRDefault="001C3A66" w:rsidP="001C3A66">
            <w:r w:rsidRPr="00BC6E71">
              <w:rPr>
                <w:lang w:val="en-US"/>
              </w:rPr>
              <w:t>Intermittent focal slow activity</w:t>
            </w:r>
          </w:p>
        </w:tc>
        <w:tc>
          <w:tcPr>
            <w:tcW w:w="34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B2067" w14:textId="77777777" w:rsidR="001C3A66" w:rsidRPr="00BC6E71" w:rsidRDefault="001C3A66" w:rsidP="001C3A66">
            <w:pPr>
              <w:jc w:val="center"/>
            </w:pPr>
            <w:r w:rsidRPr="00BC6E71">
              <w:rPr>
                <w:lang w:val="en-US"/>
              </w:rPr>
              <w:t>5(5%)</w:t>
            </w:r>
          </w:p>
        </w:tc>
      </w:tr>
      <w:tr w:rsidR="001C3A66" w:rsidRPr="00BC6E71" w14:paraId="4A97F47D" w14:textId="77777777" w:rsidTr="001C3A66">
        <w:trPr>
          <w:trHeight w:val="15"/>
        </w:trPr>
        <w:tc>
          <w:tcPr>
            <w:tcW w:w="55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F0588" w14:textId="77777777" w:rsidR="001C3A66" w:rsidRPr="00BC6E71" w:rsidRDefault="001C3A66" w:rsidP="001C3A66">
            <w:r w:rsidRPr="00BC6E71">
              <w:rPr>
                <w:lang w:val="en-US"/>
              </w:rPr>
              <w:t>Epileptiform discharges</w:t>
            </w:r>
          </w:p>
        </w:tc>
        <w:tc>
          <w:tcPr>
            <w:tcW w:w="34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3ED01" w14:textId="77777777" w:rsidR="001C3A66" w:rsidRPr="00BC6E71" w:rsidRDefault="001C3A66" w:rsidP="001C3A66">
            <w:pPr>
              <w:jc w:val="center"/>
            </w:pPr>
            <w:r w:rsidRPr="00BC6E71">
              <w:rPr>
                <w:lang w:val="en-US"/>
              </w:rPr>
              <w:t>4 (4%)</w:t>
            </w:r>
          </w:p>
        </w:tc>
      </w:tr>
      <w:tr w:rsidR="001C3A66" w:rsidRPr="00BC6E71" w14:paraId="04A0D644" w14:textId="77777777" w:rsidTr="001C3A66">
        <w:trPr>
          <w:trHeight w:val="20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B30EF" w14:textId="77777777" w:rsidR="001C3A66" w:rsidRPr="00BC6E71" w:rsidRDefault="001C3A66" w:rsidP="001C3A66">
            <w:pPr>
              <w:rPr>
                <w:lang w:val="en-US"/>
              </w:rPr>
            </w:pPr>
            <w:r w:rsidRPr="00BC6E71">
              <w:rPr>
                <w:b/>
                <w:bCs/>
                <w:lang w:val="en-US"/>
              </w:rPr>
              <w:t>Total number of EEG alterations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10C46" w14:textId="77777777" w:rsidR="001C3A66" w:rsidRPr="00BC6E71" w:rsidRDefault="001C3A66" w:rsidP="001C3A66">
            <w:pPr>
              <w:jc w:val="center"/>
            </w:pPr>
            <w:r w:rsidRPr="00BC6E71">
              <w:rPr>
                <w:lang w:val="en-US"/>
              </w:rPr>
              <w:t>31/100 patients (31%)</w:t>
            </w:r>
          </w:p>
        </w:tc>
      </w:tr>
    </w:tbl>
    <w:p w14:paraId="2948937F" w14:textId="5CE97FF2" w:rsidR="001C3A66" w:rsidRPr="002952BD" w:rsidRDefault="00AF75C7" w:rsidP="001C3A66">
      <w:pPr>
        <w:spacing w:before="160" w:after="40"/>
        <w:jc w:val="both"/>
        <w:rPr>
          <w:b/>
          <w:bCs/>
          <w:sz w:val="20"/>
          <w:szCs w:val="20"/>
          <w:lang w:val="en-US"/>
        </w:rPr>
      </w:pPr>
      <w:r w:rsidRPr="00BC6E71">
        <w:rPr>
          <w:b/>
          <w:bCs/>
          <w:sz w:val="20"/>
          <w:szCs w:val="20"/>
          <w:shd w:val="clear" w:color="auto" w:fill="FFFFFF"/>
          <w:lang w:val="en-US"/>
        </w:rPr>
        <w:t xml:space="preserve">Table </w:t>
      </w:r>
      <w:proofErr w:type="spellStart"/>
      <w:r w:rsidRPr="00BC6E71">
        <w:rPr>
          <w:b/>
          <w:bCs/>
          <w:sz w:val="20"/>
          <w:szCs w:val="20"/>
          <w:shd w:val="clear" w:color="auto" w:fill="FFFFFF"/>
          <w:lang w:val="en-US"/>
        </w:rPr>
        <w:t>S4</w:t>
      </w:r>
      <w:proofErr w:type="spellEnd"/>
      <w:r w:rsidR="001C3A66" w:rsidRPr="00BC6E71">
        <w:rPr>
          <w:b/>
          <w:bCs/>
          <w:sz w:val="20"/>
          <w:szCs w:val="20"/>
          <w:lang w:val="en-US"/>
        </w:rPr>
        <w:t xml:space="preserve">: Number of </w:t>
      </w:r>
      <w:r w:rsidR="00C9116C" w:rsidRPr="00BC6E71">
        <w:rPr>
          <w:b/>
          <w:bCs/>
          <w:sz w:val="20"/>
          <w:szCs w:val="20"/>
          <w:lang w:val="en-US"/>
        </w:rPr>
        <w:t>magnetic resonance imaging (</w:t>
      </w:r>
      <w:r w:rsidR="001C3A66" w:rsidRPr="00BC6E71">
        <w:rPr>
          <w:b/>
          <w:bCs/>
          <w:sz w:val="20"/>
          <w:szCs w:val="20"/>
          <w:lang w:val="en-US"/>
        </w:rPr>
        <w:t>MRI</w:t>
      </w:r>
      <w:r w:rsidR="00C9116C" w:rsidRPr="00BC6E71">
        <w:rPr>
          <w:b/>
          <w:bCs/>
          <w:sz w:val="20"/>
          <w:szCs w:val="20"/>
          <w:lang w:val="en-US"/>
        </w:rPr>
        <w:t>)</w:t>
      </w:r>
      <w:r w:rsidR="001C3A66" w:rsidRPr="00BC6E71">
        <w:rPr>
          <w:b/>
          <w:bCs/>
          <w:sz w:val="20"/>
          <w:szCs w:val="20"/>
          <w:lang w:val="en-US"/>
        </w:rPr>
        <w:t xml:space="preserve"> and </w:t>
      </w:r>
      <w:r w:rsidR="00C9116C" w:rsidRPr="00BC6E71">
        <w:rPr>
          <w:b/>
          <w:bCs/>
          <w:sz w:val="20"/>
          <w:szCs w:val="20"/>
          <w:lang w:val="en-US"/>
        </w:rPr>
        <w:t>electroencephalography (</w:t>
      </w:r>
      <w:r w:rsidR="001C3A66" w:rsidRPr="00BC6E71">
        <w:rPr>
          <w:b/>
          <w:bCs/>
          <w:sz w:val="20"/>
          <w:szCs w:val="20"/>
          <w:lang w:val="en-US"/>
        </w:rPr>
        <w:t>EEG</w:t>
      </w:r>
      <w:r w:rsidR="00C9116C" w:rsidRPr="00BC6E71">
        <w:rPr>
          <w:b/>
          <w:bCs/>
          <w:sz w:val="20"/>
          <w:szCs w:val="20"/>
          <w:lang w:val="en-US"/>
        </w:rPr>
        <w:t>)</w:t>
      </w:r>
      <w:r w:rsidR="001C3A66" w:rsidRPr="00BC6E71">
        <w:rPr>
          <w:b/>
          <w:bCs/>
          <w:sz w:val="20"/>
          <w:szCs w:val="20"/>
          <w:lang w:val="en-US"/>
        </w:rPr>
        <w:t xml:space="preserve"> alterations in the patient group with schizophrenia spectrum disorders. </w:t>
      </w:r>
      <w:r w:rsidR="001C3A66" w:rsidRPr="00BC6E71">
        <w:rPr>
          <w:sz w:val="20"/>
          <w:szCs w:val="20"/>
          <w:lang w:val="en-US"/>
        </w:rPr>
        <w:t xml:space="preserve">*Small meningioma and </w:t>
      </w:r>
      <w:proofErr w:type="spellStart"/>
      <w:r w:rsidR="001C3A66" w:rsidRPr="00BC6E71">
        <w:rPr>
          <w:sz w:val="20"/>
          <w:szCs w:val="20"/>
          <w:lang w:val="en-US"/>
        </w:rPr>
        <w:t>adenohypophyseal</w:t>
      </w:r>
      <w:proofErr w:type="spellEnd"/>
      <w:r w:rsidR="001C3A66" w:rsidRPr="00BC6E71">
        <w:rPr>
          <w:sz w:val="20"/>
          <w:szCs w:val="20"/>
          <w:lang w:val="en-US"/>
        </w:rPr>
        <w:t xml:space="preserve"> </w:t>
      </w:r>
      <w:proofErr w:type="spellStart"/>
      <w:r w:rsidR="001C3A66" w:rsidRPr="00BC6E71">
        <w:rPr>
          <w:sz w:val="20"/>
          <w:szCs w:val="20"/>
          <w:lang w:val="en-US"/>
        </w:rPr>
        <w:t>microadenoma</w:t>
      </w:r>
      <w:proofErr w:type="spellEnd"/>
      <w:r w:rsidR="001C3A66" w:rsidRPr="00BC6E71">
        <w:rPr>
          <w:sz w:val="20"/>
          <w:szCs w:val="20"/>
          <w:lang w:val="en-US"/>
        </w:rPr>
        <w:t>. **Subtle subarachnoid findings with possible inflammation and enlarged pituitary gland</w:t>
      </w:r>
      <w:r w:rsidR="00CD6E59" w:rsidRPr="00BC6E71">
        <w:rPr>
          <w:sz w:val="20"/>
          <w:szCs w:val="20"/>
          <w:lang w:val="en-US"/>
        </w:rPr>
        <w:t>.</w:t>
      </w:r>
      <w:r w:rsidR="001C3A66" w:rsidRPr="00BC6E71">
        <w:rPr>
          <w:sz w:val="20"/>
          <w:szCs w:val="20"/>
          <w:lang w:val="en-US"/>
        </w:rPr>
        <w:t xml:space="preserve"> </w:t>
      </w:r>
      <w:r w:rsidR="001C3A66" w:rsidRPr="00BC6E71">
        <w:rPr>
          <w:sz w:val="20"/>
          <w:szCs w:val="20"/>
          <w:shd w:val="clear" w:color="auto" w:fill="FFFFFF"/>
          <w:lang w:val="en-US"/>
        </w:rPr>
        <w:t>Abbreviations: MRI</w:t>
      </w:r>
      <w:r w:rsidR="00A33A94" w:rsidRPr="00BC6E71">
        <w:rPr>
          <w:sz w:val="20"/>
          <w:szCs w:val="20"/>
          <w:shd w:val="clear" w:color="auto" w:fill="FFFFFF"/>
          <w:lang w:val="en-US"/>
        </w:rPr>
        <w:t> = </w:t>
      </w:r>
      <w:r w:rsidR="00CD6E59" w:rsidRPr="00BC6E71">
        <w:rPr>
          <w:sz w:val="20"/>
          <w:szCs w:val="20"/>
          <w:shd w:val="clear" w:color="auto" w:fill="FFFFFF"/>
          <w:lang w:val="en-US"/>
        </w:rPr>
        <w:t>m</w:t>
      </w:r>
      <w:r w:rsidR="001C3A66" w:rsidRPr="00BC6E71">
        <w:rPr>
          <w:sz w:val="20"/>
          <w:szCs w:val="20"/>
          <w:shd w:val="clear" w:color="auto" w:fill="FFFFFF"/>
          <w:lang w:val="en-US"/>
        </w:rPr>
        <w:t>agnetic resonance imaging, EEG</w:t>
      </w:r>
      <w:r w:rsidR="00A33A94" w:rsidRPr="00BC6E71">
        <w:rPr>
          <w:sz w:val="20"/>
          <w:szCs w:val="20"/>
          <w:shd w:val="clear" w:color="auto" w:fill="FFFFFF"/>
          <w:lang w:val="en-US"/>
        </w:rPr>
        <w:t> = </w:t>
      </w:r>
      <w:r w:rsidR="00CD6E59" w:rsidRPr="00BC6E71">
        <w:rPr>
          <w:sz w:val="20"/>
          <w:szCs w:val="20"/>
          <w:shd w:val="clear" w:color="auto" w:fill="FFFFFF"/>
          <w:lang w:val="en-US"/>
        </w:rPr>
        <w:t>e</w:t>
      </w:r>
      <w:r w:rsidR="001C3A66" w:rsidRPr="00BC6E71">
        <w:rPr>
          <w:sz w:val="20"/>
          <w:szCs w:val="20"/>
          <w:shd w:val="clear" w:color="auto" w:fill="FFFFFF"/>
          <w:lang w:val="en-US"/>
        </w:rPr>
        <w:t xml:space="preserve">lectroencephalography, </w:t>
      </w:r>
      <w:r w:rsidR="001C3A66" w:rsidRPr="00BC6E71">
        <w:rPr>
          <w:sz w:val="20"/>
          <w:szCs w:val="20"/>
          <w:lang w:val="en-US"/>
        </w:rPr>
        <w:t>N</w:t>
      </w:r>
      <w:r w:rsidR="00A33A94" w:rsidRPr="00BC6E71">
        <w:rPr>
          <w:sz w:val="20"/>
          <w:szCs w:val="20"/>
          <w:lang w:val="en-US"/>
        </w:rPr>
        <w:t> = </w:t>
      </w:r>
      <w:r w:rsidR="001C3A66" w:rsidRPr="00BC6E71">
        <w:rPr>
          <w:sz w:val="20"/>
          <w:szCs w:val="20"/>
          <w:lang w:val="en-US"/>
        </w:rPr>
        <w:t>number</w:t>
      </w:r>
      <w:r w:rsidR="001C3A66" w:rsidRPr="00BC6E71">
        <w:rPr>
          <w:sz w:val="20"/>
          <w:szCs w:val="20"/>
          <w:shd w:val="clear" w:color="auto" w:fill="FFFFFF"/>
          <w:lang w:val="en-US"/>
        </w:rPr>
        <w:t>.</w:t>
      </w:r>
    </w:p>
    <w:p w14:paraId="16AA7F98" w14:textId="25EDA377" w:rsidR="00C9116C" w:rsidRPr="002952BD" w:rsidRDefault="00C9116C" w:rsidP="00057939">
      <w:pPr>
        <w:spacing w:line="360" w:lineRule="auto"/>
        <w:jc w:val="both"/>
        <w:rPr>
          <w:rFonts w:ascii="Times New Roman" w:eastAsia="Times New Roman" w:hAnsi="Times New Roman" w:cs="Times New Roman"/>
          <w:shd w:val="clear" w:color="auto" w:fill="FFFF00"/>
          <w:lang w:val="en-US"/>
        </w:rPr>
      </w:pPr>
    </w:p>
    <w:sectPr w:rsidR="00C9116C" w:rsidRPr="002952BD" w:rsidSect="00BC6E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0ACEFF6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5E0279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1C2E11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B8816D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3A6C55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5667AD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BB4F8E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188703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0B8CCE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1063D3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886756D"/>
    <w:multiLevelType w:val="hybridMultilevel"/>
    <w:tmpl w:val="456E20BA"/>
    <w:lvl w:ilvl="0" w:tplc="30A45520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131078" w:nlCheck="1" w:checkStyle="1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572"/>
    <w:rsid w:val="000022BA"/>
    <w:rsid w:val="00005E65"/>
    <w:rsid w:val="0001155D"/>
    <w:rsid w:val="00015A22"/>
    <w:rsid w:val="000251E5"/>
    <w:rsid w:val="00033701"/>
    <w:rsid w:val="000406EA"/>
    <w:rsid w:val="00042C1B"/>
    <w:rsid w:val="00043CAE"/>
    <w:rsid w:val="0004447C"/>
    <w:rsid w:val="000445FE"/>
    <w:rsid w:val="00044F9A"/>
    <w:rsid w:val="00045169"/>
    <w:rsid w:val="000512C8"/>
    <w:rsid w:val="00057939"/>
    <w:rsid w:val="00062D29"/>
    <w:rsid w:val="0008117D"/>
    <w:rsid w:val="00081D46"/>
    <w:rsid w:val="000828B8"/>
    <w:rsid w:val="00084CD3"/>
    <w:rsid w:val="000908A4"/>
    <w:rsid w:val="000941F1"/>
    <w:rsid w:val="00095590"/>
    <w:rsid w:val="00095F39"/>
    <w:rsid w:val="000A12D5"/>
    <w:rsid w:val="000A1B16"/>
    <w:rsid w:val="000A3183"/>
    <w:rsid w:val="000B0604"/>
    <w:rsid w:val="000B22E4"/>
    <w:rsid w:val="000B6E27"/>
    <w:rsid w:val="000B6FF4"/>
    <w:rsid w:val="000C0B04"/>
    <w:rsid w:val="000C4E58"/>
    <w:rsid w:val="000D7EB9"/>
    <w:rsid w:val="000E2E1E"/>
    <w:rsid w:val="000F0420"/>
    <w:rsid w:val="000F0586"/>
    <w:rsid w:val="000F0844"/>
    <w:rsid w:val="000F4813"/>
    <w:rsid w:val="000F5E10"/>
    <w:rsid w:val="000F6FA6"/>
    <w:rsid w:val="000F7E18"/>
    <w:rsid w:val="00102412"/>
    <w:rsid w:val="00105F8D"/>
    <w:rsid w:val="001062B6"/>
    <w:rsid w:val="001064C1"/>
    <w:rsid w:val="00115439"/>
    <w:rsid w:val="00116681"/>
    <w:rsid w:val="0012596D"/>
    <w:rsid w:val="0013562C"/>
    <w:rsid w:val="0014226B"/>
    <w:rsid w:val="00142616"/>
    <w:rsid w:val="001469D3"/>
    <w:rsid w:val="0015255A"/>
    <w:rsid w:val="00152AFA"/>
    <w:rsid w:val="00153759"/>
    <w:rsid w:val="00155FDC"/>
    <w:rsid w:val="00161A13"/>
    <w:rsid w:val="00163896"/>
    <w:rsid w:val="00167715"/>
    <w:rsid w:val="00167E0D"/>
    <w:rsid w:val="00173187"/>
    <w:rsid w:val="001749EC"/>
    <w:rsid w:val="0017537A"/>
    <w:rsid w:val="0017621F"/>
    <w:rsid w:val="001764B9"/>
    <w:rsid w:val="00181F59"/>
    <w:rsid w:val="001826E4"/>
    <w:rsid w:val="001870FC"/>
    <w:rsid w:val="00191D57"/>
    <w:rsid w:val="00196200"/>
    <w:rsid w:val="001962B0"/>
    <w:rsid w:val="0019701C"/>
    <w:rsid w:val="001A0ACE"/>
    <w:rsid w:val="001A448D"/>
    <w:rsid w:val="001A5036"/>
    <w:rsid w:val="001B68C7"/>
    <w:rsid w:val="001C2C21"/>
    <w:rsid w:val="001C3A66"/>
    <w:rsid w:val="001D1BDF"/>
    <w:rsid w:val="001D371B"/>
    <w:rsid w:val="001D39CB"/>
    <w:rsid w:val="001D47E8"/>
    <w:rsid w:val="001D4F60"/>
    <w:rsid w:val="001E0BF5"/>
    <w:rsid w:val="001E14F8"/>
    <w:rsid w:val="001E74B7"/>
    <w:rsid w:val="001F0099"/>
    <w:rsid w:val="001F0FF3"/>
    <w:rsid w:val="001F2476"/>
    <w:rsid w:val="001F4EF6"/>
    <w:rsid w:val="00200F5B"/>
    <w:rsid w:val="00202461"/>
    <w:rsid w:val="0020256E"/>
    <w:rsid w:val="002030CC"/>
    <w:rsid w:val="002031A0"/>
    <w:rsid w:val="00204D59"/>
    <w:rsid w:val="00206670"/>
    <w:rsid w:val="00206B04"/>
    <w:rsid w:val="00210488"/>
    <w:rsid w:val="00214DB4"/>
    <w:rsid w:val="0023345B"/>
    <w:rsid w:val="00236510"/>
    <w:rsid w:val="00236E3E"/>
    <w:rsid w:val="00236F54"/>
    <w:rsid w:val="00237E0B"/>
    <w:rsid w:val="002415F3"/>
    <w:rsid w:val="002435E5"/>
    <w:rsid w:val="00244DF6"/>
    <w:rsid w:val="00245068"/>
    <w:rsid w:val="002456D3"/>
    <w:rsid w:val="00246053"/>
    <w:rsid w:val="0024626D"/>
    <w:rsid w:val="00250F30"/>
    <w:rsid w:val="00252B6D"/>
    <w:rsid w:val="00252E3C"/>
    <w:rsid w:val="00255A35"/>
    <w:rsid w:val="00257CDE"/>
    <w:rsid w:val="00263DC5"/>
    <w:rsid w:val="002679D4"/>
    <w:rsid w:val="00267D72"/>
    <w:rsid w:val="0027682A"/>
    <w:rsid w:val="00281110"/>
    <w:rsid w:val="00286E95"/>
    <w:rsid w:val="00293E97"/>
    <w:rsid w:val="00294E01"/>
    <w:rsid w:val="002952BD"/>
    <w:rsid w:val="00295EDB"/>
    <w:rsid w:val="0029653A"/>
    <w:rsid w:val="002A036A"/>
    <w:rsid w:val="002A18BF"/>
    <w:rsid w:val="002A6773"/>
    <w:rsid w:val="002A7F4D"/>
    <w:rsid w:val="002B3AA4"/>
    <w:rsid w:val="002B42F3"/>
    <w:rsid w:val="002B7904"/>
    <w:rsid w:val="002C2DDE"/>
    <w:rsid w:val="002C5E5B"/>
    <w:rsid w:val="002C6A1F"/>
    <w:rsid w:val="002C7185"/>
    <w:rsid w:val="002D1C25"/>
    <w:rsid w:val="002D3054"/>
    <w:rsid w:val="002D5199"/>
    <w:rsid w:val="002D5AC5"/>
    <w:rsid w:val="002E1777"/>
    <w:rsid w:val="002E33B2"/>
    <w:rsid w:val="002E4C41"/>
    <w:rsid w:val="002E553B"/>
    <w:rsid w:val="002E6585"/>
    <w:rsid w:val="002F124D"/>
    <w:rsid w:val="002F7683"/>
    <w:rsid w:val="00301377"/>
    <w:rsid w:val="00303B3D"/>
    <w:rsid w:val="003042D0"/>
    <w:rsid w:val="00304938"/>
    <w:rsid w:val="00312025"/>
    <w:rsid w:val="00321000"/>
    <w:rsid w:val="0032636E"/>
    <w:rsid w:val="00326E08"/>
    <w:rsid w:val="00326FC1"/>
    <w:rsid w:val="00330E24"/>
    <w:rsid w:val="00331957"/>
    <w:rsid w:val="003344B1"/>
    <w:rsid w:val="00335A9D"/>
    <w:rsid w:val="00340077"/>
    <w:rsid w:val="00344EAB"/>
    <w:rsid w:val="00347ED7"/>
    <w:rsid w:val="003507CC"/>
    <w:rsid w:val="003526C7"/>
    <w:rsid w:val="00355F16"/>
    <w:rsid w:val="00357E34"/>
    <w:rsid w:val="00361E69"/>
    <w:rsid w:val="003640C9"/>
    <w:rsid w:val="00365CF4"/>
    <w:rsid w:val="003732C7"/>
    <w:rsid w:val="00374944"/>
    <w:rsid w:val="00380DE2"/>
    <w:rsid w:val="00383E23"/>
    <w:rsid w:val="00386A03"/>
    <w:rsid w:val="003911F7"/>
    <w:rsid w:val="003A100E"/>
    <w:rsid w:val="003A2D91"/>
    <w:rsid w:val="003A36BF"/>
    <w:rsid w:val="003B509A"/>
    <w:rsid w:val="003B5D11"/>
    <w:rsid w:val="003D1F48"/>
    <w:rsid w:val="003D2BE3"/>
    <w:rsid w:val="003D3413"/>
    <w:rsid w:val="003D48C4"/>
    <w:rsid w:val="003D583D"/>
    <w:rsid w:val="003E0FDE"/>
    <w:rsid w:val="003E399A"/>
    <w:rsid w:val="003E39C0"/>
    <w:rsid w:val="003E3FC8"/>
    <w:rsid w:val="003E4EDB"/>
    <w:rsid w:val="003E502A"/>
    <w:rsid w:val="003F4684"/>
    <w:rsid w:val="00400BD6"/>
    <w:rsid w:val="00407742"/>
    <w:rsid w:val="004107A6"/>
    <w:rsid w:val="00410BE7"/>
    <w:rsid w:val="0041329A"/>
    <w:rsid w:val="0041353F"/>
    <w:rsid w:val="00415A4F"/>
    <w:rsid w:val="00427BFA"/>
    <w:rsid w:val="00430118"/>
    <w:rsid w:val="0043141B"/>
    <w:rsid w:val="00432B0C"/>
    <w:rsid w:val="0044580C"/>
    <w:rsid w:val="00445BF1"/>
    <w:rsid w:val="0045079F"/>
    <w:rsid w:val="004533E9"/>
    <w:rsid w:val="00455C8E"/>
    <w:rsid w:val="00461348"/>
    <w:rsid w:val="004643A5"/>
    <w:rsid w:val="0046530F"/>
    <w:rsid w:val="004718A3"/>
    <w:rsid w:val="0047401A"/>
    <w:rsid w:val="00474266"/>
    <w:rsid w:val="00474751"/>
    <w:rsid w:val="0047513C"/>
    <w:rsid w:val="00475D1A"/>
    <w:rsid w:val="00486BDA"/>
    <w:rsid w:val="004909FE"/>
    <w:rsid w:val="0049335F"/>
    <w:rsid w:val="004A7211"/>
    <w:rsid w:val="004B2DEB"/>
    <w:rsid w:val="004B3840"/>
    <w:rsid w:val="004B5AC4"/>
    <w:rsid w:val="004C2D5E"/>
    <w:rsid w:val="004C39B8"/>
    <w:rsid w:val="004C5235"/>
    <w:rsid w:val="004C5D29"/>
    <w:rsid w:val="004C6312"/>
    <w:rsid w:val="004C7385"/>
    <w:rsid w:val="004D7798"/>
    <w:rsid w:val="004D7E2A"/>
    <w:rsid w:val="004E1981"/>
    <w:rsid w:val="004F47C7"/>
    <w:rsid w:val="004F4E36"/>
    <w:rsid w:val="00501046"/>
    <w:rsid w:val="005013FC"/>
    <w:rsid w:val="005020E5"/>
    <w:rsid w:val="00502E0C"/>
    <w:rsid w:val="005040A1"/>
    <w:rsid w:val="005109B1"/>
    <w:rsid w:val="00511315"/>
    <w:rsid w:val="005116B6"/>
    <w:rsid w:val="00511DB8"/>
    <w:rsid w:val="005168D1"/>
    <w:rsid w:val="00522EC6"/>
    <w:rsid w:val="00540E39"/>
    <w:rsid w:val="00544A6C"/>
    <w:rsid w:val="005452DE"/>
    <w:rsid w:val="00547DD1"/>
    <w:rsid w:val="005505A1"/>
    <w:rsid w:val="00562FBB"/>
    <w:rsid w:val="005654C4"/>
    <w:rsid w:val="00573C90"/>
    <w:rsid w:val="00582E5D"/>
    <w:rsid w:val="00583BEF"/>
    <w:rsid w:val="005878BD"/>
    <w:rsid w:val="00593683"/>
    <w:rsid w:val="005968E7"/>
    <w:rsid w:val="0059691C"/>
    <w:rsid w:val="00596CB5"/>
    <w:rsid w:val="00597FD5"/>
    <w:rsid w:val="005A0BB9"/>
    <w:rsid w:val="005A0E3F"/>
    <w:rsid w:val="005A628E"/>
    <w:rsid w:val="005C48F0"/>
    <w:rsid w:val="005C49F9"/>
    <w:rsid w:val="005C4B59"/>
    <w:rsid w:val="005D0D6D"/>
    <w:rsid w:val="005E4DEA"/>
    <w:rsid w:val="005F13CE"/>
    <w:rsid w:val="005F20CA"/>
    <w:rsid w:val="00603B2D"/>
    <w:rsid w:val="00610A2D"/>
    <w:rsid w:val="00611D2C"/>
    <w:rsid w:val="00612036"/>
    <w:rsid w:val="0061504C"/>
    <w:rsid w:val="00615774"/>
    <w:rsid w:val="006200F9"/>
    <w:rsid w:val="0062014C"/>
    <w:rsid w:val="006216C2"/>
    <w:rsid w:val="00621AA7"/>
    <w:rsid w:val="0062358F"/>
    <w:rsid w:val="006244A9"/>
    <w:rsid w:val="00625065"/>
    <w:rsid w:val="006264C6"/>
    <w:rsid w:val="00627C9F"/>
    <w:rsid w:val="00641D49"/>
    <w:rsid w:val="00644087"/>
    <w:rsid w:val="0064576E"/>
    <w:rsid w:val="006505FF"/>
    <w:rsid w:val="00652A07"/>
    <w:rsid w:val="00656F52"/>
    <w:rsid w:val="00666F0F"/>
    <w:rsid w:val="00670770"/>
    <w:rsid w:val="006716A3"/>
    <w:rsid w:val="00674768"/>
    <w:rsid w:val="00674C29"/>
    <w:rsid w:val="00683EA2"/>
    <w:rsid w:val="00686B69"/>
    <w:rsid w:val="006A0B02"/>
    <w:rsid w:val="006A6D16"/>
    <w:rsid w:val="006B09B0"/>
    <w:rsid w:val="006B7B72"/>
    <w:rsid w:val="006C3DAD"/>
    <w:rsid w:val="006C48E7"/>
    <w:rsid w:val="006C6EBC"/>
    <w:rsid w:val="006D0D96"/>
    <w:rsid w:val="006E063D"/>
    <w:rsid w:val="006F0C11"/>
    <w:rsid w:val="006F30BD"/>
    <w:rsid w:val="0070070E"/>
    <w:rsid w:val="007024E4"/>
    <w:rsid w:val="00703578"/>
    <w:rsid w:val="00711B03"/>
    <w:rsid w:val="00711F62"/>
    <w:rsid w:val="00713544"/>
    <w:rsid w:val="0071548F"/>
    <w:rsid w:val="00715C26"/>
    <w:rsid w:val="007165B7"/>
    <w:rsid w:val="007177ED"/>
    <w:rsid w:val="00717D18"/>
    <w:rsid w:val="0072587C"/>
    <w:rsid w:val="007305C7"/>
    <w:rsid w:val="00731847"/>
    <w:rsid w:val="007320EB"/>
    <w:rsid w:val="00734737"/>
    <w:rsid w:val="00736A3E"/>
    <w:rsid w:val="007377FD"/>
    <w:rsid w:val="007418BC"/>
    <w:rsid w:val="00745A55"/>
    <w:rsid w:val="00746E0C"/>
    <w:rsid w:val="00752C6B"/>
    <w:rsid w:val="00757570"/>
    <w:rsid w:val="007601FF"/>
    <w:rsid w:val="0076440A"/>
    <w:rsid w:val="00764D6E"/>
    <w:rsid w:val="00765F93"/>
    <w:rsid w:val="0077389D"/>
    <w:rsid w:val="0078484C"/>
    <w:rsid w:val="00790A72"/>
    <w:rsid w:val="00793766"/>
    <w:rsid w:val="007939EF"/>
    <w:rsid w:val="007941EF"/>
    <w:rsid w:val="007955CB"/>
    <w:rsid w:val="00795FD9"/>
    <w:rsid w:val="007965DA"/>
    <w:rsid w:val="00796E01"/>
    <w:rsid w:val="00796E20"/>
    <w:rsid w:val="007A0875"/>
    <w:rsid w:val="007A3E86"/>
    <w:rsid w:val="007A5F14"/>
    <w:rsid w:val="007A6F48"/>
    <w:rsid w:val="007A7DA9"/>
    <w:rsid w:val="007B3D2C"/>
    <w:rsid w:val="007B4AF8"/>
    <w:rsid w:val="007B4B1A"/>
    <w:rsid w:val="007B5211"/>
    <w:rsid w:val="007C06BC"/>
    <w:rsid w:val="007C67AB"/>
    <w:rsid w:val="007C6843"/>
    <w:rsid w:val="007E1386"/>
    <w:rsid w:val="007E1555"/>
    <w:rsid w:val="007E1916"/>
    <w:rsid w:val="007E367C"/>
    <w:rsid w:val="007E44A3"/>
    <w:rsid w:val="007F3FCF"/>
    <w:rsid w:val="00802DD2"/>
    <w:rsid w:val="0080428A"/>
    <w:rsid w:val="00811F66"/>
    <w:rsid w:val="0081441A"/>
    <w:rsid w:val="00816CE1"/>
    <w:rsid w:val="00820D39"/>
    <w:rsid w:val="008226A7"/>
    <w:rsid w:val="00824378"/>
    <w:rsid w:val="00824AC5"/>
    <w:rsid w:val="008261F1"/>
    <w:rsid w:val="00836980"/>
    <w:rsid w:val="0084069D"/>
    <w:rsid w:val="008413F6"/>
    <w:rsid w:val="008454B2"/>
    <w:rsid w:val="00847BEB"/>
    <w:rsid w:val="00850696"/>
    <w:rsid w:val="008535DB"/>
    <w:rsid w:val="008568AE"/>
    <w:rsid w:val="00857E92"/>
    <w:rsid w:val="00861EEB"/>
    <w:rsid w:val="00862620"/>
    <w:rsid w:val="00864205"/>
    <w:rsid w:val="0087204E"/>
    <w:rsid w:val="008741F7"/>
    <w:rsid w:val="008767DD"/>
    <w:rsid w:val="0088369B"/>
    <w:rsid w:val="00884FCE"/>
    <w:rsid w:val="0088514C"/>
    <w:rsid w:val="008907E6"/>
    <w:rsid w:val="0089245E"/>
    <w:rsid w:val="008953E3"/>
    <w:rsid w:val="008953FF"/>
    <w:rsid w:val="0089580F"/>
    <w:rsid w:val="00895D0D"/>
    <w:rsid w:val="0089718C"/>
    <w:rsid w:val="00897DB9"/>
    <w:rsid w:val="008A0F05"/>
    <w:rsid w:val="008A2F3C"/>
    <w:rsid w:val="008A3B6E"/>
    <w:rsid w:val="008A3EC5"/>
    <w:rsid w:val="008C25C3"/>
    <w:rsid w:val="008C3D7B"/>
    <w:rsid w:val="008D0E25"/>
    <w:rsid w:val="008D2133"/>
    <w:rsid w:val="008D24A1"/>
    <w:rsid w:val="008D4BB8"/>
    <w:rsid w:val="008D5802"/>
    <w:rsid w:val="008D6C89"/>
    <w:rsid w:val="008D704C"/>
    <w:rsid w:val="008E4B94"/>
    <w:rsid w:val="008E5C56"/>
    <w:rsid w:val="008F1104"/>
    <w:rsid w:val="008F3A61"/>
    <w:rsid w:val="00900B50"/>
    <w:rsid w:val="0090570C"/>
    <w:rsid w:val="0090747F"/>
    <w:rsid w:val="00910B50"/>
    <w:rsid w:val="00915A1F"/>
    <w:rsid w:val="00920371"/>
    <w:rsid w:val="00920A78"/>
    <w:rsid w:val="00920CBB"/>
    <w:rsid w:val="00924CFA"/>
    <w:rsid w:val="0093007C"/>
    <w:rsid w:val="009324A7"/>
    <w:rsid w:val="00935A6E"/>
    <w:rsid w:val="00942557"/>
    <w:rsid w:val="009441F4"/>
    <w:rsid w:val="009455D9"/>
    <w:rsid w:val="00955062"/>
    <w:rsid w:val="0095526C"/>
    <w:rsid w:val="009565C4"/>
    <w:rsid w:val="00957786"/>
    <w:rsid w:val="00963CB9"/>
    <w:rsid w:val="0097400C"/>
    <w:rsid w:val="00975513"/>
    <w:rsid w:val="00976D76"/>
    <w:rsid w:val="00977189"/>
    <w:rsid w:val="00977E0D"/>
    <w:rsid w:val="00982E5E"/>
    <w:rsid w:val="00992AF0"/>
    <w:rsid w:val="00994075"/>
    <w:rsid w:val="009A06E2"/>
    <w:rsid w:val="009B08F8"/>
    <w:rsid w:val="009B10CA"/>
    <w:rsid w:val="009B62BB"/>
    <w:rsid w:val="009C307F"/>
    <w:rsid w:val="009C39D4"/>
    <w:rsid w:val="009C3D96"/>
    <w:rsid w:val="009C5914"/>
    <w:rsid w:val="009D16F7"/>
    <w:rsid w:val="009D2266"/>
    <w:rsid w:val="009D2BCC"/>
    <w:rsid w:val="009D443F"/>
    <w:rsid w:val="009D52B9"/>
    <w:rsid w:val="009D742B"/>
    <w:rsid w:val="009E006A"/>
    <w:rsid w:val="009F099B"/>
    <w:rsid w:val="009F0DA0"/>
    <w:rsid w:val="009F3FCC"/>
    <w:rsid w:val="009F791F"/>
    <w:rsid w:val="00A04ADF"/>
    <w:rsid w:val="00A113DA"/>
    <w:rsid w:val="00A12BBF"/>
    <w:rsid w:val="00A206CF"/>
    <w:rsid w:val="00A20A29"/>
    <w:rsid w:val="00A2436D"/>
    <w:rsid w:val="00A27830"/>
    <w:rsid w:val="00A31949"/>
    <w:rsid w:val="00A32C17"/>
    <w:rsid w:val="00A33A94"/>
    <w:rsid w:val="00A33E21"/>
    <w:rsid w:val="00A35D3F"/>
    <w:rsid w:val="00A36DD9"/>
    <w:rsid w:val="00A374F9"/>
    <w:rsid w:val="00A37DC0"/>
    <w:rsid w:val="00A458D2"/>
    <w:rsid w:val="00A5157A"/>
    <w:rsid w:val="00A640B3"/>
    <w:rsid w:val="00A64D82"/>
    <w:rsid w:val="00A66A3D"/>
    <w:rsid w:val="00A673E8"/>
    <w:rsid w:val="00A71524"/>
    <w:rsid w:val="00A72E06"/>
    <w:rsid w:val="00A83994"/>
    <w:rsid w:val="00A90C17"/>
    <w:rsid w:val="00A9621F"/>
    <w:rsid w:val="00A972CE"/>
    <w:rsid w:val="00AA3658"/>
    <w:rsid w:val="00AB0714"/>
    <w:rsid w:val="00AB1AB6"/>
    <w:rsid w:val="00AB1AE4"/>
    <w:rsid w:val="00AB2F54"/>
    <w:rsid w:val="00AB6F7A"/>
    <w:rsid w:val="00AB7FBD"/>
    <w:rsid w:val="00AD620A"/>
    <w:rsid w:val="00AE242F"/>
    <w:rsid w:val="00AE26B4"/>
    <w:rsid w:val="00AF0771"/>
    <w:rsid w:val="00AF37D6"/>
    <w:rsid w:val="00AF3FE7"/>
    <w:rsid w:val="00AF75C7"/>
    <w:rsid w:val="00B0417F"/>
    <w:rsid w:val="00B0435D"/>
    <w:rsid w:val="00B04D72"/>
    <w:rsid w:val="00B1310B"/>
    <w:rsid w:val="00B14BAF"/>
    <w:rsid w:val="00B1593D"/>
    <w:rsid w:val="00B22034"/>
    <w:rsid w:val="00B300BA"/>
    <w:rsid w:val="00B31503"/>
    <w:rsid w:val="00B34521"/>
    <w:rsid w:val="00B34B4D"/>
    <w:rsid w:val="00B4535B"/>
    <w:rsid w:val="00B4763F"/>
    <w:rsid w:val="00B500AF"/>
    <w:rsid w:val="00B505C1"/>
    <w:rsid w:val="00B57C51"/>
    <w:rsid w:val="00B6184D"/>
    <w:rsid w:val="00B63828"/>
    <w:rsid w:val="00B676D3"/>
    <w:rsid w:val="00B731AD"/>
    <w:rsid w:val="00B7775B"/>
    <w:rsid w:val="00B77A32"/>
    <w:rsid w:val="00B8470F"/>
    <w:rsid w:val="00B902D2"/>
    <w:rsid w:val="00B96DEE"/>
    <w:rsid w:val="00B9745E"/>
    <w:rsid w:val="00BA003A"/>
    <w:rsid w:val="00BA1165"/>
    <w:rsid w:val="00BA3820"/>
    <w:rsid w:val="00BA3FB2"/>
    <w:rsid w:val="00BB23DA"/>
    <w:rsid w:val="00BB519B"/>
    <w:rsid w:val="00BB7BA7"/>
    <w:rsid w:val="00BC323A"/>
    <w:rsid w:val="00BC6E71"/>
    <w:rsid w:val="00BD0066"/>
    <w:rsid w:val="00BD1304"/>
    <w:rsid w:val="00BD2195"/>
    <w:rsid w:val="00BD348D"/>
    <w:rsid w:val="00BE1B3E"/>
    <w:rsid w:val="00BE2CE5"/>
    <w:rsid w:val="00BE5ABD"/>
    <w:rsid w:val="00BE731A"/>
    <w:rsid w:val="00BF0B34"/>
    <w:rsid w:val="00BF3D3F"/>
    <w:rsid w:val="00C02AAF"/>
    <w:rsid w:val="00C03D5F"/>
    <w:rsid w:val="00C077FC"/>
    <w:rsid w:val="00C1184E"/>
    <w:rsid w:val="00C17DCD"/>
    <w:rsid w:val="00C2092D"/>
    <w:rsid w:val="00C22D3E"/>
    <w:rsid w:val="00C244D8"/>
    <w:rsid w:val="00C27EE7"/>
    <w:rsid w:val="00C335C9"/>
    <w:rsid w:val="00C348A4"/>
    <w:rsid w:val="00C4077D"/>
    <w:rsid w:val="00C438DB"/>
    <w:rsid w:val="00C4527E"/>
    <w:rsid w:val="00C45359"/>
    <w:rsid w:val="00C47770"/>
    <w:rsid w:val="00C52EFC"/>
    <w:rsid w:val="00C55101"/>
    <w:rsid w:val="00C6005F"/>
    <w:rsid w:val="00C62AA6"/>
    <w:rsid w:val="00C632B9"/>
    <w:rsid w:val="00C66266"/>
    <w:rsid w:val="00C6645E"/>
    <w:rsid w:val="00C67A1B"/>
    <w:rsid w:val="00C70B4C"/>
    <w:rsid w:val="00C747CC"/>
    <w:rsid w:val="00C772DC"/>
    <w:rsid w:val="00C815FD"/>
    <w:rsid w:val="00C83843"/>
    <w:rsid w:val="00C85457"/>
    <w:rsid w:val="00C8756C"/>
    <w:rsid w:val="00C87815"/>
    <w:rsid w:val="00C87E9D"/>
    <w:rsid w:val="00C9116C"/>
    <w:rsid w:val="00C91DFF"/>
    <w:rsid w:val="00CA18E7"/>
    <w:rsid w:val="00CA6C7F"/>
    <w:rsid w:val="00CB3A0C"/>
    <w:rsid w:val="00CB7F3E"/>
    <w:rsid w:val="00CC13A3"/>
    <w:rsid w:val="00CC3E49"/>
    <w:rsid w:val="00CD100B"/>
    <w:rsid w:val="00CD1CEA"/>
    <w:rsid w:val="00CD2A80"/>
    <w:rsid w:val="00CD3E48"/>
    <w:rsid w:val="00CD6E59"/>
    <w:rsid w:val="00CE1EA5"/>
    <w:rsid w:val="00CE2423"/>
    <w:rsid w:val="00CE2F9E"/>
    <w:rsid w:val="00CE4570"/>
    <w:rsid w:val="00CE6AB8"/>
    <w:rsid w:val="00CF37A8"/>
    <w:rsid w:val="00CF3E3E"/>
    <w:rsid w:val="00CF5CBA"/>
    <w:rsid w:val="00D03828"/>
    <w:rsid w:val="00D04B83"/>
    <w:rsid w:val="00D04FD2"/>
    <w:rsid w:val="00D051AA"/>
    <w:rsid w:val="00D06EA6"/>
    <w:rsid w:val="00D154FD"/>
    <w:rsid w:val="00D17BC3"/>
    <w:rsid w:val="00D21261"/>
    <w:rsid w:val="00D22B60"/>
    <w:rsid w:val="00D2769B"/>
    <w:rsid w:val="00D2797D"/>
    <w:rsid w:val="00D339AC"/>
    <w:rsid w:val="00D36E24"/>
    <w:rsid w:val="00D37ED6"/>
    <w:rsid w:val="00D4004C"/>
    <w:rsid w:val="00D42E84"/>
    <w:rsid w:val="00D43136"/>
    <w:rsid w:val="00D44555"/>
    <w:rsid w:val="00D44794"/>
    <w:rsid w:val="00D511E1"/>
    <w:rsid w:val="00D65D28"/>
    <w:rsid w:val="00D70B19"/>
    <w:rsid w:val="00D81998"/>
    <w:rsid w:val="00D86FA2"/>
    <w:rsid w:val="00D878BD"/>
    <w:rsid w:val="00D90D67"/>
    <w:rsid w:val="00D936F9"/>
    <w:rsid w:val="00D94B7E"/>
    <w:rsid w:val="00D94E95"/>
    <w:rsid w:val="00DA0ABC"/>
    <w:rsid w:val="00DA1D33"/>
    <w:rsid w:val="00DA345A"/>
    <w:rsid w:val="00DA4952"/>
    <w:rsid w:val="00DA55D6"/>
    <w:rsid w:val="00DB71CF"/>
    <w:rsid w:val="00DB7B9C"/>
    <w:rsid w:val="00DC2395"/>
    <w:rsid w:val="00DC26E0"/>
    <w:rsid w:val="00DC3A4E"/>
    <w:rsid w:val="00DC6867"/>
    <w:rsid w:val="00DC7AAE"/>
    <w:rsid w:val="00DC7EC6"/>
    <w:rsid w:val="00DD556E"/>
    <w:rsid w:val="00DD60C4"/>
    <w:rsid w:val="00DF4D1A"/>
    <w:rsid w:val="00DF5795"/>
    <w:rsid w:val="00DF5AE0"/>
    <w:rsid w:val="00DF6325"/>
    <w:rsid w:val="00DF65A7"/>
    <w:rsid w:val="00E02513"/>
    <w:rsid w:val="00E025F7"/>
    <w:rsid w:val="00E067F1"/>
    <w:rsid w:val="00E102CD"/>
    <w:rsid w:val="00E1094D"/>
    <w:rsid w:val="00E10A3E"/>
    <w:rsid w:val="00E1122C"/>
    <w:rsid w:val="00E11C2D"/>
    <w:rsid w:val="00E12A73"/>
    <w:rsid w:val="00E12EC5"/>
    <w:rsid w:val="00E14204"/>
    <w:rsid w:val="00E15AEF"/>
    <w:rsid w:val="00E16F73"/>
    <w:rsid w:val="00E22080"/>
    <w:rsid w:val="00E24476"/>
    <w:rsid w:val="00E2599C"/>
    <w:rsid w:val="00E25B74"/>
    <w:rsid w:val="00E26EBD"/>
    <w:rsid w:val="00E35D92"/>
    <w:rsid w:val="00E422BE"/>
    <w:rsid w:val="00E46572"/>
    <w:rsid w:val="00E57523"/>
    <w:rsid w:val="00E614A1"/>
    <w:rsid w:val="00E63513"/>
    <w:rsid w:val="00E63A4D"/>
    <w:rsid w:val="00E74963"/>
    <w:rsid w:val="00E7518E"/>
    <w:rsid w:val="00E847B1"/>
    <w:rsid w:val="00E84BB6"/>
    <w:rsid w:val="00E8594F"/>
    <w:rsid w:val="00E85AD3"/>
    <w:rsid w:val="00E8636E"/>
    <w:rsid w:val="00E866FF"/>
    <w:rsid w:val="00E87438"/>
    <w:rsid w:val="00E924B3"/>
    <w:rsid w:val="00E9590E"/>
    <w:rsid w:val="00E97ADF"/>
    <w:rsid w:val="00EA1EE6"/>
    <w:rsid w:val="00EA593F"/>
    <w:rsid w:val="00EA6CBB"/>
    <w:rsid w:val="00EB2917"/>
    <w:rsid w:val="00EC2652"/>
    <w:rsid w:val="00EC2A26"/>
    <w:rsid w:val="00EC5506"/>
    <w:rsid w:val="00EC5C56"/>
    <w:rsid w:val="00EC7B07"/>
    <w:rsid w:val="00EE2C00"/>
    <w:rsid w:val="00EE3A68"/>
    <w:rsid w:val="00EE7745"/>
    <w:rsid w:val="00EF4A4C"/>
    <w:rsid w:val="00EF4C6E"/>
    <w:rsid w:val="00F01C82"/>
    <w:rsid w:val="00F03C88"/>
    <w:rsid w:val="00F03F24"/>
    <w:rsid w:val="00F049FD"/>
    <w:rsid w:val="00F10985"/>
    <w:rsid w:val="00F10E5A"/>
    <w:rsid w:val="00F13332"/>
    <w:rsid w:val="00F145DE"/>
    <w:rsid w:val="00F23047"/>
    <w:rsid w:val="00F23CA9"/>
    <w:rsid w:val="00F2505D"/>
    <w:rsid w:val="00F263CA"/>
    <w:rsid w:val="00F27FBA"/>
    <w:rsid w:val="00F35741"/>
    <w:rsid w:val="00F408E0"/>
    <w:rsid w:val="00F43525"/>
    <w:rsid w:val="00F45D3A"/>
    <w:rsid w:val="00F47EB1"/>
    <w:rsid w:val="00F5126E"/>
    <w:rsid w:val="00F6414C"/>
    <w:rsid w:val="00F6456A"/>
    <w:rsid w:val="00F64622"/>
    <w:rsid w:val="00F64F35"/>
    <w:rsid w:val="00F6620B"/>
    <w:rsid w:val="00F73701"/>
    <w:rsid w:val="00F73EEF"/>
    <w:rsid w:val="00F814F5"/>
    <w:rsid w:val="00F85F7E"/>
    <w:rsid w:val="00F87A00"/>
    <w:rsid w:val="00F93C8F"/>
    <w:rsid w:val="00F971A9"/>
    <w:rsid w:val="00FA64D5"/>
    <w:rsid w:val="00FA7843"/>
    <w:rsid w:val="00FB6DF5"/>
    <w:rsid w:val="00FB7E80"/>
    <w:rsid w:val="00FC0A8F"/>
    <w:rsid w:val="00FC22E3"/>
    <w:rsid w:val="00FC77E8"/>
    <w:rsid w:val="00FD01B9"/>
    <w:rsid w:val="00FD0BC7"/>
    <w:rsid w:val="00FD653B"/>
    <w:rsid w:val="00FE6C4E"/>
    <w:rsid w:val="00FE6E99"/>
    <w:rsid w:val="00FF16B1"/>
    <w:rsid w:val="00FF1BB8"/>
    <w:rsid w:val="00FF21A4"/>
    <w:rsid w:val="00FF2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75A2D"/>
  <w15:docId w15:val="{A711CB4A-8331-47D8-9EBE-A1C2DF63E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4657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6E0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E0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E0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E0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E0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E0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E0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E0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E0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E4657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jrnl">
    <w:name w:val="jrnl"/>
    <w:rsid w:val="00E46572"/>
    <w:rPr>
      <w:lang w:val="en-US"/>
    </w:rPr>
  </w:style>
  <w:style w:type="paragraph" w:customStyle="1" w:styleId="TextA">
    <w:name w:val="Text A"/>
    <w:link w:val="TextAZchn"/>
    <w:rsid w:val="00E4657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D447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7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794"/>
    <w:rPr>
      <w:rFonts w:ascii="Cambria" w:eastAsia="Cambria" w:hAnsi="Cambria" w:cs="Cambria"/>
      <w:color w:val="000000"/>
      <w:sz w:val="20"/>
      <w:szCs w:val="20"/>
      <w:u w:color="000000"/>
      <w:bdr w:val="nil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7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794"/>
    <w:rPr>
      <w:rFonts w:ascii="Cambria" w:eastAsia="Cambria" w:hAnsi="Cambria" w:cs="Cambria"/>
      <w:b/>
      <w:bCs/>
      <w:color w:val="000000"/>
      <w:sz w:val="20"/>
      <w:szCs w:val="20"/>
      <w:u w:color="000000"/>
      <w:bdr w:val="nil"/>
      <w:lang w:eastAsia="de-DE"/>
    </w:rPr>
  </w:style>
  <w:style w:type="paragraph" w:styleId="ListParagraph">
    <w:name w:val="List Paragraph"/>
    <w:basedOn w:val="Normal"/>
    <w:uiPriority w:val="34"/>
    <w:qFormat/>
    <w:rsid w:val="003042D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96E01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796E01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796E01"/>
    <w:rPr>
      <w:rFonts w:ascii="Cambria" w:eastAsia="Cambria" w:hAnsi="Cambria" w:cs="Cambria"/>
      <w:color w:val="000000"/>
      <w:sz w:val="24"/>
      <w:szCs w:val="24"/>
      <w:u w:color="000000"/>
      <w:bdr w:val="nil"/>
      <w:lang w:eastAsia="de-D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796E01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796E01"/>
    <w:rPr>
      <w:rFonts w:asciiTheme="majorHAnsi" w:eastAsiaTheme="majorEastAsia" w:hAnsiTheme="majorHAnsi" w:cstheme="majorBidi"/>
      <w:color w:val="2F5496" w:themeColor="accent1" w:themeShade="BF"/>
      <w:sz w:val="32"/>
      <w:szCs w:val="32"/>
      <w:u w:color="000000"/>
      <w:bdr w:val="nil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796E01"/>
    <w:rPr>
      <w:rFonts w:asciiTheme="majorHAnsi" w:eastAsiaTheme="majorEastAsia" w:hAnsiTheme="majorHAnsi" w:cstheme="majorBidi"/>
      <w:color w:val="2F5496" w:themeColor="accent1" w:themeShade="BF"/>
      <w:sz w:val="32"/>
      <w:szCs w:val="32"/>
      <w:u w:color="000000"/>
      <w:bdr w:val="nil"/>
      <w:lang w:eastAsia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796E01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796E01"/>
    <w:rPr>
      <w:rFonts w:asciiTheme="majorHAnsi" w:eastAsiaTheme="majorEastAsia" w:hAnsiTheme="majorHAnsi" w:cstheme="majorBidi"/>
      <w:color w:val="2F5496" w:themeColor="accent1" w:themeShade="BF"/>
      <w:sz w:val="26"/>
      <w:szCs w:val="26"/>
      <w:u w:color="000000"/>
      <w:bdr w:val="nil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E01"/>
    <w:rPr>
      <w:rFonts w:asciiTheme="majorHAnsi" w:eastAsiaTheme="majorEastAsia" w:hAnsiTheme="majorHAnsi" w:cstheme="majorBidi"/>
      <w:color w:val="2F5496" w:themeColor="accent1" w:themeShade="BF"/>
      <w:sz w:val="26"/>
      <w:szCs w:val="26"/>
      <w:u w:color="000000"/>
      <w:bdr w:val="nil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796E01"/>
    <w:pPr>
      <w:spacing w:after="240" w:line="360" w:lineRule="auto"/>
      <w:ind w:firstLine="708"/>
      <w:outlineLvl w:val="9"/>
    </w:pPr>
    <w:rPr>
      <w:b/>
      <w:bCs/>
      <w:sz w:val="28"/>
      <w:szCs w:val="28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796E0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u w:color="000000"/>
      <w:bdr w:val="nil"/>
      <w:lang w:val="en-US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796E01"/>
    <w:pPr>
      <w:spacing w:after="240" w:line="360" w:lineRule="auto"/>
      <w:ind w:firstLine="708"/>
      <w:outlineLvl w:val="9"/>
    </w:pPr>
    <w:rPr>
      <w:b/>
      <w:bCs/>
      <w:sz w:val="28"/>
      <w:szCs w:val="28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796E01"/>
    <w:rPr>
      <w:rFonts w:asciiTheme="majorHAnsi" w:eastAsiaTheme="majorEastAsia" w:hAnsiTheme="majorHAnsi" w:cstheme="majorBidi"/>
      <w:b/>
      <w:bCs/>
      <w:color w:val="1F3763" w:themeColor="accent1" w:themeShade="7F"/>
      <w:sz w:val="28"/>
      <w:szCs w:val="28"/>
      <w:u w:color="000000"/>
      <w:bdr w:val="nil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E01"/>
    <w:rPr>
      <w:rFonts w:asciiTheme="majorHAnsi" w:eastAsiaTheme="majorEastAsia" w:hAnsiTheme="majorHAnsi" w:cstheme="majorBidi"/>
      <w:color w:val="1F3763" w:themeColor="accent1" w:themeShade="7F"/>
      <w:sz w:val="24"/>
      <w:szCs w:val="24"/>
      <w:u w:color="000000"/>
      <w:bdr w:val="nil"/>
      <w:lang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796E01"/>
    <w:pPr>
      <w:spacing w:after="240" w:line="360" w:lineRule="auto"/>
      <w:ind w:firstLine="708"/>
      <w:outlineLvl w:val="9"/>
    </w:pPr>
    <w:rPr>
      <w:b/>
      <w:bCs/>
      <w:sz w:val="28"/>
      <w:szCs w:val="28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796E01"/>
    <w:rPr>
      <w:rFonts w:asciiTheme="majorHAnsi" w:eastAsiaTheme="majorEastAsia" w:hAnsiTheme="majorHAnsi" w:cstheme="majorBidi"/>
      <w:b/>
      <w:bCs/>
      <w:i/>
      <w:iCs/>
      <w:color w:val="2F5496" w:themeColor="accent1" w:themeShade="BF"/>
      <w:sz w:val="28"/>
      <w:szCs w:val="28"/>
      <w:u w:color="000000"/>
      <w:bdr w:val="nil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E01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u w:color="000000"/>
      <w:bdr w:val="nil"/>
      <w:lang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796E01"/>
    <w:pPr>
      <w:spacing w:after="240" w:line="360" w:lineRule="auto"/>
      <w:ind w:firstLine="708"/>
      <w:outlineLvl w:val="9"/>
    </w:pPr>
    <w:rPr>
      <w:b/>
      <w:bCs/>
      <w:sz w:val="28"/>
      <w:szCs w:val="28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796E0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u w:color="000000"/>
      <w:bdr w:val="nil"/>
      <w:lang w:val="en-US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E01"/>
    <w:rPr>
      <w:rFonts w:asciiTheme="majorHAnsi" w:eastAsiaTheme="majorEastAsia" w:hAnsiTheme="majorHAnsi" w:cstheme="majorBidi"/>
      <w:color w:val="2F5496" w:themeColor="accent1" w:themeShade="BF"/>
      <w:sz w:val="24"/>
      <w:szCs w:val="24"/>
      <w:u w:color="000000"/>
      <w:bdr w:val="nil"/>
      <w:lang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796E01"/>
    <w:pPr>
      <w:spacing w:after="240" w:line="360" w:lineRule="auto"/>
      <w:ind w:firstLine="708"/>
      <w:outlineLvl w:val="9"/>
    </w:pPr>
    <w:rPr>
      <w:b/>
      <w:bCs/>
      <w:sz w:val="28"/>
      <w:szCs w:val="28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796E01"/>
    <w:rPr>
      <w:rFonts w:asciiTheme="majorHAnsi" w:eastAsiaTheme="majorEastAsia" w:hAnsiTheme="majorHAnsi" w:cstheme="majorBidi"/>
      <w:b/>
      <w:bCs/>
      <w:color w:val="1F3763" w:themeColor="accent1" w:themeShade="7F"/>
      <w:sz w:val="28"/>
      <w:szCs w:val="28"/>
      <w:u w:color="000000"/>
      <w:bdr w:val="nil"/>
      <w:lang w:val="en-US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E01"/>
    <w:rPr>
      <w:rFonts w:asciiTheme="majorHAnsi" w:eastAsiaTheme="majorEastAsia" w:hAnsiTheme="majorHAnsi" w:cstheme="majorBidi"/>
      <w:color w:val="1F3763" w:themeColor="accent1" w:themeShade="7F"/>
      <w:sz w:val="24"/>
      <w:szCs w:val="24"/>
      <w:u w:color="000000"/>
      <w:bdr w:val="nil"/>
      <w:lang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796E01"/>
    <w:pPr>
      <w:spacing w:after="240" w:line="360" w:lineRule="auto"/>
      <w:ind w:firstLine="708"/>
      <w:outlineLvl w:val="9"/>
    </w:pPr>
    <w:rPr>
      <w:b/>
      <w:bCs/>
      <w:sz w:val="28"/>
      <w:szCs w:val="28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796E01"/>
    <w:rPr>
      <w:rFonts w:asciiTheme="majorHAnsi" w:eastAsiaTheme="majorEastAsia" w:hAnsiTheme="majorHAnsi" w:cstheme="majorBidi"/>
      <w:b/>
      <w:bCs/>
      <w:i/>
      <w:iCs/>
      <w:color w:val="1F3763" w:themeColor="accent1" w:themeShade="7F"/>
      <w:sz w:val="28"/>
      <w:szCs w:val="28"/>
      <w:u w:color="000000"/>
      <w:bdr w:val="nil"/>
      <w:lang w:val="en-US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E01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u w:color="000000"/>
      <w:bdr w:val="nil"/>
      <w:lang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796E01"/>
    <w:pPr>
      <w:spacing w:after="240" w:line="360" w:lineRule="auto"/>
      <w:ind w:firstLine="708"/>
      <w:outlineLvl w:val="9"/>
    </w:pPr>
    <w:rPr>
      <w:b/>
      <w:bCs/>
      <w:sz w:val="28"/>
      <w:szCs w:val="28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796E01"/>
    <w:rPr>
      <w:rFonts w:asciiTheme="majorHAnsi" w:eastAsiaTheme="majorEastAsia" w:hAnsiTheme="majorHAnsi" w:cstheme="majorBidi"/>
      <w:b/>
      <w:bCs/>
      <w:color w:val="272727" w:themeColor="text1" w:themeTint="D8"/>
      <w:sz w:val="28"/>
      <w:szCs w:val="28"/>
      <w:u w:color="000000"/>
      <w:bdr w:val="nil"/>
      <w:lang w:val="en-US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E01"/>
    <w:rPr>
      <w:rFonts w:asciiTheme="majorHAnsi" w:eastAsiaTheme="majorEastAsia" w:hAnsiTheme="majorHAnsi" w:cstheme="majorBidi"/>
      <w:color w:val="272727" w:themeColor="text1" w:themeTint="D8"/>
      <w:sz w:val="21"/>
      <w:szCs w:val="21"/>
      <w:u w:color="000000"/>
      <w:bdr w:val="nil"/>
      <w:lang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796E01"/>
    <w:pPr>
      <w:spacing w:after="240" w:line="360" w:lineRule="auto"/>
      <w:ind w:firstLine="708"/>
      <w:outlineLvl w:val="9"/>
    </w:pPr>
    <w:rPr>
      <w:b/>
      <w:bCs/>
      <w:sz w:val="28"/>
      <w:szCs w:val="28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796E01"/>
    <w:rPr>
      <w:rFonts w:asciiTheme="majorHAnsi" w:eastAsiaTheme="majorEastAsia" w:hAnsiTheme="majorHAnsi" w:cstheme="majorBidi"/>
      <w:b/>
      <w:bCs/>
      <w:i/>
      <w:iCs/>
      <w:color w:val="272727" w:themeColor="text1" w:themeTint="D8"/>
      <w:sz w:val="28"/>
      <w:szCs w:val="28"/>
      <w:u w:color="000000"/>
      <w:bdr w:val="nil"/>
      <w:lang w:val="en-US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E0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u w:color="000000"/>
      <w:bdr w:val="nil"/>
      <w:lang w:eastAsia="de-DE"/>
    </w:rPr>
  </w:style>
  <w:style w:type="paragraph" w:styleId="NoSpacing">
    <w:name w:val="No Spacing"/>
    <w:uiPriority w:val="1"/>
    <w:qFormat/>
    <w:rsid w:val="00796E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eastAsia="de-DE"/>
    </w:rPr>
  </w:style>
  <w:style w:type="character" w:customStyle="1" w:styleId="TextAZchn">
    <w:name w:val="Text A Zchn"/>
    <w:basedOn w:val="DefaultParagraphFont"/>
    <w:link w:val="TextA"/>
    <w:rsid w:val="00F73EEF"/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A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ACE"/>
    <w:rPr>
      <w:rFonts w:ascii="Tahoma" w:eastAsia="Cambria" w:hAnsi="Tahoma" w:cs="Tahoma"/>
      <w:color w:val="000000"/>
      <w:sz w:val="16"/>
      <w:szCs w:val="16"/>
      <w:u w:color="000000"/>
      <w:bdr w:val="nil"/>
      <w:lang w:eastAsia="de-D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87E9D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C87E9D"/>
  </w:style>
  <w:style w:type="character" w:styleId="BookTitle">
    <w:name w:val="Book Title"/>
    <w:basedOn w:val="DefaultParagraphFont"/>
    <w:uiPriority w:val="33"/>
    <w:qFormat/>
    <w:rsid w:val="00C87E9D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C87E9D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C87E9D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87E9D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87E9D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E9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E9D"/>
    <w:rPr>
      <w:rFonts w:ascii="Cambria" w:eastAsia="Cambria" w:hAnsi="Cambria" w:cs="Cambria"/>
      <w:i/>
      <w:iCs/>
      <w:color w:val="4472C4" w:themeColor="accent1"/>
      <w:sz w:val="24"/>
      <w:szCs w:val="24"/>
      <w:u w:color="000000"/>
      <w:bdr w:val="nil"/>
      <w:lang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C87E9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7E9D"/>
    <w:rPr>
      <w:rFonts w:ascii="Cambria" w:eastAsia="Cambria" w:hAnsi="Cambria" w:cs="Cambria"/>
      <w:i/>
      <w:iCs/>
      <w:color w:val="404040" w:themeColor="text1" w:themeTint="BF"/>
      <w:sz w:val="24"/>
      <w:szCs w:val="24"/>
      <w:u w:color="000000"/>
      <w:bdr w:val="nil"/>
      <w:lang w:eastAsia="de-DE"/>
    </w:rPr>
  </w:style>
  <w:style w:type="table" w:styleId="MediumList1-Accent1">
    <w:name w:val="Medium List 1 Accent 1"/>
    <w:basedOn w:val="TableNormal"/>
    <w:uiPriority w:val="65"/>
    <w:semiHidden/>
    <w:unhideWhenUsed/>
    <w:rsid w:val="00C87E9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87E9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87E9D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87E9D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87E9D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87E9D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C87E9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C87E9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87E9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C87E9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C87E9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87E9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C87E9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C87E9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C87E9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C87E9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87E9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C87E9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87E9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87E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C87E9D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C87E9D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87E9D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7E9D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7E9D"/>
    <w:rPr>
      <w:rFonts w:ascii="Consolas" w:eastAsia="Cambria" w:hAnsi="Consolas" w:cs="Cambria"/>
      <w:color w:val="000000"/>
      <w:sz w:val="20"/>
      <w:szCs w:val="20"/>
      <w:u w:color="000000"/>
      <w:bdr w:val="nil"/>
      <w:lang w:eastAsia="de-DE"/>
    </w:rPr>
  </w:style>
  <w:style w:type="character" w:styleId="HTMLKeyboard">
    <w:name w:val="HTML Keyboard"/>
    <w:basedOn w:val="DefaultParagraphFont"/>
    <w:uiPriority w:val="99"/>
    <w:semiHidden/>
    <w:unhideWhenUsed/>
    <w:rsid w:val="00C87E9D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87E9D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87E9D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C87E9D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87E9D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87E9D"/>
    <w:rPr>
      <w:rFonts w:ascii="Cambria" w:eastAsia="Cambria" w:hAnsi="Cambria" w:cs="Cambria"/>
      <w:i/>
      <w:iCs/>
      <w:color w:val="000000"/>
      <w:sz w:val="24"/>
      <w:szCs w:val="24"/>
      <w:u w:color="000000"/>
      <w:bdr w:val="nil"/>
      <w:lang w:eastAsia="de-DE"/>
    </w:rPr>
  </w:style>
  <w:style w:type="character" w:styleId="HTMLAcronym">
    <w:name w:val="HTML Acronym"/>
    <w:basedOn w:val="DefaultParagraphFont"/>
    <w:uiPriority w:val="99"/>
    <w:semiHidden/>
    <w:unhideWhenUsed/>
    <w:rsid w:val="00C87E9D"/>
  </w:style>
  <w:style w:type="paragraph" w:styleId="NormalWeb">
    <w:name w:val="Normal (Web)"/>
    <w:basedOn w:val="Normal"/>
    <w:uiPriority w:val="99"/>
    <w:semiHidden/>
    <w:unhideWhenUsed/>
    <w:rsid w:val="00C87E9D"/>
    <w:rPr>
      <w:rFonts w:ascii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87E9D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87E9D"/>
    <w:rPr>
      <w:rFonts w:ascii="Consolas" w:eastAsia="Cambria" w:hAnsi="Consolas" w:cs="Cambria"/>
      <w:color w:val="000000"/>
      <w:sz w:val="21"/>
      <w:szCs w:val="21"/>
      <w:u w:color="000000"/>
      <w:bdr w:val="nil"/>
      <w:lang w:eastAsia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87E9D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87E9D"/>
    <w:rPr>
      <w:rFonts w:ascii="Segoe UI" w:eastAsia="Cambria" w:hAnsi="Segoe UI" w:cs="Segoe UI"/>
      <w:color w:val="000000"/>
      <w:sz w:val="16"/>
      <w:szCs w:val="16"/>
      <w:u w:color="000000"/>
      <w:bdr w:val="nil"/>
      <w:lang w:eastAsia="de-DE"/>
    </w:rPr>
  </w:style>
  <w:style w:type="character" w:styleId="Emphasis">
    <w:name w:val="Emphasis"/>
    <w:basedOn w:val="DefaultParagraphFont"/>
    <w:uiPriority w:val="20"/>
    <w:qFormat/>
    <w:rsid w:val="00C87E9D"/>
    <w:rPr>
      <w:i/>
      <w:iCs/>
    </w:rPr>
  </w:style>
  <w:style w:type="character" w:styleId="Strong">
    <w:name w:val="Strong"/>
    <w:basedOn w:val="DefaultParagraphFont"/>
    <w:uiPriority w:val="22"/>
    <w:qFormat/>
    <w:rsid w:val="00C87E9D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87E9D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C87E9D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C87E9D"/>
    <w:pPr>
      <w:pBdr>
        <w:top w:val="single" w:sz="2" w:space="10" w:color="4472C4" w:themeColor="accent1" w:frame="1"/>
        <w:left w:val="single" w:sz="2" w:space="10" w:color="4472C4" w:themeColor="accent1" w:frame="1"/>
        <w:bottom w:val="single" w:sz="2" w:space="10" w:color="4472C4" w:themeColor="accent1" w:frame="1"/>
        <w:right w:val="single" w:sz="2" w:space="10" w:color="4472C4" w:themeColor="accent1" w:frame="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87E9D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87E9D"/>
    <w:rPr>
      <w:rFonts w:ascii="Cambria" w:eastAsia="Cambria" w:hAnsi="Cambria" w:cs="Cambria"/>
      <w:color w:val="000000"/>
      <w:sz w:val="16"/>
      <w:szCs w:val="16"/>
      <w:u w:color="000000"/>
      <w:bdr w:val="nil"/>
      <w:lang w:eastAsia="de-D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87E9D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87E9D"/>
    <w:rPr>
      <w:rFonts w:ascii="Cambria" w:eastAsia="Cambria" w:hAnsi="Cambria" w:cs="Cambria"/>
      <w:color w:val="000000"/>
      <w:sz w:val="24"/>
      <w:szCs w:val="24"/>
      <w:u w:color="000000"/>
      <w:bdr w:val="nil"/>
      <w:lang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87E9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87E9D"/>
    <w:rPr>
      <w:rFonts w:ascii="Cambria" w:eastAsia="Cambria" w:hAnsi="Cambria" w:cs="Cambria"/>
      <w:color w:val="000000"/>
      <w:sz w:val="16"/>
      <w:szCs w:val="16"/>
      <w:u w:color="000000"/>
      <w:bdr w:val="nil"/>
      <w:lang w:eastAsia="de-D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87E9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87E9D"/>
    <w:rPr>
      <w:rFonts w:ascii="Cambria" w:eastAsia="Cambria" w:hAnsi="Cambria" w:cs="Cambria"/>
      <w:color w:val="000000"/>
      <w:sz w:val="24"/>
      <w:szCs w:val="24"/>
      <w:u w:color="000000"/>
      <w:bdr w:val="nil"/>
      <w:lang w:eastAsia="de-D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87E9D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87E9D"/>
    <w:rPr>
      <w:rFonts w:ascii="Cambria" w:eastAsia="Cambria" w:hAnsi="Cambria" w:cs="Cambria"/>
      <w:color w:val="000000"/>
      <w:sz w:val="24"/>
      <w:szCs w:val="24"/>
      <w:u w:color="000000"/>
      <w:bdr w:val="nil"/>
      <w:lang w:eastAsia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87E9D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87E9D"/>
    <w:rPr>
      <w:rFonts w:ascii="Cambria" w:eastAsia="Cambria" w:hAnsi="Cambria" w:cs="Cambria"/>
      <w:color w:val="000000"/>
      <w:sz w:val="24"/>
      <w:szCs w:val="24"/>
      <w:u w:color="000000"/>
      <w:bdr w:val="nil"/>
      <w:lang w:eastAsia="de-D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87E9D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87E9D"/>
    <w:rPr>
      <w:rFonts w:ascii="Cambria" w:eastAsia="Cambria" w:hAnsi="Cambria" w:cs="Cambria"/>
      <w:color w:val="000000"/>
      <w:sz w:val="24"/>
      <w:szCs w:val="24"/>
      <w:u w:color="000000"/>
      <w:bdr w:val="nil"/>
      <w:lang w:eastAsia="de-DE"/>
    </w:rPr>
  </w:style>
  <w:style w:type="paragraph" w:styleId="BodyText">
    <w:name w:val="Body Text"/>
    <w:basedOn w:val="Normal"/>
    <w:link w:val="BodyTextChar"/>
    <w:uiPriority w:val="99"/>
    <w:semiHidden/>
    <w:unhideWhenUsed/>
    <w:rsid w:val="00C87E9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87E9D"/>
    <w:rPr>
      <w:rFonts w:ascii="Cambria" w:eastAsia="Cambria" w:hAnsi="Cambria" w:cs="Cambria"/>
      <w:color w:val="000000"/>
      <w:sz w:val="24"/>
      <w:szCs w:val="24"/>
      <w:u w:color="000000"/>
      <w:bdr w:val="nil"/>
      <w:lang w:eastAsia="de-D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87E9D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87E9D"/>
    <w:rPr>
      <w:rFonts w:ascii="Cambria" w:eastAsia="Cambria" w:hAnsi="Cambria" w:cs="Cambria"/>
      <w:color w:val="000000"/>
      <w:sz w:val="24"/>
      <w:szCs w:val="24"/>
      <w:u w:color="000000"/>
      <w:bdr w:val="nil"/>
      <w:lang w:eastAsia="de-D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87E9D"/>
  </w:style>
  <w:style w:type="character" w:customStyle="1" w:styleId="DateChar">
    <w:name w:val="Date Char"/>
    <w:basedOn w:val="DefaultParagraphFont"/>
    <w:link w:val="Date"/>
    <w:uiPriority w:val="99"/>
    <w:semiHidden/>
    <w:rsid w:val="00C87E9D"/>
    <w:rPr>
      <w:rFonts w:ascii="Cambria" w:eastAsia="Cambria" w:hAnsi="Cambria" w:cs="Cambria"/>
      <w:color w:val="000000"/>
      <w:sz w:val="24"/>
      <w:szCs w:val="24"/>
      <w:u w:color="000000"/>
      <w:bdr w:val="nil"/>
      <w:lang w:eastAsia="de-D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87E9D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87E9D"/>
    <w:rPr>
      <w:rFonts w:ascii="Cambria" w:eastAsia="Cambria" w:hAnsi="Cambria" w:cs="Cambria"/>
      <w:color w:val="000000"/>
      <w:sz w:val="24"/>
      <w:szCs w:val="24"/>
      <w:u w:color="000000"/>
      <w:bdr w:val="nil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E9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87E9D"/>
    <w:rPr>
      <w:rFonts w:eastAsiaTheme="minorEastAsia"/>
      <w:color w:val="5A5A5A" w:themeColor="text1" w:themeTint="A5"/>
      <w:spacing w:val="15"/>
      <w:u w:color="000000"/>
      <w:bdr w:val="nil"/>
      <w:lang w:eastAsia="de-D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87E9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87E9D"/>
    <w:rPr>
      <w:rFonts w:asciiTheme="majorHAnsi" w:eastAsiaTheme="majorEastAsia" w:hAnsiTheme="majorHAnsi" w:cstheme="majorBidi"/>
      <w:color w:val="000000"/>
      <w:sz w:val="24"/>
      <w:szCs w:val="24"/>
      <w:u w:color="000000"/>
      <w:bdr w:val="nil"/>
      <w:shd w:val="pct20" w:color="auto" w:fill="auto"/>
      <w:lang w:eastAsia="de-DE"/>
    </w:rPr>
  </w:style>
  <w:style w:type="paragraph" w:styleId="ListContinue5">
    <w:name w:val="List Continue 5"/>
    <w:basedOn w:val="Normal"/>
    <w:uiPriority w:val="99"/>
    <w:semiHidden/>
    <w:unhideWhenUsed/>
    <w:rsid w:val="00C87E9D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C87E9D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C87E9D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C87E9D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C87E9D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C87E9D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87E9D"/>
    <w:rPr>
      <w:rFonts w:ascii="Cambria" w:eastAsia="Cambria" w:hAnsi="Cambria" w:cs="Cambria"/>
      <w:color w:val="000000"/>
      <w:sz w:val="24"/>
      <w:szCs w:val="24"/>
      <w:u w:color="000000"/>
      <w:bdr w:val="nil"/>
      <w:lang w:eastAsia="de-DE"/>
    </w:rPr>
  </w:style>
  <w:style w:type="paragraph" w:styleId="Closing">
    <w:name w:val="Closing"/>
    <w:basedOn w:val="Normal"/>
    <w:link w:val="ClosingChar"/>
    <w:uiPriority w:val="99"/>
    <w:semiHidden/>
    <w:unhideWhenUsed/>
    <w:rsid w:val="00C87E9D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C87E9D"/>
    <w:rPr>
      <w:rFonts w:ascii="Cambria" w:eastAsia="Cambria" w:hAnsi="Cambria" w:cs="Cambria"/>
      <w:color w:val="000000"/>
      <w:sz w:val="24"/>
      <w:szCs w:val="24"/>
      <w:u w:color="000000"/>
      <w:bdr w:val="nil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C87E9D"/>
    <w:pPr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7E9D"/>
    <w:rPr>
      <w:rFonts w:asciiTheme="majorHAnsi" w:eastAsiaTheme="majorEastAsia" w:hAnsiTheme="majorHAnsi" w:cstheme="majorBidi"/>
      <w:spacing w:val="-10"/>
      <w:kern w:val="28"/>
      <w:sz w:val="56"/>
      <w:szCs w:val="56"/>
      <w:u w:color="000000"/>
      <w:bdr w:val="nil"/>
      <w:lang w:eastAsia="de-DE"/>
    </w:rPr>
  </w:style>
  <w:style w:type="paragraph" w:styleId="ListNumber5">
    <w:name w:val="List Number 5"/>
    <w:basedOn w:val="Normal"/>
    <w:uiPriority w:val="99"/>
    <w:semiHidden/>
    <w:unhideWhenUsed/>
    <w:rsid w:val="00C87E9D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C87E9D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C87E9D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87E9D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C87E9D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C87E9D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87E9D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C87E9D"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C87E9D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C87E9D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C87E9D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C87E9D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C87E9D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C87E9D"/>
    <w:pPr>
      <w:numPr>
        <w:numId w:val="11"/>
      </w:numPr>
      <w:contextualSpacing/>
    </w:pPr>
  </w:style>
  <w:style w:type="paragraph" w:styleId="List">
    <w:name w:val="List"/>
    <w:basedOn w:val="Normal"/>
    <w:uiPriority w:val="99"/>
    <w:semiHidden/>
    <w:unhideWhenUsed/>
    <w:rsid w:val="00C87E9D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C87E9D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croText">
    <w:name w:val="macro"/>
    <w:link w:val="MacroTextChar"/>
    <w:uiPriority w:val="99"/>
    <w:semiHidden/>
    <w:unhideWhenUsed/>
    <w:rsid w:val="00C87E9D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Cambria" w:hAnsi="Consolas" w:cs="Cambria"/>
      <w:color w:val="000000"/>
      <w:sz w:val="20"/>
      <w:szCs w:val="20"/>
      <w:u w:color="000000"/>
      <w:bdr w:val="nil"/>
      <w:lang w:eastAsia="de-D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87E9D"/>
    <w:rPr>
      <w:rFonts w:ascii="Consolas" w:eastAsia="Cambria" w:hAnsi="Consolas" w:cs="Cambria"/>
      <w:color w:val="000000"/>
      <w:sz w:val="20"/>
      <w:szCs w:val="20"/>
      <w:u w:color="000000"/>
      <w:bdr w:val="nil"/>
      <w:lang w:eastAsia="de-D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87E9D"/>
    <w:pPr>
      <w:ind w:left="240" w:hanging="24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87E9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87E9D"/>
    <w:rPr>
      <w:rFonts w:ascii="Cambria" w:eastAsia="Cambria" w:hAnsi="Cambria" w:cs="Cambria"/>
      <w:color w:val="000000"/>
      <w:sz w:val="20"/>
      <w:szCs w:val="20"/>
      <w:u w:color="000000"/>
      <w:bdr w:val="nil"/>
      <w:lang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C87E9D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C87E9D"/>
  </w:style>
  <w:style w:type="character" w:styleId="LineNumber">
    <w:name w:val="line number"/>
    <w:basedOn w:val="DefaultParagraphFont"/>
    <w:uiPriority w:val="99"/>
    <w:semiHidden/>
    <w:unhideWhenUsed/>
    <w:rsid w:val="00C87E9D"/>
  </w:style>
  <w:style w:type="character" w:styleId="FootnoteReference">
    <w:name w:val="footnote reference"/>
    <w:basedOn w:val="DefaultParagraphFont"/>
    <w:uiPriority w:val="99"/>
    <w:semiHidden/>
    <w:unhideWhenUsed/>
    <w:rsid w:val="00C87E9D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C87E9D"/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C87E9D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87E9D"/>
  </w:style>
  <w:style w:type="paragraph" w:styleId="Caption">
    <w:name w:val="caption"/>
    <w:basedOn w:val="Normal"/>
    <w:next w:val="Normal"/>
    <w:uiPriority w:val="35"/>
    <w:semiHidden/>
    <w:unhideWhenUsed/>
    <w:qFormat/>
    <w:rsid w:val="00C87E9D"/>
    <w:pPr>
      <w:spacing w:after="200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87E9D"/>
    <w:pPr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87E9D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semiHidden/>
    <w:unhideWhenUsed/>
    <w:rsid w:val="00C87E9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87E9D"/>
    <w:rPr>
      <w:rFonts w:ascii="Cambria" w:eastAsia="Cambria" w:hAnsi="Cambria" w:cs="Cambria"/>
      <w:color w:val="000000"/>
      <w:sz w:val="24"/>
      <w:szCs w:val="24"/>
      <w:u w:color="000000"/>
      <w:bdr w:val="nil"/>
      <w:lang w:eastAsia="de-DE"/>
    </w:rPr>
  </w:style>
  <w:style w:type="paragraph" w:styleId="Header">
    <w:name w:val="header"/>
    <w:basedOn w:val="Normal"/>
    <w:link w:val="HeaderChar"/>
    <w:uiPriority w:val="99"/>
    <w:semiHidden/>
    <w:unhideWhenUsed/>
    <w:rsid w:val="00C87E9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7E9D"/>
    <w:rPr>
      <w:rFonts w:ascii="Cambria" w:eastAsia="Cambria" w:hAnsi="Cambria" w:cs="Cambria"/>
      <w:color w:val="000000"/>
      <w:sz w:val="24"/>
      <w:szCs w:val="24"/>
      <w:u w:color="000000"/>
      <w:bdr w:val="nil"/>
      <w:lang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7E9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7E9D"/>
    <w:rPr>
      <w:rFonts w:ascii="Cambria" w:eastAsia="Cambria" w:hAnsi="Cambria" w:cs="Cambria"/>
      <w:color w:val="000000"/>
      <w:sz w:val="20"/>
      <w:szCs w:val="20"/>
      <w:u w:color="000000"/>
      <w:bdr w:val="nil"/>
      <w:lang w:eastAsia="de-DE"/>
    </w:rPr>
  </w:style>
  <w:style w:type="paragraph" w:styleId="NormalIndent">
    <w:name w:val="Normal Indent"/>
    <w:basedOn w:val="Normal"/>
    <w:uiPriority w:val="99"/>
    <w:semiHidden/>
    <w:unhideWhenUsed/>
    <w:rsid w:val="00C87E9D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C87E9D"/>
    <w:pPr>
      <w:spacing w:after="100"/>
      <w:ind w:left="19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C87E9D"/>
    <w:pPr>
      <w:spacing w:after="100"/>
      <w:ind w:left="168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C87E9D"/>
    <w:pPr>
      <w:spacing w:after="100"/>
      <w:ind w:left="144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C87E9D"/>
    <w:pPr>
      <w:spacing w:after="100"/>
      <w:ind w:left="12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C87E9D"/>
    <w:pPr>
      <w:spacing w:after="100"/>
      <w:ind w:left="96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C87E9D"/>
    <w:pPr>
      <w:spacing w:after="100"/>
      <w:ind w:left="7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C87E9D"/>
    <w:pPr>
      <w:spacing w:after="100"/>
      <w:ind w:left="48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C87E9D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C87E9D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87E9D"/>
    <w:pPr>
      <w:ind w:left="216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87E9D"/>
    <w:pPr>
      <w:ind w:left="192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87E9D"/>
    <w:pPr>
      <w:ind w:left="168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87E9D"/>
    <w:pPr>
      <w:ind w:left="144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87E9D"/>
    <w:pPr>
      <w:ind w:left="120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87E9D"/>
    <w:pPr>
      <w:ind w:left="96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87E9D"/>
    <w:pPr>
      <w:ind w:left="72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87E9D"/>
    <w:pPr>
      <w:ind w:left="480" w:hanging="240"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565C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85F7E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1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20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99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24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8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2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69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6F51D8-E1EC-4D6D-98CA-A7A714B13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54</Words>
  <Characters>5439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6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mon Runge</dc:creator>
  <cp:lastModifiedBy>Deepikas Sakthivel</cp:lastModifiedBy>
  <cp:revision>8</cp:revision>
  <cp:lastPrinted>2021-09-14T13:42:00Z</cp:lastPrinted>
  <dcterms:created xsi:type="dcterms:W3CDTF">2022-06-05T17:00:00Z</dcterms:created>
  <dcterms:modified xsi:type="dcterms:W3CDTF">2022-07-08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Liquor</vt:lpwstr>
  </property>
  <property fmtid="{D5CDD505-2E9C-101B-9397-08002B2CF9AE}" pid="3" name="CitaviDocumentProperty_0">
    <vt:lpwstr>163303c3-d2d1-4ef2-9d83-290a02af18fc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10.0.0</vt:lpwstr>
  </property>
  <property fmtid="{D5CDD505-2E9C-101B-9397-08002B2CF9AE}" pid="6" name="CitaviDocumentProperty_8">
    <vt:lpwstr>C:\Users\Kimon\Documents\Forschung\Citavi\Liquor\Liquor.ctv6</vt:lpwstr>
  </property>
</Properties>
</file>